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ECF4A0" w14:textId="77777777" w:rsidR="00C612A3" w:rsidRDefault="00C612A3" w:rsidP="00C612A3">
      <w:pPr>
        <w:spacing w:after="0"/>
        <w:rPr>
          <w:rFonts w:ascii="Times New Roman" w:eastAsia="system-ui" w:hAnsi="Times New Roman" w:cs="Times New Roman"/>
          <w:kern w:val="0"/>
          <w:lang w:val="en-US"/>
          <w14:ligatures w14:val="none"/>
        </w:rPr>
      </w:pPr>
      <w:r w:rsidRPr="00C612A3">
        <w:rPr>
          <w:rFonts w:ascii="Times New Roman" w:eastAsia="system-ui" w:hAnsi="Times New Roman" w:cs="Times New Roman"/>
          <w:kern w:val="0"/>
          <w:lang w:val="en-US"/>
          <w14:ligatures w14:val="none"/>
        </w:rPr>
        <w:t>Supplementary materials:</w:t>
      </w:r>
    </w:p>
    <w:p w14:paraId="0A7C2C24" w14:textId="77777777" w:rsidR="004500CB" w:rsidRPr="00C612A3" w:rsidRDefault="004500CB" w:rsidP="00C612A3">
      <w:pPr>
        <w:spacing w:after="0"/>
        <w:rPr>
          <w:rFonts w:ascii="Times New Roman" w:eastAsia="system-ui" w:hAnsi="Times New Roman" w:cs="Times New Roman"/>
          <w:kern w:val="0"/>
          <w:lang w:val="en-US"/>
          <w14:ligatures w14:val="none"/>
        </w:rPr>
      </w:pPr>
    </w:p>
    <w:p w14:paraId="1F719C88" w14:textId="51E128F6" w:rsidR="00C612A3" w:rsidRPr="00C612A3" w:rsidRDefault="00C612A3" w:rsidP="00C612A3">
      <w:pPr>
        <w:spacing w:after="0"/>
        <w:jc w:val="both"/>
        <w:rPr>
          <w:rFonts w:ascii="Times New Roman" w:eastAsia="system-ui" w:hAnsi="Times New Roman" w:cs="Times New Roman"/>
          <w:kern w:val="0"/>
          <w:lang w:val="en-US"/>
          <w14:ligatures w14:val="none"/>
        </w:rPr>
      </w:pPr>
      <w:r w:rsidRPr="00C612A3">
        <w:rPr>
          <w:rFonts w:ascii="Times New Roman" w:eastAsia="system-ui" w:hAnsi="Times New Roman" w:cs="Times New Roman"/>
          <w:kern w:val="0"/>
          <w:lang w:val="en-US"/>
          <w14:ligatures w14:val="none"/>
        </w:rPr>
        <w:t xml:space="preserve">Table 1: Data elements used according to Health Belief Model to study associations of individual, household, and community level factors with </w:t>
      </w:r>
      <w:r w:rsidR="00692F48">
        <w:rPr>
          <w:rFonts w:ascii="Times New Roman" w:eastAsia="system-ui" w:hAnsi="Times New Roman" w:cs="Times New Roman"/>
          <w:kern w:val="0"/>
          <w:lang w:val="en-US"/>
          <w14:ligatures w14:val="none"/>
        </w:rPr>
        <w:t xml:space="preserve">COVID-19 </w:t>
      </w:r>
      <w:r w:rsidRPr="00C612A3">
        <w:rPr>
          <w:rFonts w:ascii="Times New Roman" w:eastAsia="system-ui" w:hAnsi="Times New Roman" w:cs="Times New Roman"/>
          <w:kern w:val="0"/>
          <w:lang w:val="en-US"/>
          <w14:ligatures w14:val="none"/>
        </w:rPr>
        <w:t xml:space="preserve">vaccine </w:t>
      </w:r>
      <w:r w:rsidR="00692F48">
        <w:rPr>
          <w:rFonts w:ascii="Times New Roman" w:eastAsia="system-ui" w:hAnsi="Times New Roman" w:cs="Times New Roman"/>
          <w:kern w:val="0"/>
          <w:lang w:val="en-US"/>
          <w14:ligatures w14:val="none"/>
        </w:rPr>
        <w:t>hesitancy</w:t>
      </w:r>
      <w:r w:rsidRPr="00C612A3">
        <w:rPr>
          <w:rFonts w:ascii="Times New Roman" w:eastAsia="system-ui" w:hAnsi="Times New Roman" w:cs="Times New Roman"/>
          <w:kern w:val="0"/>
          <w:lang w:val="en-US"/>
          <w14:ligatures w14:val="none"/>
        </w:rPr>
        <w:t xml:space="preserve"> in the Dominican Republic</w:t>
      </w:r>
      <w:r w:rsidR="004E2A6F">
        <w:rPr>
          <w:rFonts w:ascii="Times New Roman" w:eastAsia="system-ui" w:hAnsi="Times New Roman" w:cs="Times New Roman"/>
          <w:kern w:val="0"/>
          <w:lang w:val="en-US"/>
          <w14:ligatures w14:val="none"/>
        </w:rPr>
        <w:t xml:space="preserve"> during the pandemic (</w:t>
      </w:r>
      <w:r w:rsidR="00ED2746" w:rsidRPr="1D290ED8">
        <w:rPr>
          <w:rFonts w:asciiTheme="majorBidi" w:eastAsia="system-ui" w:hAnsiTheme="majorBidi" w:cstheme="majorBidi"/>
        </w:rPr>
        <w:t>June-October 2021</w:t>
      </w:r>
      <w:r w:rsidR="004E2A6F">
        <w:rPr>
          <w:rFonts w:ascii="Times New Roman" w:eastAsia="system-ui" w:hAnsi="Times New Roman" w:cs="Times New Roman"/>
          <w:kern w:val="0"/>
          <w:lang w:val="en-US"/>
          <w14:ligatures w14:val="none"/>
        </w:rPr>
        <w:t>)</w:t>
      </w:r>
    </w:p>
    <w:p w14:paraId="648ED15D" w14:textId="77777777" w:rsidR="00C612A3" w:rsidRPr="00C612A3" w:rsidRDefault="00C612A3" w:rsidP="00C612A3">
      <w:pPr>
        <w:spacing w:after="0"/>
        <w:ind w:firstLine="720"/>
        <w:jc w:val="both"/>
        <w:rPr>
          <w:rFonts w:ascii="Times New Roman" w:eastAsia="system-ui" w:hAnsi="Times New Roman" w:cs="Times New Roman"/>
          <w:kern w:val="0"/>
          <w:lang w:val="en-US"/>
          <w14:ligatures w14:val="none"/>
        </w:rPr>
      </w:pPr>
    </w:p>
    <w:tbl>
      <w:tblPr>
        <w:tblStyle w:val="TableGrid1"/>
        <w:tblW w:w="10631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348"/>
        <w:gridCol w:w="2062"/>
        <w:gridCol w:w="1842"/>
        <w:gridCol w:w="1701"/>
        <w:gridCol w:w="708"/>
        <w:gridCol w:w="851"/>
      </w:tblGrid>
      <w:tr w:rsidR="00C612A3" w:rsidRPr="00C612A3" w14:paraId="4BA4591A" w14:textId="77777777" w:rsidTr="0012321D">
        <w:trPr>
          <w:trHeight w:val="300"/>
        </w:trPr>
        <w:tc>
          <w:tcPr>
            <w:tcW w:w="1418" w:type="dxa"/>
          </w:tcPr>
          <w:p w14:paraId="5602D352" w14:textId="77777777" w:rsidR="00C612A3" w:rsidRPr="00C612A3" w:rsidRDefault="00C612A3" w:rsidP="00C612A3">
            <w:pPr>
              <w:jc w:val="both"/>
              <w:rPr>
                <w:rFonts w:ascii="Times New Roman" w:eastAsia="system-u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system-ui" w:hAnsi="Times New Roman" w:cs="Times New Roman"/>
                <w:sz w:val="20"/>
                <w:szCs w:val="20"/>
              </w:rPr>
              <w:t>Health Belief Model component</w:t>
            </w:r>
          </w:p>
        </w:tc>
        <w:tc>
          <w:tcPr>
            <w:tcW w:w="4111" w:type="dxa"/>
            <w:gridSpan w:val="3"/>
          </w:tcPr>
          <w:p w14:paraId="4571D844" w14:textId="77777777" w:rsidR="00C612A3" w:rsidRPr="00C612A3" w:rsidRDefault="00C612A3" w:rsidP="00C612A3">
            <w:pPr>
              <w:jc w:val="both"/>
              <w:rPr>
                <w:rFonts w:ascii="Times New Roman" w:eastAsia="system-u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system-ui" w:hAnsi="Times New Roman" w:cs="Times New Roman"/>
                <w:sz w:val="20"/>
                <w:szCs w:val="20"/>
              </w:rPr>
              <w:t>DR Survey Question / Open Dataset Indicator</w:t>
            </w:r>
          </w:p>
        </w:tc>
        <w:tc>
          <w:tcPr>
            <w:tcW w:w="1842" w:type="dxa"/>
          </w:tcPr>
          <w:p w14:paraId="3B827CA0" w14:textId="77777777" w:rsidR="00C612A3" w:rsidRPr="00C612A3" w:rsidRDefault="00C612A3" w:rsidP="00755702">
            <w:pPr>
              <w:rPr>
                <w:rFonts w:ascii="Times New Roman" w:eastAsia="system-u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system-ui" w:hAnsi="Times New Roman" w:cs="Times New Roman"/>
                <w:sz w:val="20"/>
                <w:szCs w:val="20"/>
              </w:rPr>
              <w:t>Coding for modelling purpose</w:t>
            </w:r>
          </w:p>
        </w:tc>
        <w:tc>
          <w:tcPr>
            <w:tcW w:w="1701" w:type="dxa"/>
          </w:tcPr>
          <w:p w14:paraId="17F3CA63" w14:textId="77777777" w:rsidR="00C612A3" w:rsidRPr="00C612A3" w:rsidRDefault="00C612A3" w:rsidP="00755702">
            <w:pPr>
              <w:rPr>
                <w:rFonts w:ascii="Times New Roman" w:eastAsia="system-u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system-ui" w:hAnsi="Times New Roman" w:cs="Times New Roman"/>
                <w:sz w:val="20"/>
                <w:szCs w:val="20"/>
              </w:rPr>
              <w:t>Included in models?</w:t>
            </w:r>
          </w:p>
        </w:tc>
        <w:tc>
          <w:tcPr>
            <w:tcW w:w="708" w:type="dxa"/>
          </w:tcPr>
          <w:p w14:paraId="7EA7FDA5" w14:textId="77777777" w:rsidR="00C612A3" w:rsidRPr="00C612A3" w:rsidRDefault="00C612A3" w:rsidP="00755702">
            <w:pPr>
              <w:rPr>
                <w:rFonts w:ascii="Times New Roman" w:eastAsia="system-u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system-ui" w:hAnsi="Times New Roman" w:cs="Times New Roman"/>
                <w:sz w:val="20"/>
                <w:szCs w:val="20"/>
              </w:rPr>
              <w:t>Data level</w:t>
            </w:r>
          </w:p>
        </w:tc>
        <w:tc>
          <w:tcPr>
            <w:tcW w:w="851" w:type="dxa"/>
          </w:tcPr>
          <w:p w14:paraId="0DBAA04D" w14:textId="77777777" w:rsidR="00C612A3" w:rsidRPr="00C612A3" w:rsidRDefault="00C612A3" w:rsidP="00755702">
            <w:pPr>
              <w:rPr>
                <w:rFonts w:ascii="Times New Roman" w:eastAsia="system-u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system-ui" w:hAnsi="Times New Roman" w:cs="Times New Roman"/>
                <w:sz w:val="20"/>
                <w:szCs w:val="20"/>
              </w:rPr>
              <w:t>Source</w:t>
            </w:r>
          </w:p>
        </w:tc>
      </w:tr>
      <w:tr w:rsidR="00C612A3" w:rsidRPr="00C612A3" w14:paraId="45588A5B" w14:textId="77777777" w:rsidTr="0012321D">
        <w:trPr>
          <w:cantSplit/>
          <w:trHeight w:val="1443"/>
        </w:trPr>
        <w:tc>
          <w:tcPr>
            <w:tcW w:w="1418" w:type="dxa"/>
            <w:vMerge w:val="restart"/>
          </w:tcPr>
          <w:p w14:paraId="7AFB1DF2" w14:textId="77777777" w:rsidR="00C612A3" w:rsidRPr="00C612A3" w:rsidRDefault="00C612A3" w:rsidP="00C612A3">
            <w:pPr>
              <w:rPr>
                <w:rFonts w:ascii="Times New Roman" w:eastAsia="system-u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Perceived susceptibility</w:t>
            </w:r>
          </w:p>
        </w:tc>
        <w:tc>
          <w:tcPr>
            <w:tcW w:w="4111" w:type="dxa"/>
            <w:gridSpan w:val="3"/>
          </w:tcPr>
          <w:p w14:paraId="0EB8D583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1-Chronic disease history:</w:t>
            </w:r>
          </w:p>
          <w:p w14:paraId="63E3BB29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  <w:highlight w:val="darkGreen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High blood pressure, coronary heart disease/prior heart attack, diabetes, cancer, kidney disease, stroke, asthma, chronic obstructive airways disease, disease of the immune system (does not include seasonal allergies)</w:t>
            </w:r>
          </w:p>
        </w:tc>
        <w:tc>
          <w:tcPr>
            <w:tcW w:w="1842" w:type="dxa"/>
          </w:tcPr>
          <w:p w14:paraId="328FF30E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</w:t>
            </w:r>
          </w:p>
          <w:p w14:paraId="576C2DC9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Number of chronic diseases)</w:t>
            </w:r>
          </w:p>
        </w:tc>
        <w:tc>
          <w:tcPr>
            <w:tcW w:w="1701" w:type="dxa"/>
          </w:tcPr>
          <w:p w14:paraId="6C255FB8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extDirection w:val="btLr"/>
          </w:tcPr>
          <w:p w14:paraId="70D5FEAA" w14:textId="77777777" w:rsidR="00C612A3" w:rsidRPr="00C612A3" w:rsidRDefault="00C612A3" w:rsidP="00C612A3">
            <w:pPr>
              <w:ind w:left="113" w:right="113"/>
              <w:rPr>
                <w:rFonts w:ascii="Times New Roman" w:eastAsia="system-u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851" w:type="dxa"/>
            <w:textDirection w:val="btLr"/>
          </w:tcPr>
          <w:p w14:paraId="5C97C474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086D41F1" w14:textId="77777777" w:rsidTr="0012321D">
        <w:trPr>
          <w:cantSplit/>
          <w:trHeight w:val="1098"/>
        </w:trPr>
        <w:tc>
          <w:tcPr>
            <w:tcW w:w="1418" w:type="dxa"/>
            <w:vMerge/>
          </w:tcPr>
          <w:p w14:paraId="70C09454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27076177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2-Infectious disease history:</w:t>
            </w:r>
          </w:p>
          <w:p w14:paraId="6132CAF3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Dengue, Zika, Chikungunya, Leptospirosis Typhoid)</w:t>
            </w:r>
          </w:p>
        </w:tc>
        <w:tc>
          <w:tcPr>
            <w:tcW w:w="1842" w:type="dxa"/>
          </w:tcPr>
          <w:p w14:paraId="74A0B95F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</w:t>
            </w:r>
          </w:p>
          <w:p w14:paraId="54F45D55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Number of infectious diseases)</w:t>
            </w:r>
          </w:p>
        </w:tc>
        <w:tc>
          <w:tcPr>
            <w:tcW w:w="1701" w:type="dxa"/>
          </w:tcPr>
          <w:p w14:paraId="3DAD6E68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extDirection w:val="btLr"/>
          </w:tcPr>
          <w:p w14:paraId="41714E2B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851" w:type="dxa"/>
            <w:textDirection w:val="btLr"/>
          </w:tcPr>
          <w:p w14:paraId="32D09EEA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0922B6AD" w14:textId="77777777" w:rsidTr="0012321D">
        <w:trPr>
          <w:cantSplit/>
          <w:trHeight w:val="1134"/>
        </w:trPr>
        <w:tc>
          <w:tcPr>
            <w:tcW w:w="1418" w:type="dxa"/>
            <w:vMerge w:val="restart"/>
          </w:tcPr>
          <w:p w14:paraId="6287603D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Perceived severity</w:t>
            </w:r>
          </w:p>
        </w:tc>
        <w:tc>
          <w:tcPr>
            <w:tcW w:w="4111" w:type="dxa"/>
            <w:gridSpan w:val="3"/>
          </w:tcPr>
          <w:p w14:paraId="7E83EC02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3-How concerned are you about the impact on your health if you contract coronavirus?</w:t>
            </w:r>
          </w:p>
          <w:p w14:paraId="2601FF7D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Not at all concerned=1, slightly concerned=2, somewhat concerned=3, moderately concerned=4, extremely concerned=5)</w:t>
            </w:r>
          </w:p>
        </w:tc>
        <w:tc>
          <w:tcPr>
            <w:tcW w:w="1842" w:type="dxa"/>
          </w:tcPr>
          <w:p w14:paraId="35B33481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</w:t>
            </w:r>
          </w:p>
          <w:p w14:paraId="36F20764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7E124896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extDirection w:val="btLr"/>
          </w:tcPr>
          <w:p w14:paraId="1E77AAB7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851" w:type="dxa"/>
            <w:textDirection w:val="btLr"/>
          </w:tcPr>
          <w:p w14:paraId="6FDCEAA5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2CA01FEE" w14:textId="77777777" w:rsidTr="0012321D">
        <w:trPr>
          <w:cantSplit/>
          <w:trHeight w:val="1103"/>
        </w:trPr>
        <w:tc>
          <w:tcPr>
            <w:tcW w:w="1418" w:type="dxa"/>
            <w:vMerge/>
          </w:tcPr>
          <w:p w14:paraId="13C6D2B5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4D8E24A6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4-How concerned are you about the impact on your family if you contract coronavirus?</w:t>
            </w:r>
          </w:p>
          <w:p w14:paraId="6120C54D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Not at all concerned=1, slightly concerned=2, somewhat concerned=3, moderately concerned=4, extremely concerned=5)</w:t>
            </w:r>
          </w:p>
        </w:tc>
        <w:tc>
          <w:tcPr>
            <w:tcW w:w="1842" w:type="dxa"/>
          </w:tcPr>
          <w:p w14:paraId="413E0260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</w:t>
            </w:r>
          </w:p>
          <w:p w14:paraId="02EDE9D5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7C303265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No (highly correlated with number #3)</w:t>
            </w:r>
          </w:p>
        </w:tc>
        <w:tc>
          <w:tcPr>
            <w:tcW w:w="708" w:type="dxa"/>
            <w:textDirection w:val="btLr"/>
          </w:tcPr>
          <w:p w14:paraId="600A385D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851" w:type="dxa"/>
            <w:textDirection w:val="btLr"/>
          </w:tcPr>
          <w:p w14:paraId="0321394E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50D083AA" w14:textId="77777777" w:rsidTr="0012321D">
        <w:trPr>
          <w:cantSplit/>
          <w:trHeight w:val="1120"/>
        </w:trPr>
        <w:tc>
          <w:tcPr>
            <w:tcW w:w="1418" w:type="dxa"/>
            <w:vMerge w:val="restart"/>
          </w:tcPr>
          <w:p w14:paraId="15F5C8F4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Perceived benefits</w:t>
            </w:r>
          </w:p>
        </w:tc>
        <w:tc>
          <w:tcPr>
            <w:tcW w:w="2049" w:type="dxa"/>
            <w:gridSpan w:val="2"/>
            <w:vMerge w:val="restart"/>
          </w:tcPr>
          <w:p w14:paraId="112AFACE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General vaccination</w:t>
            </w:r>
          </w:p>
        </w:tc>
        <w:tc>
          <w:tcPr>
            <w:tcW w:w="2062" w:type="dxa"/>
          </w:tcPr>
          <w:p w14:paraId="38E47339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5- Vaccinating my child is important for my child’s health</w:t>
            </w:r>
          </w:p>
          <w:p w14:paraId="2F252900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1= strongly disagree, 2= somewhat disagree, 3= neutral, 4= somewhat agree, 5= strongly agree)</w:t>
            </w:r>
          </w:p>
        </w:tc>
        <w:tc>
          <w:tcPr>
            <w:tcW w:w="1842" w:type="dxa"/>
          </w:tcPr>
          <w:p w14:paraId="3FA2AFEE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</w:t>
            </w:r>
          </w:p>
          <w:p w14:paraId="5F440983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502DCE71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No (highly correlated with number #6)</w:t>
            </w:r>
          </w:p>
        </w:tc>
        <w:tc>
          <w:tcPr>
            <w:tcW w:w="708" w:type="dxa"/>
            <w:textDirection w:val="btLr"/>
          </w:tcPr>
          <w:p w14:paraId="08559574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household</w:t>
            </w:r>
          </w:p>
        </w:tc>
        <w:tc>
          <w:tcPr>
            <w:tcW w:w="851" w:type="dxa"/>
            <w:textDirection w:val="btLr"/>
          </w:tcPr>
          <w:p w14:paraId="565332CB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6429EF35" w14:textId="77777777" w:rsidTr="0012321D">
        <w:trPr>
          <w:cantSplit/>
          <w:trHeight w:val="1122"/>
        </w:trPr>
        <w:tc>
          <w:tcPr>
            <w:tcW w:w="1418" w:type="dxa"/>
            <w:vMerge/>
          </w:tcPr>
          <w:p w14:paraId="6A57FC81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gridSpan w:val="2"/>
            <w:vMerge/>
          </w:tcPr>
          <w:p w14:paraId="4C7EC258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35F28FDF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6- The benefits of vaccination outweigh the risks</w:t>
            </w:r>
          </w:p>
          <w:p w14:paraId="3586390D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1= strongly disagree, 2= somewhat disagree, 3= neutral, 4= somewhat agree, 5= strongly agree)</w:t>
            </w:r>
          </w:p>
        </w:tc>
        <w:tc>
          <w:tcPr>
            <w:tcW w:w="1842" w:type="dxa"/>
          </w:tcPr>
          <w:p w14:paraId="794775CB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</w:t>
            </w:r>
          </w:p>
          <w:p w14:paraId="457EF74A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32E1A62E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extDirection w:val="btLr"/>
          </w:tcPr>
          <w:p w14:paraId="15B0F374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household</w:t>
            </w:r>
          </w:p>
        </w:tc>
        <w:tc>
          <w:tcPr>
            <w:tcW w:w="851" w:type="dxa"/>
            <w:textDirection w:val="btLr"/>
          </w:tcPr>
          <w:p w14:paraId="40785A38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5D0328B5" w14:textId="77777777" w:rsidTr="0012321D">
        <w:trPr>
          <w:cantSplit/>
          <w:trHeight w:val="1123"/>
        </w:trPr>
        <w:tc>
          <w:tcPr>
            <w:tcW w:w="1418" w:type="dxa"/>
            <w:vMerge/>
          </w:tcPr>
          <w:p w14:paraId="37CAAE6E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gridSpan w:val="2"/>
            <w:vMerge w:val="restart"/>
          </w:tcPr>
          <w:p w14:paraId="75927432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VID vaccination</w:t>
            </w:r>
          </w:p>
        </w:tc>
        <w:tc>
          <w:tcPr>
            <w:tcW w:w="2062" w:type="dxa"/>
          </w:tcPr>
          <w:p w14:paraId="0E8091E3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7- Newer vaccines are as safe as older vaccines</w:t>
            </w:r>
          </w:p>
          <w:p w14:paraId="75695E58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1= strongly disagree, 2= somewhat disagree, 3= neutral, 4= somewhat agree, 5= strongly agree)</w:t>
            </w:r>
          </w:p>
        </w:tc>
        <w:tc>
          <w:tcPr>
            <w:tcW w:w="1842" w:type="dxa"/>
          </w:tcPr>
          <w:p w14:paraId="66554E9A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</w:t>
            </w:r>
          </w:p>
          <w:p w14:paraId="71B554DE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5485AA34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extDirection w:val="btLr"/>
          </w:tcPr>
          <w:p w14:paraId="26DF79EA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household</w:t>
            </w:r>
          </w:p>
        </w:tc>
        <w:tc>
          <w:tcPr>
            <w:tcW w:w="851" w:type="dxa"/>
            <w:textDirection w:val="btLr"/>
          </w:tcPr>
          <w:p w14:paraId="6654C47F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7B5887E8" w14:textId="77777777" w:rsidTr="0012321D">
        <w:trPr>
          <w:cantSplit/>
          <w:trHeight w:val="1134"/>
        </w:trPr>
        <w:tc>
          <w:tcPr>
            <w:tcW w:w="1418" w:type="dxa"/>
            <w:vMerge/>
          </w:tcPr>
          <w:p w14:paraId="5D3D8929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gridSpan w:val="2"/>
            <w:vMerge/>
            <w:textDirection w:val="btLr"/>
          </w:tcPr>
          <w:p w14:paraId="1CC3C8D5" w14:textId="77777777" w:rsidR="00C612A3" w:rsidRPr="00C612A3" w:rsidRDefault="00C612A3" w:rsidP="00C612A3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1DFC4C2D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8- Vaccinating myself against COVID is important for my health</w:t>
            </w:r>
          </w:p>
          <w:p w14:paraId="7303280C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1= strongly disagree, 2= somewhat disagree, 3= neutral, 4= somewhat agree, 5= strongly agree)</w:t>
            </w:r>
          </w:p>
        </w:tc>
        <w:tc>
          <w:tcPr>
            <w:tcW w:w="1842" w:type="dxa"/>
          </w:tcPr>
          <w:p w14:paraId="5B243C0F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</w:t>
            </w:r>
          </w:p>
          <w:p w14:paraId="1820F447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4347FFB1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extDirection w:val="btLr"/>
          </w:tcPr>
          <w:p w14:paraId="3C28F01C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851" w:type="dxa"/>
            <w:textDirection w:val="btLr"/>
          </w:tcPr>
          <w:p w14:paraId="09902E9A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2C8C426A" w14:textId="77777777" w:rsidTr="0012321D">
        <w:trPr>
          <w:cantSplit/>
          <w:trHeight w:val="1134"/>
        </w:trPr>
        <w:tc>
          <w:tcPr>
            <w:tcW w:w="1418" w:type="dxa"/>
            <w:vMerge/>
          </w:tcPr>
          <w:p w14:paraId="0E62D7CE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gridSpan w:val="2"/>
            <w:vMerge/>
          </w:tcPr>
          <w:p w14:paraId="00FDAB84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1EA9AAD7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9- Vaccinating myself against COVID is important for my family's health</w:t>
            </w:r>
          </w:p>
          <w:p w14:paraId="6E0BC34F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1= strongly disagree, 2= somewhat disagree, 3= neutral, 4= somewhat agree, 5= strongly agree)</w:t>
            </w:r>
          </w:p>
        </w:tc>
        <w:tc>
          <w:tcPr>
            <w:tcW w:w="1842" w:type="dxa"/>
          </w:tcPr>
          <w:p w14:paraId="5450A4CC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</w:t>
            </w:r>
          </w:p>
          <w:p w14:paraId="34CF0857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057FD078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No (highly correlated with number #8)</w:t>
            </w:r>
          </w:p>
        </w:tc>
        <w:tc>
          <w:tcPr>
            <w:tcW w:w="708" w:type="dxa"/>
            <w:textDirection w:val="btLr"/>
          </w:tcPr>
          <w:p w14:paraId="136D3D6D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851" w:type="dxa"/>
            <w:textDirection w:val="btLr"/>
          </w:tcPr>
          <w:p w14:paraId="60DA2A0E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20376C19" w14:textId="77777777" w:rsidTr="0012321D">
        <w:trPr>
          <w:cantSplit/>
          <w:trHeight w:val="1134"/>
        </w:trPr>
        <w:tc>
          <w:tcPr>
            <w:tcW w:w="1418" w:type="dxa"/>
            <w:vMerge/>
          </w:tcPr>
          <w:p w14:paraId="1BDCA27E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gridSpan w:val="2"/>
            <w:vMerge/>
          </w:tcPr>
          <w:p w14:paraId="7A528846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4B42D0BA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10- Vaccinating myself against COVID is important for the health of others in my community</w:t>
            </w:r>
          </w:p>
          <w:p w14:paraId="5D4E4D9B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1= strongly disagree, 2= somewhat disagree, 3= neutral, 4= somewhat agree, 5= strongly agree)</w:t>
            </w:r>
          </w:p>
        </w:tc>
        <w:tc>
          <w:tcPr>
            <w:tcW w:w="1842" w:type="dxa"/>
          </w:tcPr>
          <w:p w14:paraId="20040B94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</w:t>
            </w:r>
          </w:p>
          <w:p w14:paraId="563CDF31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784B3E01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No (highly correlated with number #8)</w:t>
            </w:r>
          </w:p>
        </w:tc>
        <w:tc>
          <w:tcPr>
            <w:tcW w:w="708" w:type="dxa"/>
            <w:textDirection w:val="btLr"/>
          </w:tcPr>
          <w:p w14:paraId="79969915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851" w:type="dxa"/>
            <w:textDirection w:val="btLr"/>
          </w:tcPr>
          <w:p w14:paraId="217BAA0D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023D33D1" w14:textId="77777777" w:rsidTr="0012321D">
        <w:trPr>
          <w:cantSplit/>
          <w:trHeight w:val="1125"/>
        </w:trPr>
        <w:tc>
          <w:tcPr>
            <w:tcW w:w="1418" w:type="dxa"/>
            <w:vMerge/>
          </w:tcPr>
          <w:p w14:paraId="093AB77A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gridSpan w:val="2"/>
            <w:vMerge/>
          </w:tcPr>
          <w:p w14:paraId="2C9D863C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32336724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11- The benefits of vaccination against COVID outweighs the risks</w:t>
            </w:r>
          </w:p>
          <w:p w14:paraId="7908A485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1= strongly disagree, 2= somewhat disagree, 3= neutral, 4= somewhat agree, 5= strongly agree)</w:t>
            </w:r>
          </w:p>
        </w:tc>
        <w:tc>
          <w:tcPr>
            <w:tcW w:w="1842" w:type="dxa"/>
          </w:tcPr>
          <w:p w14:paraId="5B9C775A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</w:t>
            </w:r>
          </w:p>
          <w:p w14:paraId="1C9BAD69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1B585656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extDirection w:val="btLr"/>
          </w:tcPr>
          <w:p w14:paraId="26F4D5C5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851" w:type="dxa"/>
            <w:textDirection w:val="btLr"/>
          </w:tcPr>
          <w:p w14:paraId="19B9A6B5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390E1264" w14:textId="77777777" w:rsidTr="0012321D">
        <w:trPr>
          <w:cantSplit/>
          <w:trHeight w:val="1408"/>
        </w:trPr>
        <w:tc>
          <w:tcPr>
            <w:tcW w:w="1418" w:type="dxa"/>
            <w:vMerge w:val="restart"/>
          </w:tcPr>
          <w:p w14:paraId="00F98609" w14:textId="77777777" w:rsidR="00C612A3" w:rsidRPr="00C612A3" w:rsidRDefault="00C612A3" w:rsidP="00C612A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Perceived barriers</w:t>
            </w:r>
          </w:p>
        </w:tc>
        <w:tc>
          <w:tcPr>
            <w:tcW w:w="2049" w:type="dxa"/>
            <w:gridSpan w:val="2"/>
          </w:tcPr>
          <w:p w14:paraId="7F97C815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General vaccination</w:t>
            </w:r>
          </w:p>
        </w:tc>
        <w:tc>
          <w:tcPr>
            <w:tcW w:w="2062" w:type="dxa"/>
          </w:tcPr>
          <w:p w14:paraId="7CE3C308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12- I am concerned about serious adverse effects of vaccines:</w:t>
            </w:r>
          </w:p>
          <w:p w14:paraId="48BE0F34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1= strongly disagree, 2= somewhat disagree, 3= neutral, 4= somewhat agree, 5= strongly agree)</w:t>
            </w:r>
          </w:p>
        </w:tc>
        <w:tc>
          <w:tcPr>
            <w:tcW w:w="1842" w:type="dxa"/>
          </w:tcPr>
          <w:p w14:paraId="3E5A1D20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</w:t>
            </w:r>
          </w:p>
          <w:p w14:paraId="221C294C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2D6905D4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extDirection w:val="btLr"/>
          </w:tcPr>
          <w:p w14:paraId="311158DA" w14:textId="77777777" w:rsidR="00C612A3" w:rsidRPr="00C612A3" w:rsidRDefault="00C612A3" w:rsidP="00D571BA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1BA">
              <w:rPr>
                <w:rFonts w:ascii="Times New Roman" w:eastAsia="Calibri" w:hAnsi="Times New Roman" w:cs="Times New Roman"/>
                <w:sz w:val="20"/>
                <w:szCs w:val="20"/>
              </w:rPr>
              <w:t>household</w:t>
            </w:r>
          </w:p>
        </w:tc>
        <w:tc>
          <w:tcPr>
            <w:tcW w:w="851" w:type="dxa"/>
            <w:textDirection w:val="btLr"/>
          </w:tcPr>
          <w:p w14:paraId="018A7DF0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132FD474" w14:textId="77777777" w:rsidTr="0012321D">
        <w:trPr>
          <w:cantSplit/>
          <w:trHeight w:val="1247"/>
        </w:trPr>
        <w:tc>
          <w:tcPr>
            <w:tcW w:w="1418" w:type="dxa"/>
            <w:vMerge/>
          </w:tcPr>
          <w:p w14:paraId="6BE454A1" w14:textId="77777777" w:rsidR="00C612A3" w:rsidRPr="00C612A3" w:rsidRDefault="00C612A3" w:rsidP="00C612A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gridSpan w:val="2"/>
          </w:tcPr>
          <w:p w14:paraId="318F82AD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VID vaccination</w:t>
            </w:r>
          </w:p>
        </w:tc>
        <w:tc>
          <w:tcPr>
            <w:tcW w:w="2062" w:type="dxa"/>
          </w:tcPr>
          <w:p w14:paraId="6994E6C2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13- I am concerned about serious adverse effects of the COVID vaccine:</w:t>
            </w:r>
          </w:p>
          <w:p w14:paraId="10659E5C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1= strongly disagree, 2= somewhat disagree, 3= Neutral, 4= somewhat agree, 5= strongly agree)</w:t>
            </w:r>
          </w:p>
        </w:tc>
        <w:tc>
          <w:tcPr>
            <w:tcW w:w="1842" w:type="dxa"/>
          </w:tcPr>
          <w:p w14:paraId="2578E8E5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</w:t>
            </w:r>
          </w:p>
          <w:p w14:paraId="2A8B58E2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3EDD98B7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extDirection w:val="btLr"/>
          </w:tcPr>
          <w:p w14:paraId="56386A50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851" w:type="dxa"/>
            <w:textDirection w:val="btLr"/>
          </w:tcPr>
          <w:p w14:paraId="4D5363FE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1C79F333" w14:textId="77777777" w:rsidTr="0012321D">
        <w:trPr>
          <w:cantSplit/>
          <w:trHeight w:val="1164"/>
        </w:trPr>
        <w:tc>
          <w:tcPr>
            <w:tcW w:w="1418" w:type="dxa"/>
            <w:vMerge/>
          </w:tcPr>
          <w:p w14:paraId="2CF61D11" w14:textId="77777777" w:rsidR="00C612A3" w:rsidRPr="00C612A3" w:rsidRDefault="00C612A3" w:rsidP="00C612A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78C5CE1E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14- Motorized travel time to nearest health facility (minutes)</w:t>
            </w:r>
          </w:p>
        </w:tc>
        <w:tc>
          <w:tcPr>
            <w:tcW w:w="1842" w:type="dxa"/>
          </w:tcPr>
          <w:p w14:paraId="578156E6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</w:t>
            </w:r>
          </w:p>
          <w:p w14:paraId="17EF9517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5D375D88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No (bivariate association with the outcome was not significant)</w:t>
            </w:r>
          </w:p>
        </w:tc>
        <w:tc>
          <w:tcPr>
            <w:tcW w:w="708" w:type="dxa"/>
            <w:textDirection w:val="btLr"/>
          </w:tcPr>
          <w:p w14:paraId="300C23DE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851" w:type="dxa"/>
            <w:textDirection w:val="btLr"/>
          </w:tcPr>
          <w:p w14:paraId="13EE9C34" w14:textId="77777777" w:rsid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Open data</w:t>
            </w:r>
          </w:p>
          <w:p w14:paraId="5CC8BFFB" w14:textId="2927735B" w:rsidR="0005269E" w:rsidRPr="00C612A3" w:rsidRDefault="0005269E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Weiss&lt;/Author&gt;&lt;Year&gt;2020&lt;/Year&gt;&lt;RecNum&gt;954&lt;/RecNum&gt;&lt;DisplayText&gt;(1)&lt;/DisplayText&gt;&lt;record&gt;&lt;rec-number&gt;954&lt;/rec-number&gt;&lt;foreign-keys&gt;&lt;key app="EN" db-id="r52pe99fpfddz2e2wxoxdxtfaze5drt0xzxs" timestamp="1722221706"&gt;954&lt;/key&gt;&lt;/foreign-keys&gt;&lt;ref-type name="Journal Article"&gt;17&lt;/ref-type&gt;&lt;contributors&gt;&lt;authors&gt;&lt;author&gt;Weiss, D. J.&lt;/author&gt;&lt;author&gt;Nelson, A.&lt;/author&gt;&lt;author&gt;Vargas-Ruiz, C. A.&lt;/author&gt;&lt;author&gt;Gligorić, K.&lt;/author&gt;&lt;author&gt;Bavadekar, S.&lt;/author&gt;&lt;author&gt;Gabrilovich, E.&lt;/author&gt;&lt;author&gt;Bertozzi-Villa, A.&lt;/author&gt;&lt;author&gt;Rozier, J.&lt;/author&gt;&lt;author&gt;Gibson, H. S.&lt;/author&gt;&lt;author&gt;Shekel, T.&lt;/author&gt;&lt;author&gt;Kamath, C.&lt;/author&gt;&lt;author&gt;Lieber, A.&lt;/author&gt;&lt;author&gt;Schulman, K.&lt;/author&gt;&lt;author&gt;Shao, Y.&lt;/author&gt;&lt;author&gt;Qarkaxhija, V.&lt;/author&gt;&lt;author&gt;Nandi, A. K.&lt;/author&gt;&lt;author&gt;Keddie, S. H.&lt;/author&gt;&lt;author&gt;Rumisha, S.&lt;/author&gt;&lt;author&gt;Amratia, P.&lt;/author&gt;&lt;author&gt;Arambepola, R.&lt;/author&gt;&lt;author&gt;Chestnutt, E. G.&lt;/author&gt;&lt;author&gt;Millar, J. J.&lt;/author&gt;&lt;author&gt;Symons, T. L.&lt;/author&gt;&lt;author&gt;Cameron, E.&lt;/author&gt;&lt;author&gt;Battle, K. E.&lt;/author&gt;&lt;author&gt;Bhatt, S.&lt;/author&gt;&lt;author&gt;Gething, P. W.&lt;/author&gt;&lt;/authors&gt;&lt;/contributors&gt;&lt;titles&gt;&lt;title&gt;Global maps of travel time to healthcare facilities&lt;/title&gt;&lt;secondary-title&gt;Nature Medicine&lt;/secondary-title&gt;&lt;/titles&gt;&lt;periodical&gt;&lt;full-title&gt;Nature Medicine&lt;/full-title&gt;&lt;/periodical&gt;&lt;pages&gt;1835-1838&lt;/pages&gt;&lt;volume&gt;26&lt;/volume&gt;&lt;number&gt;12&lt;/number&gt;&lt;dates&gt;&lt;year&gt;2020&lt;/year&gt;&lt;pub-dates&gt;&lt;date&gt;2020/12/01&lt;/date&gt;&lt;/pub-dates&gt;&lt;/dates&gt;&lt;isbn&gt;1546-170X&lt;/isbn&gt;&lt;urls&gt;&lt;related-urls&gt;&lt;url&gt;https://doi.org/10.1038/s41591-020-1059-1&lt;/url&gt;&lt;/related-urls&gt;&lt;/urls&gt;&lt;electronic-resource-num&gt;10.1038/s41591-020-1059-1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)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612A3" w:rsidRPr="00C612A3" w14:paraId="2D2EC3A4" w14:textId="77777777" w:rsidTr="0012321D">
        <w:trPr>
          <w:cantSplit/>
          <w:trHeight w:val="1164"/>
        </w:trPr>
        <w:tc>
          <w:tcPr>
            <w:tcW w:w="1418" w:type="dxa"/>
            <w:vMerge/>
          </w:tcPr>
          <w:p w14:paraId="0D73BE67" w14:textId="77777777" w:rsidR="00C612A3" w:rsidRPr="00C612A3" w:rsidRDefault="00C612A3" w:rsidP="00C612A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2C5C24D9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15- Does someone in the household own motorized vehicle: (yes, no)</w:t>
            </w:r>
          </w:p>
          <w:p w14:paraId="65FE71D8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erence: yes </w:t>
            </w:r>
          </w:p>
        </w:tc>
        <w:tc>
          <w:tcPr>
            <w:tcW w:w="1842" w:type="dxa"/>
          </w:tcPr>
          <w:p w14:paraId="6D626394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ategorical</w:t>
            </w:r>
          </w:p>
          <w:p w14:paraId="7293051F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0D3866E2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No (bivariate association with the outcome was not significant)</w:t>
            </w:r>
          </w:p>
        </w:tc>
        <w:tc>
          <w:tcPr>
            <w:tcW w:w="708" w:type="dxa"/>
            <w:textDirection w:val="btLr"/>
          </w:tcPr>
          <w:p w14:paraId="47CF9FE0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household</w:t>
            </w:r>
          </w:p>
        </w:tc>
        <w:tc>
          <w:tcPr>
            <w:tcW w:w="851" w:type="dxa"/>
            <w:textDirection w:val="btLr"/>
          </w:tcPr>
          <w:p w14:paraId="033541ED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50D9A236" w14:textId="77777777" w:rsidTr="0012321D">
        <w:trPr>
          <w:cantSplit/>
          <w:trHeight w:val="1134"/>
        </w:trPr>
        <w:tc>
          <w:tcPr>
            <w:tcW w:w="1418" w:type="dxa"/>
            <w:vMerge w:val="restart"/>
          </w:tcPr>
          <w:p w14:paraId="76143A4D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ues to actions</w:t>
            </w:r>
          </w:p>
        </w:tc>
        <w:tc>
          <w:tcPr>
            <w:tcW w:w="4111" w:type="dxa"/>
            <w:gridSpan w:val="3"/>
          </w:tcPr>
          <w:p w14:paraId="010D9702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16- Do you personally know anyone outside your household who died of COVID?</w:t>
            </w:r>
          </w:p>
          <w:p w14:paraId="0166E519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Yes, no, don’t know/prefer not to say)</w:t>
            </w:r>
          </w:p>
          <w:p w14:paraId="636F9A7E" w14:textId="77777777" w:rsidR="00C612A3" w:rsidRPr="00C612A3" w:rsidRDefault="00C612A3" w:rsidP="00C612A3">
            <w:pPr>
              <w:tabs>
                <w:tab w:val="left" w:pos="1449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Reference: no</w:t>
            </w:r>
          </w:p>
        </w:tc>
        <w:tc>
          <w:tcPr>
            <w:tcW w:w="1842" w:type="dxa"/>
          </w:tcPr>
          <w:p w14:paraId="4B86B1C5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ategorical</w:t>
            </w:r>
          </w:p>
          <w:p w14:paraId="095EA391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0EB5B2B8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extDirection w:val="btLr"/>
          </w:tcPr>
          <w:p w14:paraId="6B95E36E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851" w:type="dxa"/>
            <w:textDirection w:val="btLr"/>
          </w:tcPr>
          <w:p w14:paraId="7042E1B4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0E354141" w14:textId="77777777" w:rsidTr="0012321D">
        <w:trPr>
          <w:cantSplit/>
          <w:trHeight w:val="1134"/>
        </w:trPr>
        <w:tc>
          <w:tcPr>
            <w:tcW w:w="1418" w:type="dxa"/>
            <w:vMerge/>
          </w:tcPr>
          <w:p w14:paraId="4830DA24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152D7FD5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17- How likely is it that you previously had COVID?</w:t>
            </w:r>
          </w:p>
          <w:p w14:paraId="0D8DBF4F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Very unlikely=1, unlikely=2, don't know=3, likely=4, very likely=5, Certain=6)</w:t>
            </w:r>
          </w:p>
        </w:tc>
        <w:tc>
          <w:tcPr>
            <w:tcW w:w="1842" w:type="dxa"/>
          </w:tcPr>
          <w:p w14:paraId="11F104A1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</w:t>
            </w:r>
          </w:p>
          <w:p w14:paraId="664B608A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74C375FB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No (bivariate association with the outcome was not significant)</w:t>
            </w:r>
          </w:p>
        </w:tc>
        <w:tc>
          <w:tcPr>
            <w:tcW w:w="708" w:type="dxa"/>
            <w:textDirection w:val="btLr"/>
          </w:tcPr>
          <w:p w14:paraId="099214F3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851" w:type="dxa"/>
            <w:textDirection w:val="btLr"/>
          </w:tcPr>
          <w:p w14:paraId="443A5E02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45FBD562" w14:textId="77777777" w:rsidTr="0012321D">
        <w:trPr>
          <w:cantSplit/>
          <w:trHeight w:val="1134"/>
        </w:trPr>
        <w:tc>
          <w:tcPr>
            <w:tcW w:w="1418" w:type="dxa"/>
            <w:vMerge/>
          </w:tcPr>
          <w:p w14:paraId="2C151BE1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40DB423B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18- Have you been in close contact with anyone with LABORATORY CONFIRMED coronavirus?</w:t>
            </w:r>
          </w:p>
          <w:p w14:paraId="3688B3D1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Yes, no, don’t know/prefer not to say)</w:t>
            </w:r>
          </w:p>
          <w:p w14:paraId="35671F5C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Reference: no</w:t>
            </w:r>
          </w:p>
        </w:tc>
        <w:tc>
          <w:tcPr>
            <w:tcW w:w="1842" w:type="dxa"/>
          </w:tcPr>
          <w:p w14:paraId="502ADC5F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ategorical</w:t>
            </w:r>
          </w:p>
          <w:p w14:paraId="1754FB16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323134EA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No (bivariate association with the outcome was not significant)</w:t>
            </w:r>
          </w:p>
        </w:tc>
        <w:tc>
          <w:tcPr>
            <w:tcW w:w="708" w:type="dxa"/>
            <w:textDirection w:val="btLr"/>
          </w:tcPr>
          <w:p w14:paraId="24C7B825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851" w:type="dxa"/>
            <w:textDirection w:val="btLr"/>
          </w:tcPr>
          <w:p w14:paraId="1CF033B1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5DEC1A4B" w14:textId="77777777" w:rsidTr="0012321D">
        <w:trPr>
          <w:cantSplit/>
          <w:trHeight w:val="1134"/>
        </w:trPr>
        <w:tc>
          <w:tcPr>
            <w:tcW w:w="1418" w:type="dxa"/>
            <w:vMerge/>
          </w:tcPr>
          <w:p w14:paraId="6935E066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52EE940D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19- Did anyone in your household die of COVID?</w:t>
            </w:r>
          </w:p>
          <w:p w14:paraId="25B29F40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Yes, no, don’t know, prefer not to say)</w:t>
            </w:r>
          </w:p>
          <w:p w14:paraId="50941CA3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Reference: no</w:t>
            </w:r>
          </w:p>
        </w:tc>
        <w:tc>
          <w:tcPr>
            <w:tcW w:w="1842" w:type="dxa"/>
          </w:tcPr>
          <w:p w14:paraId="5D1B7081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ategorical</w:t>
            </w:r>
          </w:p>
          <w:p w14:paraId="00B7F629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2C6B2896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extDirection w:val="btLr"/>
          </w:tcPr>
          <w:p w14:paraId="2600C3FC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household</w:t>
            </w:r>
          </w:p>
        </w:tc>
        <w:tc>
          <w:tcPr>
            <w:tcW w:w="851" w:type="dxa"/>
            <w:textDirection w:val="btLr"/>
          </w:tcPr>
          <w:p w14:paraId="066B5016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14237B80" w14:textId="77777777" w:rsidTr="0012321D">
        <w:trPr>
          <w:cantSplit/>
          <w:trHeight w:val="1134"/>
        </w:trPr>
        <w:tc>
          <w:tcPr>
            <w:tcW w:w="1418" w:type="dxa"/>
            <w:vMerge/>
          </w:tcPr>
          <w:p w14:paraId="45B99D94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7CDF0F54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20- Media as a source of knowledge against COVID-19</w:t>
            </w:r>
          </w:p>
          <w:p w14:paraId="145BFE2F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none=0, social media such as WhatsApp, Facebook, Twitter, Instagram, Snapchat, etc.=1, school=2, internet (non-social media) =3, health professionals=4, TV, radio, newspapers, and brochures=5, neighbors, family/friends, co-workers, relatives in U.S=6, Government officials=7, other=8 )</w:t>
            </w:r>
          </w:p>
          <w:p w14:paraId="2832FD82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Reference: none</w:t>
            </w:r>
          </w:p>
        </w:tc>
        <w:tc>
          <w:tcPr>
            <w:tcW w:w="1842" w:type="dxa"/>
          </w:tcPr>
          <w:p w14:paraId="4734330D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ategorical</w:t>
            </w:r>
          </w:p>
          <w:p w14:paraId="389756DC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20EC074C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extDirection w:val="btLr"/>
          </w:tcPr>
          <w:p w14:paraId="19E0AC21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household</w:t>
            </w:r>
          </w:p>
        </w:tc>
        <w:tc>
          <w:tcPr>
            <w:tcW w:w="851" w:type="dxa"/>
            <w:textDirection w:val="btLr"/>
          </w:tcPr>
          <w:p w14:paraId="5B382655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78BF75E0" w14:textId="77777777" w:rsidTr="0012321D">
        <w:trPr>
          <w:cantSplit/>
          <w:trHeight w:val="1134"/>
        </w:trPr>
        <w:tc>
          <w:tcPr>
            <w:tcW w:w="1418" w:type="dxa"/>
            <w:vMerge/>
          </w:tcPr>
          <w:p w14:paraId="30459134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77E0381A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21- Trust the local doctors/local clinic</w:t>
            </w:r>
          </w:p>
          <w:p w14:paraId="6FD530D5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Not at all=1, not very much=2, neutral=3, little=4, a lot=5)</w:t>
            </w:r>
          </w:p>
        </w:tc>
        <w:tc>
          <w:tcPr>
            <w:tcW w:w="1842" w:type="dxa"/>
          </w:tcPr>
          <w:p w14:paraId="60BF5117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</w:t>
            </w:r>
          </w:p>
          <w:p w14:paraId="2696C6FC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015C6D0B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extDirection w:val="btLr"/>
          </w:tcPr>
          <w:p w14:paraId="51CFFB03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household</w:t>
            </w:r>
          </w:p>
        </w:tc>
        <w:tc>
          <w:tcPr>
            <w:tcW w:w="851" w:type="dxa"/>
            <w:textDirection w:val="btLr"/>
          </w:tcPr>
          <w:p w14:paraId="32DD8EE3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2499E1BF" w14:textId="77777777" w:rsidTr="0012321D">
        <w:trPr>
          <w:cantSplit/>
          <w:trHeight w:val="1134"/>
        </w:trPr>
        <w:tc>
          <w:tcPr>
            <w:tcW w:w="1418" w:type="dxa"/>
            <w:vMerge/>
          </w:tcPr>
          <w:p w14:paraId="641A034A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54FD23E5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22- Trust the local government</w:t>
            </w:r>
          </w:p>
          <w:p w14:paraId="0E56E541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Not at all=1, not very much=2, neutral=3, little=4, a lot=5)</w:t>
            </w:r>
          </w:p>
        </w:tc>
        <w:tc>
          <w:tcPr>
            <w:tcW w:w="1842" w:type="dxa"/>
          </w:tcPr>
          <w:p w14:paraId="36A5B905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</w:t>
            </w:r>
          </w:p>
          <w:p w14:paraId="0EB7B675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38DF5E7A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extDirection w:val="btLr"/>
          </w:tcPr>
          <w:p w14:paraId="6C383C18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household</w:t>
            </w:r>
          </w:p>
        </w:tc>
        <w:tc>
          <w:tcPr>
            <w:tcW w:w="851" w:type="dxa"/>
            <w:textDirection w:val="btLr"/>
          </w:tcPr>
          <w:p w14:paraId="44665363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0B7B24AD" w14:textId="77777777" w:rsidTr="0012321D">
        <w:trPr>
          <w:cantSplit/>
          <w:trHeight w:val="1134"/>
        </w:trPr>
        <w:tc>
          <w:tcPr>
            <w:tcW w:w="1418" w:type="dxa"/>
            <w:vMerge/>
          </w:tcPr>
          <w:p w14:paraId="3E761BA0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540EAEA7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23- Trust the religious leaders</w:t>
            </w:r>
          </w:p>
          <w:p w14:paraId="524F1B3A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Not at all=1, not very much=2, neutral=3, little=4, a lot=5)</w:t>
            </w:r>
          </w:p>
        </w:tc>
        <w:tc>
          <w:tcPr>
            <w:tcW w:w="1842" w:type="dxa"/>
          </w:tcPr>
          <w:p w14:paraId="3FD462C0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</w:t>
            </w:r>
          </w:p>
          <w:p w14:paraId="51DD420E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303BF8EA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extDirection w:val="btLr"/>
          </w:tcPr>
          <w:p w14:paraId="07C8FD15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household</w:t>
            </w:r>
          </w:p>
        </w:tc>
        <w:tc>
          <w:tcPr>
            <w:tcW w:w="851" w:type="dxa"/>
            <w:textDirection w:val="btLr"/>
          </w:tcPr>
          <w:p w14:paraId="44A1BA76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4BD52C8F" w14:textId="77777777" w:rsidTr="0012321D">
        <w:trPr>
          <w:cantSplit/>
          <w:trHeight w:val="1134"/>
        </w:trPr>
        <w:tc>
          <w:tcPr>
            <w:tcW w:w="1418" w:type="dxa"/>
            <w:vMerge/>
          </w:tcPr>
          <w:p w14:paraId="0E3AB23B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7CD42971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24- Trust the media (radio, TV, newspapers)</w:t>
            </w:r>
          </w:p>
          <w:p w14:paraId="7246D41A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Not at all=1, not very much=2, neutral=3, little=4, a lot=5)</w:t>
            </w:r>
          </w:p>
        </w:tc>
        <w:tc>
          <w:tcPr>
            <w:tcW w:w="1842" w:type="dxa"/>
          </w:tcPr>
          <w:p w14:paraId="2243D39F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</w:t>
            </w:r>
          </w:p>
          <w:p w14:paraId="1F1A3D13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4CA5D23A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extDirection w:val="btLr"/>
          </w:tcPr>
          <w:p w14:paraId="107ECA1F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household</w:t>
            </w:r>
          </w:p>
        </w:tc>
        <w:tc>
          <w:tcPr>
            <w:tcW w:w="851" w:type="dxa"/>
            <w:textDirection w:val="btLr"/>
          </w:tcPr>
          <w:p w14:paraId="6B1CD2F0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1A0B7C24" w14:textId="77777777" w:rsidTr="0012321D">
        <w:trPr>
          <w:cantSplit/>
          <w:trHeight w:val="1134"/>
        </w:trPr>
        <w:tc>
          <w:tcPr>
            <w:tcW w:w="1418" w:type="dxa"/>
            <w:vMerge/>
          </w:tcPr>
          <w:p w14:paraId="4C1B4F07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4EB39AA8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25- Trust the social media (WhatsApp, Facebook, Twitter, Instagram, Snapchat)</w:t>
            </w:r>
          </w:p>
          <w:p w14:paraId="5B40F413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Not at all=1, not very much=2, neutral=3, little=4, a lot=5)</w:t>
            </w:r>
          </w:p>
        </w:tc>
        <w:tc>
          <w:tcPr>
            <w:tcW w:w="1842" w:type="dxa"/>
          </w:tcPr>
          <w:p w14:paraId="65E05CF5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</w:t>
            </w:r>
          </w:p>
          <w:p w14:paraId="6B5B1DF5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219942FB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extDirection w:val="btLr"/>
          </w:tcPr>
          <w:p w14:paraId="0FAB5E25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household</w:t>
            </w:r>
          </w:p>
        </w:tc>
        <w:tc>
          <w:tcPr>
            <w:tcW w:w="851" w:type="dxa"/>
            <w:textDirection w:val="btLr"/>
          </w:tcPr>
          <w:p w14:paraId="3C476571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55ABEF02" w14:textId="77777777" w:rsidTr="0012321D">
        <w:trPr>
          <w:cantSplit/>
          <w:trHeight w:val="1134"/>
        </w:trPr>
        <w:tc>
          <w:tcPr>
            <w:tcW w:w="1418" w:type="dxa"/>
            <w:vMerge/>
          </w:tcPr>
          <w:p w14:paraId="45A62D9F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1330FD9D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26- Trust the national government</w:t>
            </w:r>
          </w:p>
          <w:p w14:paraId="597E2323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Not at all=1, not very much=2, neutral=3, little=4, a lot=5)</w:t>
            </w:r>
          </w:p>
        </w:tc>
        <w:tc>
          <w:tcPr>
            <w:tcW w:w="1842" w:type="dxa"/>
          </w:tcPr>
          <w:p w14:paraId="5716CAE8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</w:t>
            </w:r>
          </w:p>
          <w:p w14:paraId="20731447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79DDB424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extDirection w:val="btLr"/>
          </w:tcPr>
          <w:p w14:paraId="4954CCCD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household</w:t>
            </w:r>
          </w:p>
        </w:tc>
        <w:tc>
          <w:tcPr>
            <w:tcW w:w="851" w:type="dxa"/>
            <w:textDirection w:val="btLr"/>
          </w:tcPr>
          <w:p w14:paraId="5541BAE6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000AA534" w14:textId="77777777" w:rsidTr="0012321D">
        <w:trPr>
          <w:cantSplit/>
          <w:trHeight w:val="1134"/>
        </w:trPr>
        <w:tc>
          <w:tcPr>
            <w:tcW w:w="1418" w:type="dxa"/>
            <w:vMerge/>
          </w:tcPr>
          <w:p w14:paraId="3FFCF751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66A8C53A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27- Trust the scientists</w:t>
            </w:r>
          </w:p>
          <w:p w14:paraId="73A32400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Not at all=1, not very much=2, neutral=3, little=4, a lot=5)</w:t>
            </w:r>
          </w:p>
        </w:tc>
        <w:tc>
          <w:tcPr>
            <w:tcW w:w="1842" w:type="dxa"/>
          </w:tcPr>
          <w:p w14:paraId="54A8FD59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</w:t>
            </w:r>
          </w:p>
          <w:p w14:paraId="720C2827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576D64CA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extDirection w:val="btLr"/>
          </w:tcPr>
          <w:p w14:paraId="1AC086B5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household</w:t>
            </w:r>
          </w:p>
        </w:tc>
        <w:tc>
          <w:tcPr>
            <w:tcW w:w="851" w:type="dxa"/>
            <w:textDirection w:val="btLr"/>
          </w:tcPr>
          <w:p w14:paraId="66FC81C1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4AA7F898" w14:textId="77777777" w:rsidTr="0012321D">
        <w:trPr>
          <w:cantSplit/>
          <w:trHeight w:val="2278"/>
        </w:trPr>
        <w:tc>
          <w:tcPr>
            <w:tcW w:w="1418" w:type="dxa"/>
            <w:vMerge/>
          </w:tcPr>
          <w:p w14:paraId="3370786F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7CC90B2B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28- Trust the global health institutions (e.g., WHO, PAHO)</w:t>
            </w:r>
          </w:p>
          <w:p w14:paraId="47BE7E16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Not at all=1, not very much=2, neutral=3, little=4, a lot=5)</w:t>
            </w:r>
          </w:p>
        </w:tc>
        <w:tc>
          <w:tcPr>
            <w:tcW w:w="1842" w:type="dxa"/>
          </w:tcPr>
          <w:p w14:paraId="71F7E96E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</w:t>
            </w:r>
          </w:p>
          <w:p w14:paraId="4EC32030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2EB6BBC3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extDirection w:val="btLr"/>
          </w:tcPr>
          <w:p w14:paraId="334DF804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household</w:t>
            </w:r>
          </w:p>
        </w:tc>
        <w:tc>
          <w:tcPr>
            <w:tcW w:w="851" w:type="dxa"/>
            <w:textDirection w:val="btLr"/>
          </w:tcPr>
          <w:p w14:paraId="51307291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27EB19B7" w14:textId="77777777" w:rsidTr="0012321D">
        <w:trPr>
          <w:cantSplit/>
          <w:trHeight w:val="2278"/>
        </w:trPr>
        <w:tc>
          <w:tcPr>
            <w:tcW w:w="1418" w:type="dxa"/>
            <w:vMerge w:val="restart"/>
          </w:tcPr>
          <w:p w14:paraId="28F8C9D8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Modifiers</w:t>
            </w:r>
          </w:p>
          <w:p w14:paraId="6B642926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C8B9428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1BFBE64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03F7BF8C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29- Gender (male, female, other, prefer not to say)</w:t>
            </w:r>
          </w:p>
          <w:p w14:paraId="527C20B2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Reference: male</w:t>
            </w:r>
          </w:p>
        </w:tc>
        <w:tc>
          <w:tcPr>
            <w:tcW w:w="1842" w:type="dxa"/>
          </w:tcPr>
          <w:p w14:paraId="7EFF2766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ategorical</w:t>
            </w:r>
          </w:p>
          <w:p w14:paraId="1D9772FC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5622FBFF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No (bivariate association with the outcome was not significant)</w:t>
            </w:r>
          </w:p>
        </w:tc>
        <w:tc>
          <w:tcPr>
            <w:tcW w:w="708" w:type="dxa"/>
            <w:textDirection w:val="btLr"/>
          </w:tcPr>
          <w:p w14:paraId="172A464C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851" w:type="dxa"/>
            <w:textDirection w:val="btLr"/>
          </w:tcPr>
          <w:p w14:paraId="4BD79139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467D22A8" w14:textId="77777777" w:rsidTr="0012321D">
        <w:trPr>
          <w:cantSplit/>
          <w:trHeight w:val="1134"/>
        </w:trPr>
        <w:tc>
          <w:tcPr>
            <w:tcW w:w="1418" w:type="dxa"/>
            <w:vMerge/>
          </w:tcPr>
          <w:p w14:paraId="01464B70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00C8C5E2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30- Place of birth (DR, Other)</w:t>
            </w:r>
          </w:p>
          <w:p w14:paraId="315C1970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Reference: DR</w:t>
            </w:r>
          </w:p>
        </w:tc>
        <w:tc>
          <w:tcPr>
            <w:tcW w:w="1842" w:type="dxa"/>
          </w:tcPr>
          <w:p w14:paraId="3548B4B7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ategorical</w:t>
            </w:r>
          </w:p>
          <w:p w14:paraId="4149A590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416155AC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extDirection w:val="btLr"/>
          </w:tcPr>
          <w:p w14:paraId="4E208D3D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851" w:type="dxa"/>
            <w:textDirection w:val="btLr"/>
          </w:tcPr>
          <w:p w14:paraId="51D72A43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6F7D8C8D" w14:textId="77777777" w:rsidTr="0012321D">
        <w:trPr>
          <w:cantSplit/>
          <w:trHeight w:val="1134"/>
        </w:trPr>
        <w:tc>
          <w:tcPr>
            <w:tcW w:w="1418" w:type="dxa"/>
            <w:vMerge/>
          </w:tcPr>
          <w:p w14:paraId="49A76A76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36AC0C21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1- Person’s ethnicity </w:t>
            </w:r>
          </w:p>
          <w:p w14:paraId="015A30F9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Caribbean-European (Mulatto), African-</w:t>
            </w:r>
            <w:proofErr w:type="spellStart"/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arribean</w:t>
            </w:r>
            <w:proofErr w:type="spellEnd"/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Mestizo), indigenous, white, other, don’t know/prefer not to say)</w:t>
            </w:r>
          </w:p>
          <w:p w14:paraId="7C1571E8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Reference: white</w:t>
            </w:r>
          </w:p>
        </w:tc>
        <w:tc>
          <w:tcPr>
            <w:tcW w:w="1842" w:type="dxa"/>
          </w:tcPr>
          <w:p w14:paraId="5DBFCCFD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ategorical</w:t>
            </w:r>
          </w:p>
          <w:p w14:paraId="2227E718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6FD94DBF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extDirection w:val="btLr"/>
          </w:tcPr>
          <w:p w14:paraId="7E8883E8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851" w:type="dxa"/>
            <w:textDirection w:val="btLr"/>
          </w:tcPr>
          <w:p w14:paraId="56394E4C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25AB9CE8" w14:textId="77777777" w:rsidTr="0012321D">
        <w:trPr>
          <w:cantSplit/>
          <w:trHeight w:val="1134"/>
        </w:trPr>
        <w:tc>
          <w:tcPr>
            <w:tcW w:w="1418" w:type="dxa"/>
            <w:vMerge/>
          </w:tcPr>
          <w:p w14:paraId="3E860059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35C82B60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32- Education</w:t>
            </w:r>
          </w:p>
          <w:p w14:paraId="5B34E1EF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No formal schooling, primary (1-8), secondary (9-12), technical/vocational school, university/tertiary, don’t know/prefer not to say)</w:t>
            </w:r>
          </w:p>
          <w:p w14:paraId="16CC626C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Reference: no formal schooling</w:t>
            </w:r>
          </w:p>
        </w:tc>
        <w:tc>
          <w:tcPr>
            <w:tcW w:w="1842" w:type="dxa"/>
          </w:tcPr>
          <w:p w14:paraId="39E87F7C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ategorical</w:t>
            </w:r>
          </w:p>
          <w:p w14:paraId="276F7F01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7B6823B9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extDirection w:val="btLr"/>
          </w:tcPr>
          <w:p w14:paraId="652F72A8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851" w:type="dxa"/>
            <w:textDirection w:val="btLr"/>
          </w:tcPr>
          <w:p w14:paraId="684E7A02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35D3AE0D" w14:textId="77777777" w:rsidTr="0012321D">
        <w:trPr>
          <w:cantSplit/>
          <w:trHeight w:val="1134"/>
        </w:trPr>
        <w:tc>
          <w:tcPr>
            <w:tcW w:w="1418" w:type="dxa"/>
            <w:vMerge/>
          </w:tcPr>
          <w:p w14:paraId="43AF45A0" w14:textId="77777777" w:rsidR="00C612A3" w:rsidRPr="00C612A3" w:rsidRDefault="00C612A3" w:rsidP="00C612A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360EE0B2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33- Smoking (Current, non-smoker)</w:t>
            </w:r>
          </w:p>
          <w:p w14:paraId="73CED0C5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Reference: non-smoker</w:t>
            </w:r>
          </w:p>
        </w:tc>
        <w:tc>
          <w:tcPr>
            <w:tcW w:w="1842" w:type="dxa"/>
          </w:tcPr>
          <w:p w14:paraId="602C1A0A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ategorical</w:t>
            </w:r>
          </w:p>
          <w:p w14:paraId="16EFD0DF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092CA952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No (bivariate association with the outcome was not significant)</w:t>
            </w:r>
          </w:p>
        </w:tc>
        <w:tc>
          <w:tcPr>
            <w:tcW w:w="708" w:type="dxa"/>
            <w:textDirection w:val="btLr"/>
          </w:tcPr>
          <w:p w14:paraId="11686C02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851" w:type="dxa"/>
            <w:textDirection w:val="btLr"/>
          </w:tcPr>
          <w:p w14:paraId="6E044B8F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72BD2F04" w14:textId="77777777" w:rsidTr="0012321D">
        <w:trPr>
          <w:cantSplit/>
          <w:trHeight w:val="1134"/>
        </w:trPr>
        <w:tc>
          <w:tcPr>
            <w:tcW w:w="1418" w:type="dxa"/>
            <w:vMerge/>
          </w:tcPr>
          <w:p w14:paraId="14C9015E" w14:textId="77777777" w:rsidR="00C612A3" w:rsidRPr="00C612A3" w:rsidRDefault="00C612A3" w:rsidP="00C612A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7E46220D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34- Body mass index (BMI)</w:t>
            </w:r>
          </w:p>
          <w:p w14:paraId="639541AF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BMI &lt; 18.5) = “underweight”, (BMI &gt;= 18.5 and BMI &lt;25) = “normal weight", (BMI &gt;= 25 and BMI &lt;30) = “overweight”, (BMI&gt;=30) ="Obese"</w:t>
            </w:r>
          </w:p>
          <w:p w14:paraId="7005C53E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Reference: “normal weight”</w:t>
            </w:r>
          </w:p>
          <w:p w14:paraId="286CC03B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F174FB4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ategorical</w:t>
            </w:r>
          </w:p>
          <w:p w14:paraId="6C59960A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43DDDBF8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No (bivariate association with the outcome was not significant)</w:t>
            </w:r>
          </w:p>
        </w:tc>
        <w:tc>
          <w:tcPr>
            <w:tcW w:w="708" w:type="dxa"/>
            <w:textDirection w:val="btLr"/>
          </w:tcPr>
          <w:p w14:paraId="314C86F2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851" w:type="dxa"/>
            <w:textDirection w:val="btLr"/>
          </w:tcPr>
          <w:p w14:paraId="5FE1C130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6CA97F82" w14:textId="77777777" w:rsidTr="0012321D">
        <w:trPr>
          <w:cantSplit/>
          <w:trHeight w:val="1134"/>
        </w:trPr>
        <w:tc>
          <w:tcPr>
            <w:tcW w:w="1418" w:type="dxa"/>
            <w:vMerge/>
          </w:tcPr>
          <w:p w14:paraId="5EC1B1D3" w14:textId="77777777" w:rsidR="00C612A3" w:rsidRPr="00C612A3" w:rsidRDefault="00C612A3" w:rsidP="00C612A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47CFD1C8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35- Past 5 years travel history outside of the DR</w:t>
            </w:r>
          </w:p>
          <w:p w14:paraId="0AAFAF3D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Yes, no, prefer not to say)</w:t>
            </w:r>
          </w:p>
          <w:p w14:paraId="10E278E0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Reference: no</w:t>
            </w:r>
          </w:p>
        </w:tc>
        <w:tc>
          <w:tcPr>
            <w:tcW w:w="1842" w:type="dxa"/>
          </w:tcPr>
          <w:p w14:paraId="5B43E850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ategorical</w:t>
            </w:r>
          </w:p>
          <w:p w14:paraId="57343514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08E52F50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extDirection w:val="btLr"/>
          </w:tcPr>
          <w:p w14:paraId="5B54CAE1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851" w:type="dxa"/>
            <w:textDirection w:val="btLr"/>
          </w:tcPr>
          <w:p w14:paraId="5EF80A21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5ABC9AE1" w14:textId="77777777" w:rsidTr="0012321D">
        <w:trPr>
          <w:cantSplit/>
          <w:trHeight w:val="1134"/>
        </w:trPr>
        <w:tc>
          <w:tcPr>
            <w:tcW w:w="1418" w:type="dxa"/>
            <w:vMerge/>
          </w:tcPr>
          <w:p w14:paraId="3D8D912B" w14:textId="77777777" w:rsidR="00C612A3" w:rsidRPr="00C612A3" w:rsidRDefault="00C612A3" w:rsidP="00C612A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7B06EAAC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36- Occupation</w:t>
            </w:r>
          </w:p>
          <w:p w14:paraId="5365B056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Unemployed, house person, active worker, retired, student)</w:t>
            </w:r>
          </w:p>
          <w:p w14:paraId="7F2AA3C9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Reference: unemployed</w:t>
            </w:r>
          </w:p>
        </w:tc>
        <w:tc>
          <w:tcPr>
            <w:tcW w:w="1842" w:type="dxa"/>
          </w:tcPr>
          <w:p w14:paraId="21DA6057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ategorical </w:t>
            </w:r>
          </w:p>
          <w:p w14:paraId="51AEA912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3498EB9C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No (bivariate association with the outcome was not significant)</w:t>
            </w:r>
          </w:p>
        </w:tc>
        <w:tc>
          <w:tcPr>
            <w:tcW w:w="708" w:type="dxa"/>
            <w:textDirection w:val="btLr"/>
          </w:tcPr>
          <w:p w14:paraId="699391DE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851" w:type="dxa"/>
            <w:textDirection w:val="btLr"/>
          </w:tcPr>
          <w:p w14:paraId="5D4FD574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69F620AD" w14:textId="77777777" w:rsidTr="0012321D">
        <w:trPr>
          <w:cantSplit/>
          <w:trHeight w:val="1134"/>
        </w:trPr>
        <w:tc>
          <w:tcPr>
            <w:tcW w:w="1418" w:type="dxa"/>
            <w:vMerge/>
          </w:tcPr>
          <w:p w14:paraId="108E9E7B" w14:textId="77777777" w:rsidR="00C612A3" w:rsidRPr="00C612A3" w:rsidRDefault="00C612A3" w:rsidP="00C612A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4A628802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37- Work environment</w:t>
            </w:r>
          </w:p>
          <w:p w14:paraId="41089ED3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Indoor work, outdoor work, mix)</w:t>
            </w:r>
          </w:p>
          <w:p w14:paraId="02C1E64A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Reference: Indoor work</w:t>
            </w:r>
          </w:p>
        </w:tc>
        <w:tc>
          <w:tcPr>
            <w:tcW w:w="1842" w:type="dxa"/>
          </w:tcPr>
          <w:p w14:paraId="63AC4BFE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ategorical </w:t>
            </w:r>
          </w:p>
          <w:p w14:paraId="63EC486F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7AA3B026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extDirection w:val="btLr"/>
          </w:tcPr>
          <w:p w14:paraId="74A99C3C" w14:textId="77777777" w:rsidR="00C612A3" w:rsidRPr="00C612A3" w:rsidRDefault="00C612A3" w:rsidP="00C612A3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851" w:type="dxa"/>
            <w:textDirection w:val="btLr"/>
          </w:tcPr>
          <w:p w14:paraId="29DBA282" w14:textId="77777777" w:rsidR="00C612A3" w:rsidRPr="00C612A3" w:rsidRDefault="00C612A3" w:rsidP="00C612A3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7A8B20A6" w14:textId="77777777" w:rsidTr="0012321D">
        <w:trPr>
          <w:cantSplit/>
          <w:trHeight w:val="650"/>
        </w:trPr>
        <w:tc>
          <w:tcPr>
            <w:tcW w:w="1418" w:type="dxa"/>
            <w:vMerge/>
          </w:tcPr>
          <w:p w14:paraId="225089AE" w14:textId="77777777" w:rsidR="00C612A3" w:rsidRPr="00C612A3" w:rsidRDefault="00C612A3" w:rsidP="00C612A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06BEA338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38-Personal hygiene</w:t>
            </w:r>
          </w:p>
          <w:p w14:paraId="5A884800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</w:tcPr>
          <w:p w14:paraId="393F0BBB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38-1) The last time that you used the bathroom at home, did you clean your hands afterwards? (Yes, no, don’t know/prefer not to say)</w:t>
            </w:r>
          </w:p>
        </w:tc>
        <w:tc>
          <w:tcPr>
            <w:tcW w:w="1842" w:type="dxa"/>
            <w:vMerge w:val="restart"/>
          </w:tcPr>
          <w:p w14:paraId="42B1D5B5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Number of “yes” answered” in these three questions)</w:t>
            </w:r>
          </w:p>
          <w:p w14:paraId="3B605340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ntinuous </w:t>
            </w:r>
          </w:p>
          <w:p w14:paraId="79669790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  <w:vMerge w:val="restart"/>
          </w:tcPr>
          <w:p w14:paraId="6FD15CEE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No (bivariate association with the outcome was not significant)</w:t>
            </w:r>
          </w:p>
        </w:tc>
        <w:tc>
          <w:tcPr>
            <w:tcW w:w="708" w:type="dxa"/>
            <w:vMerge w:val="restart"/>
            <w:textDirection w:val="btLr"/>
          </w:tcPr>
          <w:p w14:paraId="4DE70CC6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851" w:type="dxa"/>
            <w:vMerge w:val="restart"/>
            <w:textDirection w:val="btLr"/>
          </w:tcPr>
          <w:p w14:paraId="33E1DA94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11A1EC97" w14:textId="77777777" w:rsidTr="0012321D">
        <w:trPr>
          <w:cantSplit/>
          <w:trHeight w:val="650"/>
        </w:trPr>
        <w:tc>
          <w:tcPr>
            <w:tcW w:w="1418" w:type="dxa"/>
            <w:vMerge/>
          </w:tcPr>
          <w:p w14:paraId="46708C0C" w14:textId="77777777" w:rsidR="00C612A3" w:rsidRPr="00C612A3" w:rsidRDefault="00C612A3" w:rsidP="00C612A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66B9790E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</w:tcPr>
          <w:p w14:paraId="7465FFF9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38-2) The last time that you ate a meal at home, did you clean your hands before eating? (Yes, no, don’t know/prefer not to say)</w:t>
            </w:r>
          </w:p>
        </w:tc>
        <w:tc>
          <w:tcPr>
            <w:tcW w:w="1842" w:type="dxa"/>
            <w:vMerge/>
          </w:tcPr>
          <w:p w14:paraId="0819F742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672F65EE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14:paraId="20665C31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extDirection w:val="btLr"/>
          </w:tcPr>
          <w:p w14:paraId="11EB7987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612A3" w:rsidRPr="00C612A3" w14:paraId="433F1A7F" w14:textId="77777777" w:rsidTr="0012321D">
        <w:trPr>
          <w:cantSplit/>
          <w:trHeight w:val="650"/>
        </w:trPr>
        <w:tc>
          <w:tcPr>
            <w:tcW w:w="1418" w:type="dxa"/>
            <w:vMerge/>
          </w:tcPr>
          <w:p w14:paraId="0BFE0758" w14:textId="77777777" w:rsidR="00C612A3" w:rsidRPr="00C612A3" w:rsidRDefault="00C612A3" w:rsidP="00C612A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2B6C6E12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</w:tcPr>
          <w:p w14:paraId="79C77DBB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38-3) The last time that you blew your nose, coughed, or sneezed into your hands, did you clean your hands afterwards? (Yes, no, don’t know/prefer not to say)</w:t>
            </w:r>
          </w:p>
        </w:tc>
        <w:tc>
          <w:tcPr>
            <w:tcW w:w="1842" w:type="dxa"/>
            <w:vMerge/>
          </w:tcPr>
          <w:p w14:paraId="752F5CED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50CE2D0" w14:textId="77777777" w:rsidR="00C612A3" w:rsidRPr="00C612A3" w:rsidRDefault="00C612A3" w:rsidP="00C612A3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14:paraId="4A6622FF" w14:textId="77777777" w:rsidR="00C612A3" w:rsidRPr="00C612A3" w:rsidRDefault="00C612A3" w:rsidP="00C612A3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extDirection w:val="btLr"/>
          </w:tcPr>
          <w:p w14:paraId="4B597DE2" w14:textId="77777777" w:rsidR="00C612A3" w:rsidRPr="00C612A3" w:rsidRDefault="00C612A3" w:rsidP="00C612A3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612A3" w:rsidRPr="00C612A3" w14:paraId="4C915747" w14:textId="77777777" w:rsidTr="0012321D">
        <w:trPr>
          <w:cantSplit/>
          <w:trHeight w:val="1291"/>
        </w:trPr>
        <w:tc>
          <w:tcPr>
            <w:tcW w:w="1418" w:type="dxa"/>
            <w:vMerge/>
          </w:tcPr>
          <w:p w14:paraId="66E85A58" w14:textId="77777777" w:rsidR="00C612A3" w:rsidRPr="00C612A3" w:rsidRDefault="00C612A3" w:rsidP="00C612A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  <w:vAlign w:val="center"/>
          </w:tcPr>
          <w:p w14:paraId="7ADEC47F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39- Does this house have piped water (city water supply)? (Yes, no)</w:t>
            </w:r>
          </w:p>
          <w:p w14:paraId="4F2536DE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Reference: yes</w:t>
            </w:r>
          </w:p>
        </w:tc>
        <w:tc>
          <w:tcPr>
            <w:tcW w:w="1842" w:type="dxa"/>
          </w:tcPr>
          <w:p w14:paraId="61B6D0DE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ategorical </w:t>
            </w:r>
          </w:p>
          <w:p w14:paraId="3D77B5E8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348A5648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No (bivariate association with the outcome was not significant)</w:t>
            </w:r>
          </w:p>
        </w:tc>
        <w:tc>
          <w:tcPr>
            <w:tcW w:w="708" w:type="dxa"/>
            <w:textDirection w:val="btLr"/>
          </w:tcPr>
          <w:p w14:paraId="3A1CC932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household</w:t>
            </w:r>
          </w:p>
        </w:tc>
        <w:tc>
          <w:tcPr>
            <w:tcW w:w="851" w:type="dxa"/>
            <w:textDirection w:val="btLr"/>
          </w:tcPr>
          <w:p w14:paraId="7D5F501D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56D21D89" w14:textId="77777777" w:rsidTr="0012321D">
        <w:trPr>
          <w:cantSplit/>
          <w:trHeight w:val="1384"/>
        </w:trPr>
        <w:tc>
          <w:tcPr>
            <w:tcW w:w="1418" w:type="dxa"/>
            <w:vMerge/>
          </w:tcPr>
          <w:p w14:paraId="7ECE2A9C" w14:textId="77777777" w:rsidR="00C612A3" w:rsidRPr="00C612A3" w:rsidRDefault="00C612A3" w:rsidP="00C612A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4645B17C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40- Toilet type in the house:</w:t>
            </w:r>
          </w:p>
          <w:p w14:paraId="7AB6C3FA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Toilet inside the house, toilet outside the house (e.g., pit latrine, composting toilet), no toilet (e.g., use bucket or bush))</w:t>
            </w:r>
          </w:p>
          <w:p w14:paraId="5089372B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Reference: toilet inside the house</w:t>
            </w:r>
          </w:p>
        </w:tc>
        <w:tc>
          <w:tcPr>
            <w:tcW w:w="1842" w:type="dxa"/>
          </w:tcPr>
          <w:p w14:paraId="3B165572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ategorical</w:t>
            </w:r>
          </w:p>
          <w:p w14:paraId="62D8D4AC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3363B7A8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extDirection w:val="btLr"/>
          </w:tcPr>
          <w:p w14:paraId="13897476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household</w:t>
            </w:r>
          </w:p>
        </w:tc>
        <w:tc>
          <w:tcPr>
            <w:tcW w:w="851" w:type="dxa"/>
            <w:textDirection w:val="btLr"/>
          </w:tcPr>
          <w:p w14:paraId="1B4590D6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2A4DEA12" w14:textId="77777777" w:rsidTr="0012321D">
        <w:trPr>
          <w:cantSplit/>
          <w:trHeight w:val="1266"/>
        </w:trPr>
        <w:tc>
          <w:tcPr>
            <w:tcW w:w="1418" w:type="dxa"/>
            <w:vMerge/>
          </w:tcPr>
          <w:p w14:paraId="55C3E8A9" w14:textId="77777777" w:rsidR="00C612A3" w:rsidRPr="00C612A3" w:rsidRDefault="00C612A3" w:rsidP="00C612A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57C177B4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41- Household illiteracy rate</w:t>
            </w:r>
          </w:p>
          <w:p w14:paraId="341A2C34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Number of adults without formal school per total number of adults)</w:t>
            </w:r>
          </w:p>
        </w:tc>
        <w:tc>
          <w:tcPr>
            <w:tcW w:w="1842" w:type="dxa"/>
          </w:tcPr>
          <w:p w14:paraId="6B1E8B5F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 (As indicated)</w:t>
            </w:r>
          </w:p>
          <w:p w14:paraId="0DD5BC77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BABEBEF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No (bivariate association with the outcome was not significant)</w:t>
            </w:r>
          </w:p>
        </w:tc>
        <w:tc>
          <w:tcPr>
            <w:tcW w:w="708" w:type="dxa"/>
            <w:textDirection w:val="btLr"/>
          </w:tcPr>
          <w:p w14:paraId="6D870D55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household</w:t>
            </w:r>
          </w:p>
        </w:tc>
        <w:tc>
          <w:tcPr>
            <w:tcW w:w="851" w:type="dxa"/>
            <w:textDirection w:val="btLr"/>
          </w:tcPr>
          <w:p w14:paraId="71176A17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5FF1B9BD" w14:textId="77777777" w:rsidTr="0012321D">
        <w:trPr>
          <w:cantSplit/>
          <w:trHeight w:val="1266"/>
        </w:trPr>
        <w:tc>
          <w:tcPr>
            <w:tcW w:w="1418" w:type="dxa"/>
            <w:vMerge/>
          </w:tcPr>
          <w:p w14:paraId="0A1975CE" w14:textId="77777777" w:rsidR="00C612A3" w:rsidRPr="00C612A3" w:rsidRDefault="00C612A3" w:rsidP="00C612A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0DC91B55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42- Household unemployment rate</w:t>
            </w:r>
          </w:p>
          <w:p w14:paraId="772A47E5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Number of unemployed adults per total number of adults)</w:t>
            </w:r>
          </w:p>
        </w:tc>
        <w:tc>
          <w:tcPr>
            <w:tcW w:w="1842" w:type="dxa"/>
          </w:tcPr>
          <w:p w14:paraId="2C1508FD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 (As indicated)</w:t>
            </w:r>
          </w:p>
          <w:p w14:paraId="3E06A1DC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F7C477F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No (bivariate association with the outcome was not significant)</w:t>
            </w:r>
          </w:p>
        </w:tc>
        <w:tc>
          <w:tcPr>
            <w:tcW w:w="708" w:type="dxa"/>
            <w:textDirection w:val="btLr"/>
          </w:tcPr>
          <w:p w14:paraId="7DCF8D0E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household</w:t>
            </w:r>
          </w:p>
        </w:tc>
        <w:tc>
          <w:tcPr>
            <w:tcW w:w="851" w:type="dxa"/>
            <w:textDirection w:val="btLr"/>
          </w:tcPr>
          <w:p w14:paraId="1E633B96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389328DA" w14:textId="77777777" w:rsidTr="0012321D">
        <w:trPr>
          <w:cantSplit/>
          <w:trHeight w:val="1266"/>
        </w:trPr>
        <w:tc>
          <w:tcPr>
            <w:tcW w:w="1418" w:type="dxa"/>
            <w:vMerge/>
          </w:tcPr>
          <w:p w14:paraId="576F761A" w14:textId="77777777" w:rsidR="00C612A3" w:rsidRPr="00C612A3" w:rsidRDefault="00C612A3" w:rsidP="00C612A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6A12B99B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43- Municipality adult illiteracy rate</w:t>
            </w:r>
          </w:p>
        </w:tc>
        <w:tc>
          <w:tcPr>
            <w:tcW w:w="1842" w:type="dxa"/>
          </w:tcPr>
          <w:p w14:paraId="6B675A4E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 (As indicated)</w:t>
            </w:r>
          </w:p>
          <w:p w14:paraId="77004ADC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144C2BF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No (bivariate association with the outcome was not significant)</w:t>
            </w:r>
          </w:p>
        </w:tc>
        <w:tc>
          <w:tcPr>
            <w:tcW w:w="708" w:type="dxa"/>
            <w:textDirection w:val="btLr"/>
          </w:tcPr>
          <w:p w14:paraId="25EFF7B9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851" w:type="dxa"/>
            <w:textDirection w:val="btLr"/>
          </w:tcPr>
          <w:p w14:paraId="01FF41FD" w14:textId="0A780AF9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ensus data </w:t>
            </w:r>
          </w:p>
        </w:tc>
      </w:tr>
      <w:tr w:rsidR="00C612A3" w:rsidRPr="00C612A3" w14:paraId="7182C60C" w14:textId="77777777" w:rsidTr="0012321D">
        <w:trPr>
          <w:cantSplit/>
          <w:trHeight w:val="1266"/>
        </w:trPr>
        <w:tc>
          <w:tcPr>
            <w:tcW w:w="1418" w:type="dxa"/>
            <w:vMerge/>
          </w:tcPr>
          <w:p w14:paraId="009317E8" w14:textId="77777777" w:rsidR="00C612A3" w:rsidRPr="00C612A3" w:rsidRDefault="00C612A3" w:rsidP="00C612A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2608C832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44- Municipality unemployment rate</w:t>
            </w:r>
          </w:p>
          <w:p w14:paraId="39F4E063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Number of unemployment adults per total number of adults)</w:t>
            </w:r>
          </w:p>
        </w:tc>
        <w:tc>
          <w:tcPr>
            <w:tcW w:w="1842" w:type="dxa"/>
          </w:tcPr>
          <w:p w14:paraId="0250FA1E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 (As indicated)</w:t>
            </w:r>
          </w:p>
          <w:p w14:paraId="7797F8E8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C34DC57" w14:textId="77777777" w:rsidR="00C612A3" w:rsidRPr="00C612A3" w:rsidRDefault="00C612A3" w:rsidP="00C612A3">
            <w:pPr>
              <w:tabs>
                <w:tab w:val="left" w:pos="318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No (bivariate association with the outcome was not significant)</w:t>
            </w:r>
          </w:p>
        </w:tc>
        <w:tc>
          <w:tcPr>
            <w:tcW w:w="708" w:type="dxa"/>
            <w:textDirection w:val="btLr"/>
          </w:tcPr>
          <w:p w14:paraId="32F5A9FB" w14:textId="77777777" w:rsidR="00C612A3" w:rsidRPr="00C612A3" w:rsidRDefault="00C612A3" w:rsidP="00C612A3">
            <w:pPr>
              <w:tabs>
                <w:tab w:val="left" w:pos="3180"/>
              </w:tabs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851" w:type="dxa"/>
            <w:textDirection w:val="btLr"/>
          </w:tcPr>
          <w:p w14:paraId="1586DAC0" w14:textId="3A49AA0E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ensus data </w:t>
            </w:r>
          </w:p>
        </w:tc>
      </w:tr>
      <w:tr w:rsidR="00C612A3" w:rsidRPr="00C612A3" w14:paraId="06F45232" w14:textId="77777777" w:rsidTr="0012321D">
        <w:trPr>
          <w:cantSplit/>
          <w:trHeight w:val="1266"/>
        </w:trPr>
        <w:tc>
          <w:tcPr>
            <w:tcW w:w="1418" w:type="dxa"/>
            <w:vMerge/>
          </w:tcPr>
          <w:p w14:paraId="40F4B372" w14:textId="77777777" w:rsidR="00C612A3" w:rsidRPr="00C612A3" w:rsidRDefault="00C612A3" w:rsidP="00C612A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0694E446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45- Global poverty relative index</w:t>
            </w:r>
          </w:p>
          <w:p w14:paraId="19060C53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Floating point index from 0 to 100, where a value of 100 represents the highest level of relative deprivation and a value of 0 the lowest.)</w:t>
            </w:r>
          </w:p>
        </w:tc>
        <w:tc>
          <w:tcPr>
            <w:tcW w:w="1842" w:type="dxa"/>
          </w:tcPr>
          <w:p w14:paraId="18139D27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</w:t>
            </w:r>
          </w:p>
          <w:p w14:paraId="4380A235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38DB9835" w14:textId="77777777" w:rsidR="00C612A3" w:rsidRPr="00C612A3" w:rsidRDefault="00C612A3" w:rsidP="00C612A3">
            <w:pPr>
              <w:tabs>
                <w:tab w:val="left" w:pos="318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extDirection w:val="btLr"/>
          </w:tcPr>
          <w:p w14:paraId="5B6AF1A2" w14:textId="77777777" w:rsidR="00C612A3" w:rsidRPr="00C612A3" w:rsidRDefault="00C612A3" w:rsidP="00C612A3">
            <w:pPr>
              <w:tabs>
                <w:tab w:val="left" w:pos="3180"/>
              </w:tabs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851" w:type="dxa"/>
            <w:textDirection w:val="btLr"/>
          </w:tcPr>
          <w:p w14:paraId="3D6CE4F2" w14:textId="77777777" w:rsid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Open data</w:t>
            </w:r>
          </w:p>
          <w:p w14:paraId="30C4BF86" w14:textId="2C92E74F" w:rsidR="0075088A" w:rsidRPr="00C612A3" w:rsidRDefault="0075088A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University&lt;/Author&gt;&lt;Year&gt;2022&lt;/Year&gt;&lt;RecNum&gt;955&lt;/RecNum&gt;&lt;DisplayText&gt;(2)&lt;/DisplayText&gt;&lt;record&gt;&lt;rec-number&gt;955&lt;/rec-number&gt;&lt;foreign-keys&gt;&lt;key app="EN" db-id="r52pe99fpfddz2e2wxoxdxtfaze5drt0xzxs" timestamp="1722222500"&gt;955&lt;/key&gt;&lt;/foreign-keys&gt;&lt;ref-type name="Web Page"&gt;12&lt;/ref-type&gt;&lt;contributors&gt;&lt;authors&gt;&lt;author&gt; Center for International Earth Science Information Network - CIESIN - Columbia University&lt;/author&gt;&lt;/authors&gt;&lt;/contributors&gt;&lt;titles&gt;&lt;title&gt;Global Gridded Relative Deprivation Index (GRDI), Version 1. Palisades, New York: NASA Socioeconomic&lt;/title&gt;&lt;/titles&gt;&lt;volume&gt;2024&lt;/volume&gt;&lt;num-vols&gt;29 July&lt;/num-vols&gt;&lt;dates&gt;&lt;year&gt;2022&lt;/year&gt;&lt;/dates&gt;&lt;urls&gt;&lt;related-urls&gt;&lt;url&gt;https://doi.org/10.7927/3xxe-ap97.&lt;/url&gt;&lt;/related-urls&gt;&lt;/urls&gt;&lt;custom1&gt;2024&lt;/custom1&gt;&lt;custom2&gt;29 July&lt;/custom2&gt;&lt;electronic-resource-num&gt;https://doi.org/10.7927/3xxe-ap97.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2)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612A3" w:rsidRPr="00C612A3" w14:paraId="67A794B0" w14:textId="77777777" w:rsidTr="0012321D">
        <w:trPr>
          <w:cantSplit/>
          <w:trHeight w:val="1266"/>
        </w:trPr>
        <w:tc>
          <w:tcPr>
            <w:tcW w:w="1418" w:type="dxa"/>
            <w:vMerge/>
          </w:tcPr>
          <w:p w14:paraId="66020BD3" w14:textId="77777777" w:rsidR="00C612A3" w:rsidRPr="00C612A3" w:rsidRDefault="00C612A3" w:rsidP="00C612A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778C7850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46- Setting</w:t>
            </w:r>
          </w:p>
          <w:p w14:paraId="62F08D05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Rural/Urban)</w:t>
            </w:r>
          </w:p>
          <w:p w14:paraId="415EF1AD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Reference: Urban</w:t>
            </w:r>
          </w:p>
        </w:tc>
        <w:tc>
          <w:tcPr>
            <w:tcW w:w="1842" w:type="dxa"/>
          </w:tcPr>
          <w:p w14:paraId="726A5329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ategorical </w:t>
            </w:r>
          </w:p>
          <w:p w14:paraId="74053983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077C4CE8" w14:textId="77777777" w:rsidR="00C612A3" w:rsidRPr="00C612A3" w:rsidRDefault="00C612A3" w:rsidP="00C612A3">
            <w:pPr>
              <w:tabs>
                <w:tab w:val="left" w:pos="318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extDirection w:val="btLr"/>
          </w:tcPr>
          <w:p w14:paraId="469F0C90" w14:textId="77777777" w:rsidR="00C612A3" w:rsidRPr="00C612A3" w:rsidRDefault="00C612A3" w:rsidP="00C612A3">
            <w:pPr>
              <w:tabs>
                <w:tab w:val="left" w:pos="3180"/>
              </w:tabs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household</w:t>
            </w:r>
          </w:p>
        </w:tc>
        <w:tc>
          <w:tcPr>
            <w:tcW w:w="851" w:type="dxa"/>
            <w:textDirection w:val="btLr"/>
          </w:tcPr>
          <w:p w14:paraId="5EB1D790" w14:textId="77777777" w:rsidR="00C612A3" w:rsidRP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478175EF" w14:textId="77777777" w:rsidTr="0012321D">
        <w:trPr>
          <w:cantSplit/>
          <w:trHeight w:val="1266"/>
        </w:trPr>
        <w:tc>
          <w:tcPr>
            <w:tcW w:w="1418" w:type="dxa"/>
            <w:vMerge/>
          </w:tcPr>
          <w:p w14:paraId="23001AED" w14:textId="77777777" w:rsidR="00C612A3" w:rsidRPr="00C612A3" w:rsidRDefault="00C612A3" w:rsidP="00C612A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5615BAA8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7- Population density </w:t>
            </w:r>
          </w:p>
          <w:p w14:paraId="1AA6A097" w14:textId="77777777" w:rsidR="00C612A3" w:rsidRPr="00C612A3" w:rsidRDefault="00C612A3" w:rsidP="00C612A3">
            <w:pPr>
              <w:tabs>
                <w:tab w:val="left" w:pos="318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Number of people per km</w:t>
            </w:r>
            <w:r w:rsidRPr="00C612A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056B875E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</w:t>
            </w:r>
          </w:p>
          <w:p w14:paraId="0934D1B5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4A5DB4D7" w14:textId="77777777" w:rsidR="00C612A3" w:rsidRPr="00C612A3" w:rsidRDefault="00C612A3" w:rsidP="00C612A3">
            <w:pPr>
              <w:tabs>
                <w:tab w:val="left" w:pos="318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No (bivariate association with the outcome was not significant)</w:t>
            </w:r>
          </w:p>
        </w:tc>
        <w:tc>
          <w:tcPr>
            <w:tcW w:w="708" w:type="dxa"/>
            <w:textDirection w:val="btLr"/>
          </w:tcPr>
          <w:p w14:paraId="07EF7CC4" w14:textId="77777777" w:rsidR="00C612A3" w:rsidRPr="00C612A3" w:rsidRDefault="00C612A3" w:rsidP="00C612A3">
            <w:pPr>
              <w:tabs>
                <w:tab w:val="left" w:pos="3180"/>
              </w:tabs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851" w:type="dxa"/>
            <w:textDirection w:val="btLr"/>
          </w:tcPr>
          <w:p w14:paraId="5F3C5D45" w14:textId="77777777" w:rsid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Open data</w:t>
            </w:r>
          </w:p>
          <w:p w14:paraId="09922AD2" w14:textId="67AFDB2A" w:rsidR="00A74294" w:rsidRPr="00C612A3" w:rsidRDefault="00A74294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Center for International Earth Science Information Network&lt;/Author&gt;&lt;Year&gt;2018&lt;/Year&gt;&lt;RecNum&gt;956&lt;/RecNum&gt;&lt;DisplayText&gt;(3)&lt;/DisplayText&gt;&lt;record&gt;&lt;rec-number&gt;956&lt;/rec-number&gt;&lt;foreign-keys&gt;&lt;key app="EN" db-id="r52pe99fpfddz2e2wxoxdxtfaze5drt0xzxs" timestamp="1722224480"&gt;956&lt;/key&gt;&lt;/foreign-keys&gt;&lt;ref-type name="Dataset"&gt;59&lt;/ref-type&gt;&lt;contributors&gt;&lt;authors&gt;&lt;author&gt;Center for International Earth Science Information Network, Ciesin Columbia University&lt;/author&gt;&lt;/authors&gt;&lt;/contributors&gt;&lt;titles&gt;&lt;title&gt;Gridded Population of the World, Version 4 (GPWv4): Population Density Adjusted to Match 2015 Revision UN WPP Country Totals, Revision 11&lt;/title&gt;&lt;/titles&gt;&lt;dates&gt;&lt;year&gt;2018&lt;/year&gt;&lt;/dates&gt;&lt;pub-location&gt;Palisades, New York&lt;/pub-location&gt;&lt;publisher&gt;NASA Socioeconomic Data and Applications Center (SEDAC)&lt;/publisher&gt;&lt;urls&gt;&lt;related-urls&gt;&lt;url&gt;https://doi.org/10.7927/H4F47M65&lt;/url&gt;&lt;/related-urls&gt;&lt;/urls&gt;&lt;access-date&gt;20240728&lt;/access-date&gt;&lt;/record&gt;&lt;/Cite&gt;&lt;/EndNote&gt;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3)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612A3" w:rsidRPr="00C612A3" w14:paraId="5FC004BA" w14:textId="77777777" w:rsidTr="0012321D">
        <w:trPr>
          <w:cantSplit/>
          <w:trHeight w:val="1266"/>
        </w:trPr>
        <w:tc>
          <w:tcPr>
            <w:tcW w:w="1418" w:type="dxa"/>
            <w:vMerge/>
          </w:tcPr>
          <w:p w14:paraId="4C961BC7" w14:textId="77777777" w:rsidR="00C612A3" w:rsidRPr="00C612A3" w:rsidRDefault="00C612A3" w:rsidP="00C612A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35B485D9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7833">
              <w:rPr>
                <w:rFonts w:ascii="Times New Roman" w:eastAsia="Calibri" w:hAnsi="Times New Roman" w:cs="Times New Roman"/>
                <w:sz w:val="20"/>
                <w:szCs w:val="20"/>
              </w:rPr>
              <w:t>48- The ratio of the number of public primary healthcare facilities to the population</w:t>
            </w:r>
          </w:p>
        </w:tc>
        <w:tc>
          <w:tcPr>
            <w:tcW w:w="1842" w:type="dxa"/>
          </w:tcPr>
          <w:p w14:paraId="697FA687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</w:t>
            </w:r>
          </w:p>
          <w:p w14:paraId="61247AEF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4F8D0042" w14:textId="77777777" w:rsidR="00C612A3" w:rsidRPr="00C612A3" w:rsidRDefault="00C612A3" w:rsidP="00C612A3">
            <w:pPr>
              <w:tabs>
                <w:tab w:val="left" w:pos="318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No (bivariate association with the outcome was not significant)</w:t>
            </w:r>
          </w:p>
        </w:tc>
        <w:tc>
          <w:tcPr>
            <w:tcW w:w="708" w:type="dxa"/>
            <w:textDirection w:val="btLr"/>
          </w:tcPr>
          <w:p w14:paraId="6F4FD138" w14:textId="77777777" w:rsidR="00C612A3" w:rsidRPr="00C612A3" w:rsidRDefault="00C612A3" w:rsidP="00C612A3">
            <w:pPr>
              <w:tabs>
                <w:tab w:val="left" w:pos="3180"/>
              </w:tabs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851" w:type="dxa"/>
            <w:textDirection w:val="btLr"/>
          </w:tcPr>
          <w:p w14:paraId="2664C5E0" w14:textId="77777777" w:rsidR="00C612A3" w:rsidRDefault="00E83F10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Open data</w:t>
            </w:r>
          </w:p>
          <w:p w14:paraId="641A4B1A" w14:textId="4DE74F03" w:rsidR="00E83F10" w:rsidRPr="00C612A3" w:rsidRDefault="00DC2F6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Team&lt;/Author&gt;&lt;Year&gt;2024&lt;/Year&gt;&lt;RecNum&gt;958&lt;/RecNum&gt;&lt;DisplayText&gt;(4)&lt;/DisplayText&gt;&lt;record&gt;&lt;rec-number&gt;958&lt;/rec-number&gt;&lt;foreign-keys&gt;&lt;key app="EN" db-id="r52pe99fpfddz2e2wxoxdxtfaze5drt0xzxs" timestamp="1722226181"&gt;958&lt;/key&gt;&lt;/foreign-keys&gt;&lt;ref-type name="Web Page"&gt;12&lt;/ref-type&gt;&lt;contributors&gt;&lt;authors&gt;&lt;author&gt;Humanitarian OpenStreetMap Team&lt;/author&gt;&lt;/authors&gt;&lt;/contributors&gt;&lt;titles&gt;&lt;title&gt;Dominican Republic Health Facilities (OpenStreetMap Export)&lt;/title&gt;&lt;/titles&gt;&lt;volume&gt;2024&lt;/volume&gt;&lt;number&gt;29 July 2024&lt;/number&gt;&lt;dates&gt;&lt;year&gt;2024&lt;/year&gt;&lt;/dates&gt;&lt;urls&gt;&lt;related-urls&gt;&lt;url&gt;https://data.humdata.org/dataset/hotosm_dom_health_facilities&lt;/url&gt;&lt;/related-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4)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612A3" w:rsidRPr="00C612A3" w14:paraId="6F5F1884" w14:textId="77777777" w:rsidTr="0012321D">
        <w:trPr>
          <w:cantSplit/>
          <w:trHeight w:val="1265"/>
        </w:trPr>
        <w:tc>
          <w:tcPr>
            <w:tcW w:w="1418" w:type="dxa"/>
            <w:vMerge/>
          </w:tcPr>
          <w:p w14:paraId="64823D11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736DABC9" w14:textId="77777777" w:rsidR="00C612A3" w:rsidRPr="00C612A3" w:rsidRDefault="00C612A3" w:rsidP="00C612A3">
            <w:pPr>
              <w:tabs>
                <w:tab w:val="left" w:pos="318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49- The ratio of the number of education facilities to the population</w:t>
            </w:r>
          </w:p>
          <w:p w14:paraId="51642C77" w14:textId="77777777" w:rsidR="00C612A3" w:rsidRPr="00C612A3" w:rsidRDefault="00C612A3" w:rsidP="00C612A3">
            <w:pPr>
              <w:tabs>
                <w:tab w:val="left" w:pos="3180"/>
              </w:tabs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842" w:type="dxa"/>
          </w:tcPr>
          <w:p w14:paraId="0B0AA12F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</w:t>
            </w:r>
          </w:p>
          <w:p w14:paraId="31D63448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01A08E71" w14:textId="77777777" w:rsidR="00C612A3" w:rsidRPr="00C612A3" w:rsidRDefault="00C612A3" w:rsidP="00C612A3">
            <w:pPr>
              <w:tabs>
                <w:tab w:val="left" w:pos="318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No (bivariate association with the outcome was not significant)</w:t>
            </w:r>
          </w:p>
        </w:tc>
        <w:tc>
          <w:tcPr>
            <w:tcW w:w="708" w:type="dxa"/>
            <w:textDirection w:val="btLr"/>
          </w:tcPr>
          <w:p w14:paraId="07854831" w14:textId="77777777" w:rsidR="00C612A3" w:rsidRPr="00C612A3" w:rsidRDefault="00C612A3" w:rsidP="00C612A3">
            <w:pPr>
              <w:tabs>
                <w:tab w:val="left" w:pos="3180"/>
              </w:tabs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851" w:type="dxa"/>
            <w:textDirection w:val="btLr"/>
          </w:tcPr>
          <w:p w14:paraId="6427FAC6" w14:textId="77777777" w:rsid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Open data</w:t>
            </w:r>
          </w:p>
          <w:p w14:paraId="1F2F29B0" w14:textId="30366106" w:rsidR="00E3494E" w:rsidRPr="00C612A3" w:rsidRDefault="00E3494E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DC2F6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Team&lt;/Author&gt;&lt;Year&gt;2024&lt;/Year&gt;&lt;RecNum&gt;957&lt;/RecNum&gt;&lt;DisplayText&gt;(5)&lt;/DisplayText&gt;&lt;record&gt;&lt;rec-number&gt;957&lt;/rec-number&gt;&lt;foreign-keys&gt;&lt;key app="EN" db-id="r52pe99fpfddz2e2wxoxdxtfaze5drt0xzxs" timestamp="1722225017"&gt;957&lt;/key&gt;&lt;/foreign-keys&gt;&lt;ref-type name="Web Page"&gt;12&lt;/ref-type&gt;&lt;contributors&gt;&lt;authors&gt;&lt;author&gt;Humanitarian OpenStreetMap Team&lt;/author&gt;&lt;/authors&gt;&lt;/contributors&gt;&lt;titles&gt;&lt;title&gt;Dominican Republic Education Facilities (OpenStreetMap Export)&lt;/title&gt;&lt;/titles&gt;&lt;volume&gt;2024&lt;/volume&gt;&lt;number&gt;29 July 2024&lt;/number&gt;&lt;dates&gt;&lt;year&gt;2024&lt;/year&gt;&lt;/dates&gt;&lt;urls&gt;&lt;related-urls&gt;&lt;url&gt;https://data.humdata.org/dataset/hotosm_dom_education_facilities&lt;/url&gt;&lt;/related-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DC2F6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5)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612A3" w:rsidRPr="00C612A3" w14:paraId="6D503F6B" w14:textId="77777777" w:rsidTr="0012321D">
        <w:trPr>
          <w:cantSplit/>
          <w:trHeight w:val="1265"/>
        </w:trPr>
        <w:tc>
          <w:tcPr>
            <w:tcW w:w="1418" w:type="dxa"/>
            <w:vMerge/>
          </w:tcPr>
          <w:p w14:paraId="2E3C84C4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62BE185C" w14:textId="77777777" w:rsidR="00C612A3" w:rsidRPr="00C612A3" w:rsidRDefault="00C612A3" w:rsidP="00C612A3">
            <w:pPr>
              <w:tabs>
                <w:tab w:val="left" w:pos="318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50- Access to Pipe Water</w:t>
            </w:r>
          </w:p>
          <w:p w14:paraId="31B9745D" w14:textId="77777777" w:rsidR="00C612A3" w:rsidRPr="00C612A3" w:rsidRDefault="00C612A3" w:rsidP="00C612A3">
            <w:pPr>
              <w:tabs>
                <w:tab w:val="left" w:pos="318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The ratio of the number of houses having access to pipe water per total of houses in the municipality) </w:t>
            </w:r>
          </w:p>
        </w:tc>
        <w:tc>
          <w:tcPr>
            <w:tcW w:w="1842" w:type="dxa"/>
          </w:tcPr>
          <w:p w14:paraId="32B1DFB0" w14:textId="77777777" w:rsidR="00C612A3" w:rsidRPr="00C612A3" w:rsidRDefault="00C612A3" w:rsidP="00C612A3">
            <w:pPr>
              <w:tabs>
                <w:tab w:val="left" w:pos="318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</w:t>
            </w:r>
          </w:p>
          <w:p w14:paraId="6CDF3CD9" w14:textId="77777777" w:rsidR="00C612A3" w:rsidRPr="00C612A3" w:rsidRDefault="00C612A3" w:rsidP="00C612A3">
            <w:pPr>
              <w:tabs>
                <w:tab w:val="left" w:pos="318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4B2E4FD6" w14:textId="77777777" w:rsidR="00C612A3" w:rsidRPr="00C612A3" w:rsidRDefault="00C612A3" w:rsidP="00C612A3">
            <w:pPr>
              <w:tabs>
                <w:tab w:val="left" w:pos="318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No (bivariate association with the outcome was not significant)</w:t>
            </w:r>
          </w:p>
        </w:tc>
        <w:tc>
          <w:tcPr>
            <w:tcW w:w="708" w:type="dxa"/>
            <w:textDirection w:val="btLr"/>
          </w:tcPr>
          <w:p w14:paraId="4AB99A16" w14:textId="77777777" w:rsidR="00C612A3" w:rsidRPr="00C612A3" w:rsidRDefault="00C612A3" w:rsidP="00C612A3">
            <w:pPr>
              <w:tabs>
                <w:tab w:val="left" w:pos="318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851" w:type="dxa"/>
            <w:textDirection w:val="btLr"/>
          </w:tcPr>
          <w:p w14:paraId="4D59138F" w14:textId="1B5E29DE" w:rsidR="00C612A3" w:rsidRPr="00C612A3" w:rsidRDefault="00A9372A" w:rsidP="00C612A3">
            <w:pPr>
              <w:tabs>
                <w:tab w:val="left" w:pos="318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70017B8B" w14:textId="77777777" w:rsidTr="0012321D">
        <w:trPr>
          <w:cantSplit/>
          <w:trHeight w:val="1265"/>
        </w:trPr>
        <w:tc>
          <w:tcPr>
            <w:tcW w:w="1418" w:type="dxa"/>
            <w:vMerge/>
          </w:tcPr>
          <w:p w14:paraId="3A9DF058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581A3F34" w14:textId="77777777" w:rsidR="00C612A3" w:rsidRPr="00C612A3" w:rsidRDefault="00C612A3" w:rsidP="00C612A3">
            <w:pPr>
              <w:tabs>
                <w:tab w:val="left" w:pos="318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51- No access to inside toilet</w:t>
            </w:r>
          </w:p>
          <w:p w14:paraId="01F78290" w14:textId="77777777" w:rsidR="00C612A3" w:rsidRPr="00C612A3" w:rsidRDefault="00C612A3" w:rsidP="00C612A3">
            <w:pPr>
              <w:tabs>
                <w:tab w:val="left" w:pos="318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The ratio of the number of houses without toilet inside per total number of houses in the municipality)</w:t>
            </w:r>
          </w:p>
          <w:p w14:paraId="0F588B88" w14:textId="77777777" w:rsidR="00C612A3" w:rsidRPr="00C612A3" w:rsidRDefault="00C612A3" w:rsidP="00C612A3">
            <w:pPr>
              <w:tabs>
                <w:tab w:val="left" w:pos="318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2EDA33E" w14:textId="77777777" w:rsidR="00C612A3" w:rsidRPr="00C612A3" w:rsidRDefault="00C612A3" w:rsidP="00C612A3">
            <w:pPr>
              <w:tabs>
                <w:tab w:val="left" w:pos="318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</w:t>
            </w:r>
          </w:p>
          <w:p w14:paraId="019C7345" w14:textId="77777777" w:rsidR="00C612A3" w:rsidRPr="00C612A3" w:rsidRDefault="00C612A3" w:rsidP="00C612A3">
            <w:pPr>
              <w:tabs>
                <w:tab w:val="left" w:pos="318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69FEC733" w14:textId="77777777" w:rsidR="00C612A3" w:rsidRPr="00C612A3" w:rsidRDefault="00C612A3" w:rsidP="00C612A3">
            <w:pPr>
              <w:tabs>
                <w:tab w:val="left" w:pos="318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No (bivariate association with the outcome was not significant)</w:t>
            </w:r>
          </w:p>
        </w:tc>
        <w:tc>
          <w:tcPr>
            <w:tcW w:w="708" w:type="dxa"/>
            <w:textDirection w:val="btLr"/>
          </w:tcPr>
          <w:p w14:paraId="6E2CE503" w14:textId="77777777" w:rsidR="00C612A3" w:rsidRPr="00C612A3" w:rsidRDefault="00C612A3" w:rsidP="00C612A3">
            <w:pPr>
              <w:tabs>
                <w:tab w:val="left" w:pos="318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851" w:type="dxa"/>
            <w:textDirection w:val="btLr"/>
          </w:tcPr>
          <w:p w14:paraId="4B5AA890" w14:textId="0678D8C8" w:rsidR="00C612A3" w:rsidRPr="00C612A3" w:rsidRDefault="00A9372A" w:rsidP="00C612A3">
            <w:pPr>
              <w:tabs>
                <w:tab w:val="left" w:pos="318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DR survey</w:t>
            </w:r>
          </w:p>
        </w:tc>
      </w:tr>
      <w:tr w:rsidR="00C612A3" w:rsidRPr="00C612A3" w14:paraId="48DFC99C" w14:textId="77777777" w:rsidTr="0012321D">
        <w:trPr>
          <w:cantSplit/>
          <w:trHeight w:val="1351"/>
        </w:trPr>
        <w:tc>
          <w:tcPr>
            <w:tcW w:w="1418" w:type="dxa"/>
            <w:vMerge/>
          </w:tcPr>
          <w:p w14:paraId="03ED7E88" w14:textId="77777777" w:rsidR="00C612A3" w:rsidRPr="00C612A3" w:rsidRDefault="00C612A3" w:rsidP="00C612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491BE4C6" w14:textId="77777777" w:rsidR="00C612A3" w:rsidRPr="00C612A3" w:rsidRDefault="00C612A3" w:rsidP="00C612A3">
            <w:pPr>
              <w:tabs>
                <w:tab w:val="left" w:pos="318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52- The ratio of the number of hospitals to the population</w:t>
            </w:r>
          </w:p>
          <w:p w14:paraId="4E2450B4" w14:textId="77777777" w:rsidR="00C612A3" w:rsidRPr="00C612A3" w:rsidRDefault="00C612A3" w:rsidP="00C612A3">
            <w:pPr>
              <w:tabs>
                <w:tab w:val="left" w:pos="318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238DBE3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ntinuous</w:t>
            </w:r>
          </w:p>
          <w:p w14:paraId="3A586CC8" w14:textId="77777777" w:rsidR="00C612A3" w:rsidRPr="00C612A3" w:rsidRDefault="00C612A3" w:rsidP="00C612A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(As indicated)</w:t>
            </w:r>
          </w:p>
        </w:tc>
        <w:tc>
          <w:tcPr>
            <w:tcW w:w="1701" w:type="dxa"/>
          </w:tcPr>
          <w:p w14:paraId="6D51FBE9" w14:textId="77777777" w:rsidR="00C612A3" w:rsidRPr="00C612A3" w:rsidRDefault="00C612A3" w:rsidP="00C612A3">
            <w:pPr>
              <w:tabs>
                <w:tab w:val="left" w:pos="318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extDirection w:val="btLr"/>
          </w:tcPr>
          <w:p w14:paraId="7D3A0FE1" w14:textId="77777777" w:rsidR="00C612A3" w:rsidRPr="00C612A3" w:rsidRDefault="00C612A3" w:rsidP="00C612A3">
            <w:pPr>
              <w:tabs>
                <w:tab w:val="left" w:pos="3180"/>
              </w:tabs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851" w:type="dxa"/>
            <w:textDirection w:val="btLr"/>
          </w:tcPr>
          <w:p w14:paraId="2949C19C" w14:textId="77777777" w:rsidR="00C612A3" w:rsidRDefault="00C612A3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12A3">
              <w:rPr>
                <w:rFonts w:ascii="Times New Roman" w:eastAsia="Calibri" w:hAnsi="Times New Roman" w:cs="Times New Roman"/>
                <w:sz w:val="20"/>
                <w:szCs w:val="20"/>
              </w:rPr>
              <w:t>Open data</w:t>
            </w:r>
          </w:p>
          <w:p w14:paraId="37801CDB" w14:textId="76F343B9" w:rsidR="008E21B1" w:rsidRPr="00C612A3" w:rsidRDefault="008E21B1" w:rsidP="00C612A3">
            <w:pPr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HDX&lt;/Author&gt;&lt;Year&gt;2024&lt;/Year&gt;&lt;RecNum&gt;959&lt;/RecNum&gt;&lt;DisplayText&gt;(6)&lt;/DisplayText&gt;&lt;record&gt;&lt;rec-number&gt;959&lt;/rec-number&gt;&lt;foreign-keys&gt;&lt;key app="EN" db-id="r52pe99fpfddz2e2wxoxdxtfaze5drt0xzxs" timestamp="1722226554"&gt;959&lt;/key&gt;&lt;/foreign-keys&gt;&lt;ref-type name="Web Page"&gt;12&lt;/ref-type&gt;&lt;contributors&gt;&lt;authors&gt;&lt;author&gt;HDX&lt;/author&gt;&lt;/authors&gt;&lt;/contributors&gt;&lt;titles&gt;&lt;title&gt;Dominican Republic Healthsites&lt;/title&gt;&lt;/titles&gt;&lt;volume&gt;2024&lt;/volume&gt;&lt;number&gt;29 July 2024&lt;/number&gt;&lt;dates&gt;&lt;year&gt;2024&lt;/year&gt;&lt;/dates&gt;&lt;urls&gt;&lt;related-urls&gt;&lt;url&gt;https://data.humdata.org/dataset/dominican-republic-healthsites&lt;/url&gt;&lt;/related-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6)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577C83E5" w14:textId="6D995952" w:rsidR="00C612A3" w:rsidRPr="00C612A3" w:rsidRDefault="00C612A3" w:rsidP="00C612A3">
      <w:pPr>
        <w:spacing w:after="0"/>
        <w:rPr>
          <w:rFonts w:ascii="Times New Roman" w:eastAsia="system-ui" w:hAnsi="Times New Roman" w:cs="Times New Roman"/>
          <w:kern w:val="0"/>
          <w:lang w:val="en-US"/>
          <w14:ligatures w14:val="none"/>
        </w:rPr>
      </w:pPr>
    </w:p>
    <w:p w14:paraId="0130C8E2" w14:textId="77777777" w:rsidR="004858F1" w:rsidRDefault="004858F1" w:rsidP="004858F1">
      <w:pPr>
        <w:spacing w:after="0"/>
        <w:rPr>
          <w:rFonts w:asciiTheme="majorBidi" w:eastAsia="system-ui" w:hAnsiTheme="majorBidi" w:cstheme="majorBidi"/>
          <w:b/>
          <w:bCs/>
        </w:rPr>
      </w:pPr>
      <w:r>
        <w:rPr>
          <w:rFonts w:asciiTheme="majorBidi" w:eastAsia="system-ui" w:hAnsiTheme="majorBidi" w:cstheme="majorBidi" w:hint="cs"/>
          <w:rtl/>
          <w:lang w:bidi="fa-IR"/>
        </w:rPr>
        <w:t>"</w:t>
      </w:r>
      <w:r w:rsidRPr="00DD2E91">
        <w:rPr>
          <w:rFonts w:asciiTheme="majorBidi" w:eastAsia="system-ui" w:hAnsiTheme="majorBidi" w:cstheme="majorBidi"/>
        </w:rPr>
        <w:t>*</w:t>
      </w:r>
      <w:r>
        <w:rPr>
          <w:rFonts w:asciiTheme="majorBidi" w:eastAsia="system-ui" w:hAnsiTheme="majorBidi" w:cstheme="majorBidi" w:hint="cs"/>
          <w:rtl/>
        </w:rPr>
        <w:t>"</w:t>
      </w:r>
      <w:r w:rsidRPr="00DD2E91">
        <w:rPr>
          <w:rFonts w:asciiTheme="majorBidi" w:eastAsia="system-ui" w:hAnsiTheme="majorBidi" w:cstheme="majorBidi"/>
        </w:rPr>
        <w:t xml:space="preserve"> indicates a significant association at P &lt; 0.1, and </w:t>
      </w:r>
      <w:r>
        <w:rPr>
          <w:rFonts w:asciiTheme="majorBidi" w:eastAsia="system-ui" w:hAnsiTheme="majorBidi" w:cstheme="majorBidi" w:hint="cs"/>
          <w:rtl/>
        </w:rPr>
        <w:t>"</w:t>
      </w:r>
      <w:r w:rsidRPr="00DD2E91">
        <w:rPr>
          <w:rFonts w:asciiTheme="majorBidi" w:eastAsia="system-ui" w:hAnsiTheme="majorBidi" w:cstheme="majorBidi"/>
        </w:rPr>
        <w:t>**</w:t>
      </w:r>
      <w:r>
        <w:rPr>
          <w:rFonts w:asciiTheme="majorBidi" w:eastAsia="system-ui" w:hAnsiTheme="majorBidi" w:cstheme="majorBidi" w:hint="cs"/>
          <w:rtl/>
          <w:lang w:bidi="fa-IR"/>
        </w:rPr>
        <w:t xml:space="preserve"> </w:t>
      </w:r>
      <w:r>
        <w:rPr>
          <w:rFonts w:asciiTheme="majorBidi" w:eastAsia="system-ui" w:hAnsiTheme="majorBidi" w:cstheme="majorBidi" w:hint="cs"/>
          <w:rtl/>
        </w:rPr>
        <w:t>"</w:t>
      </w:r>
      <w:r w:rsidRPr="00DD2E91">
        <w:rPr>
          <w:rFonts w:asciiTheme="majorBidi" w:eastAsia="system-ui" w:hAnsiTheme="majorBidi" w:cstheme="majorBidi"/>
        </w:rPr>
        <w:t>indicates a significant association at P &lt; 0.05.</w:t>
      </w:r>
    </w:p>
    <w:p w14:paraId="346DE764" w14:textId="77777777" w:rsidR="00C612A3" w:rsidRDefault="00C612A3" w:rsidP="00C612A3">
      <w:pPr>
        <w:spacing w:after="0"/>
        <w:rPr>
          <w:rFonts w:ascii="Times New Roman" w:eastAsia="system-ui" w:hAnsi="Times New Roman" w:cs="Times New Roman"/>
          <w:kern w:val="0"/>
          <w:lang w:val="en-US"/>
          <w14:ligatures w14:val="none"/>
        </w:rPr>
      </w:pPr>
    </w:p>
    <w:p w14:paraId="04CEE9FB" w14:textId="77777777" w:rsidR="00F32D15" w:rsidRPr="00C612A3" w:rsidRDefault="00F32D15" w:rsidP="00C612A3">
      <w:pPr>
        <w:spacing w:after="0"/>
        <w:rPr>
          <w:rFonts w:ascii="Times New Roman" w:eastAsia="system-ui" w:hAnsi="Times New Roman" w:cs="Times New Roman"/>
          <w:kern w:val="0"/>
          <w:lang w:val="en-US"/>
          <w14:ligatures w14:val="none"/>
        </w:rPr>
      </w:pPr>
    </w:p>
    <w:p w14:paraId="7752BF37" w14:textId="2A778D69" w:rsidR="00C612A3" w:rsidRDefault="00C612A3" w:rsidP="00C612A3">
      <w:pPr>
        <w:spacing w:after="0"/>
        <w:rPr>
          <w:rFonts w:ascii="Times New Roman" w:eastAsia="system-ui" w:hAnsi="Times New Roman" w:cs="Times New Roman"/>
          <w:kern w:val="0"/>
          <w:lang w:val="en-US"/>
          <w14:ligatures w14:val="none"/>
        </w:rPr>
      </w:pPr>
      <w:r w:rsidRPr="00C612A3">
        <w:rPr>
          <w:rFonts w:ascii="Times New Roman" w:eastAsia="system-ui" w:hAnsi="Times New Roman" w:cs="Times New Roman"/>
          <w:kern w:val="0"/>
          <w:lang w:val="en-US"/>
          <w14:ligatures w14:val="none"/>
        </w:rPr>
        <w:t xml:space="preserve">Table </w:t>
      </w:r>
      <w:r w:rsidR="000329B4">
        <w:rPr>
          <w:rFonts w:ascii="Times New Roman" w:eastAsia="system-ui" w:hAnsi="Times New Roman" w:cs="Times New Roman"/>
          <w:kern w:val="0"/>
          <w:lang w:val="en-US"/>
          <w14:ligatures w14:val="none"/>
        </w:rPr>
        <w:t>2</w:t>
      </w:r>
      <w:r w:rsidRPr="00C612A3">
        <w:rPr>
          <w:rFonts w:ascii="Times New Roman" w:eastAsia="system-ui" w:hAnsi="Times New Roman" w:cs="Times New Roman"/>
          <w:kern w:val="0"/>
          <w:lang w:val="en-US"/>
          <w14:ligatures w14:val="none"/>
        </w:rPr>
        <w:t>: Final 3-Level Hierarchical Models for Predictors of COVID-19 Vaccine Hesitancy as an ordinal variable in the Dominican Republic</w:t>
      </w:r>
      <w:r w:rsidR="00D15E9A">
        <w:rPr>
          <w:rFonts w:ascii="Times New Roman" w:eastAsia="system-ui" w:hAnsi="Times New Roman" w:cs="Times New Roman"/>
          <w:kern w:val="0"/>
          <w:lang w:val="en-US"/>
          <w14:ligatures w14:val="none"/>
        </w:rPr>
        <w:t xml:space="preserve"> </w:t>
      </w:r>
      <w:r w:rsidR="00C01576" w:rsidRPr="00C01576">
        <w:rPr>
          <w:rFonts w:ascii="Times New Roman" w:eastAsia="system-ui" w:hAnsi="Times New Roman" w:cs="Times New Roman"/>
          <w:kern w:val="0"/>
          <w:lang w:val="en-US"/>
          <w14:ligatures w14:val="none"/>
        </w:rPr>
        <w:t>during the pandemic (June-October 2021)</w:t>
      </w:r>
    </w:p>
    <w:p w14:paraId="1EC08CA6" w14:textId="77777777" w:rsidR="00325FFF" w:rsidRPr="00C612A3" w:rsidRDefault="00325FFF" w:rsidP="00C612A3">
      <w:pPr>
        <w:spacing w:after="0"/>
        <w:rPr>
          <w:rFonts w:ascii="Times New Roman" w:eastAsia="system-ui" w:hAnsi="Times New Roman" w:cs="Times New Roman"/>
          <w:kern w:val="0"/>
          <w:lang w:val="en-US"/>
          <w14:ligatures w14:val="none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4957"/>
        <w:gridCol w:w="705"/>
        <w:gridCol w:w="2272"/>
      </w:tblGrid>
      <w:tr w:rsidR="00C612A3" w:rsidRPr="00C612A3" w14:paraId="3665742B" w14:textId="77777777" w:rsidTr="004D2B05">
        <w:trPr>
          <w:jc w:val="center"/>
        </w:trPr>
        <w:tc>
          <w:tcPr>
            <w:tcW w:w="4957" w:type="dxa"/>
            <w:shd w:val="clear" w:color="auto" w:fill="FFFFFF" w:themeFill="background1"/>
          </w:tcPr>
          <w:p w14:paraId="3C7EA3A8" w14:textId="77777777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Predictors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6159357A" w14:textId="7EE30F2C" w:rsidR="00C612A3" w:rsidRPr="00524806" w:rsidRDefault="001C2527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Odds ratio</w:t>
            </w:r>
            <w:r w:rsidR="00C612A3" w:rsidRPr="00524806">
              <w:rPr>
                <w:rFonts w:ascii="Times New Roman" w:eastAsia="system-ui" w:hAnsi="Times New Roman" w:cs="Times New Roman"/>
              </w:rPr>
              <w:t xml:space="preserve"> (95% CI)</w:t>
            </w:r>
          </w:p>
        </w:tc>
      </w:tr>
      <w:tr w:rsidR="00C612A3" w:rsidRPr="00C612A3" w14:paraId="063EBB03" w14:textId="77777777" w:rsidTr="004D2B05">
        <w:trPr>
          <w:trHeight w:val="80"/>
          <w:jc w:val="center"/>
        </w:trPr>
        <w:tc>
          <w:tcPr>
            <w:tcW w:w="4957" w:type="dxa"/>
            <w:vMerge w:val="restart"/>
            <w:shd w:val="clear" w:color="auto" w:fill="FFFFFF" w:themeFill="background1"/>
          </w:tcPr>
          <w:p w14:paraId="6D267035" w14:textId="77777777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Intercept</w:t>
            </w:r>
          </w:p>
        </w:tc>
        <w:tc>
          <w:tcPr>
            <w:tcW w:w="421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76AB923E" w14:textId="77777777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cut11</w:t>
            </w:r>
          </w:p>
        </w:tc>
        <w:tc>
          <w:tcPr>
            <w:tcW w:w="2272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2F16516E" w14:textId="46EA4016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3.50 (-0.97-7.96)</w:t>
            </w:r>
          </w:p>
        </w:tc>
      </w:tr>
      <w:tr w:rsidR="00C612A3" w:rsidRPr="00C612A3" w14:paraId="40BA54B0" w14:textId="77777777" w:rsidTr="004D2B05">
        <w:trPr>
          <w:trHeight w:val="80"/>
          <w:jc w:val="center"/>
        </w:trPr>
        <w:tc>
          <w:tcPr>
            <w:tcW w:w="4957" w:type="dxa"/>
            <w:vMerge/>
            <w:shd w:val="clear" w:color="auto" w:fill="FFFFFF" w:themeFill="background1"/>
          </w:tcPr>
          <w:p w14:paraId="2F991199" w14:textId="77777777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</w:p>
        </w:tc>
        <w:tc>
          <w:tcPr>
            <w:tcW w:w="421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1E44D434" w14:textId="77777777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cut12</w:t>
            </w:r>
          </w:p>
        </w:tc>
        <w:tc>
          <w:tcPr>
            <w:tcW w:w="2272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518D9C84" w14:textId="77777777" w:rsidR="00C612A3" w:rsidRPr="00524806" w:rsidRDefault="00C612A3" w:rsidP="00FB53F9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6.37 (0.43-12.31)</w:t>
            </w:r>
          </w:p>
        </w:tc>
      </w:tr>
      <w:tr w:rsidR="00C612A3" w:rsidRPr="00C612A3" w14:paraId="78552B37" w14:textId="77777777" w:rsidTr="004D2B05">
        <w:trPr>
          <w:jc w:val="center"/>
        </w:trPr>
        <w:tc>
          <w:tcPr>
            <w:tcW w:w="49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4FAA85" w14:textId="77777777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Age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564D8E33" w14:textId="70474F9B" w:rsidR="00C612A3" w:rsidRPr="00524806" w:rsidRDefault="00C612A3" w:rsidP="00524806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0.47 (0.26</w:t>
            </w:r>
            <w:r w:rsidR="001335E8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-</w:t>
            </w:r>
            <w:r w:rsidR="001335E8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0.88)**</w:t>
            </w:r>
          </w:p>
        </w:tc>
      </w:tr>
      <w:tr w:rsidR="00C612A3" w:rsidRPr="00C612A3" w14:paraId="47287F3A" w14:textId="77777777" w:rsidTr="004D2B05">
        <w:trPr>
          <w:jc w:val="center"/>
        </w:trPr>
        <w:tc>
          <w:tcPr>
            <w:tcW w:w="4957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667E45F" w14:textId="77777777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Ethnicity (Reference: white)</w:t>
            </w:r>
          </w:p>
        </w:tc>
        <w:tc>
          <w:tcPr>
            <w:tcW w:w="2693" w:type="dxa"/>
            <w:gridSpan w:val="2"/>
            <w:tcBorders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0AB11969" w14:textId="77777777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</w:p>
        </w:tc>
      </w:tr>
      <w:tr w:rsidR="00C612A3" w:rsidRPr="00C612A3" w14:paraId="372A7C2F" w14:textId="77777777" w:rsidTr="004D2B05">
        <w:trPr>
          <w:jc w:val="center"/>
        </w:trPr>
        <w:tc>
          <w:tcPr>
            <w:tcW w:w="495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7A5A2BE" w14:textId="50A73665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 xml:space="preserve">     indigenous</w:t>
            </w:r>
          </w:p>
        </w:tc>
        <w:tc>
          <w:tcPr>
            <w:tcW w:w="269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8614896" w14:textId="141C0473" w:rsidR="00C612A3" w:rsidRPr="00524806" w:rsidRDefault="00C612A3" w:rsidP="00524806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0.52 (0.09</w:t>
            </w:r>
            <w:r w:rsidR="001335E8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-</w:t>
            </w:r>
            <w:r w:rsidR="001335E8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3.08)</w:t>
            </w:r>
          </w:p>
        </w:tc>
      </w:tr>
      <w:tr w:rsidR="00C612A3" w:rsidRPr="00C612A3" w14:paraId="0A9A70EF" w14:textId="77777777" w:rsidTr="004D2B05">
        <w:trPr>
          <w:trHeight w:val="50"/>
          <w:jc w:val="center"/>
        </w:trPr>
        <w:tc>
          <w:tcPr>
            <w:tcW w:w="495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3EADACE" w14:textId="283D70DE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 xml:space="preserve">     mestizo</w:t>
            </w:r>
          </w:p>
        </w:tc>
        <w:tc>
          <w:tcPr>
            <w:tcW w:w="269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13D918D5" w14:textId="5BD6811C" w:rsidR="00C612A3" w:rsidRPr="00524806" w:rsidRDefault="00C612A3" w:rsidP="00524806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0.43 (0.05</w:t>
            </w:r>
            <w:r w:rsidR="001335E8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-</w:t>
            </w:r>
            <w:r w:rsidR="001335E8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 xml:space="preserve">3.83) </w:t>
            </w:r>
          </w:p>
        </w:tc>
      </w:tr>
      <w:tr w:rsidR="00C612A3" w:rsidRPr="00C612A3" w14:paraId="754A0C70" w14:textId="77777777" w:rsidTr="004D2B05">
        <w:trPr>
          <w:jc w:val="center"/>
        </w:trPr>
        <w:tc>
          <w:tcPr>
            <w:tcW w:w="4957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</w:tcPr>
          <w:p w14:paraId="61EB3439" w14:textId="538FADA1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 xml:space="preserve">     mulatto</w:t>
            </w:r>
          </w:p>
        </w:tc>
        <w:tc>
          <w:tcPr>
            <w:tcW w:w="2693" w:type="dxa"/>
            <w:gridSpan w:val="2"/>
            <w:tcBorders>
              <w:top w:val="nil"/>
              <w:left w:val="single" w:sz="4" w:space="0" w:color="auto"/>
            </w:tcBorders>
            <w:shd w:val="clear" w:color="auto" w:fill="FFFFFF" w:themeFill="background1"/>
          </w:tcPr>
          <w:p w14:paraId="173F5FC7" w14:textId="33A87BFB" w:rsidR="00C612A3" w:rsidRPr="00524806" w:rsidRDefault="00C612A3" w:rsidP="00524806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0.25 (.03</w:t>
            </w:r>
            <w:r w:rsidR="001335E8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-</w:t>
            </w:r>
            <w:r w:rsidR="001335E8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 xml:space="preserve">1.94) </w:t>
            </w:r>
          </w:p>
        </w:tc>
      </w:tr>
      <w:tr w:rsidR="00C612A3" w:rsidRPr="00C612A3" w14:paraId="517C5D80" w14:textId="77777777" w:rsidTr="004D2B05">
        <w:trPr>
          <w:jc w:val="center"/>
        </w:trPr>
        <w:tc>
          <w:tcPr>
            <w:tcW w:w="49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3F80D2" w14:textId="623DBA99" w:rsidR="005C7192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 xml:space="preserve">Born in Dominican Republic: </w:t>
            </w:r>
            <w:r w:rsidR="005C7192" w:rsidRPr="00524806">
              <w:rPr>
                <w:rFonts w:ascii="Times New Roman" w:eastAsia="system-ui" w:hAnsi="Times New Roman" w:cs="Times New Roman"/>
              </w:rPr>
              <w:t>(Reference: Yes)</w:t>
            </w:r>
          </w:p>
          <w:p w14:paraId="14E42545" w14:textId="3F24BEA7" w:rsidR="00C612A3" w:rsidRPr="00524806" w:rsidRDefault="00C612A3" w:rsidP="005C7192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No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0B2E12D4" w14:textId="77777777" w:rsidR="005C7192" w:rsidRDefault="005C7192" w:rsidP="00CA4EF4">
            <w:pPr>
              <w:rPr>
                <w:rFonts w:ascii="Times New Roman" w:eastAsia="system-ui" w:hAnsi="Times New Roman" w:cs="Times New Roman"/>
              </w:rPr>
            </w:pPr>
          </w:p>
          <w:p w14:paraId="0F768942" w14:textId="30EB0870" w:rsidR="00C612A3" w:rsidRPr="00524806" w:rsidRDefault="00C612A3" w:rsidP="00CA4EF4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106.10 (1.78</w:t>
            </w:r>
            <w:r w:rsidR="001335E8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-</w:t>
            </w:r>
            <w:r w:rsidR="001335E8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6306.82)**</w:t>
            </w:r>
          </w:p>
        </w:tc>
      </w:tr>
      <w:tr w:rsidR="00C612A3" w:rsidRPr="00C612A3" w14:paraId="679E0CB4" w14:textId="77777777" w:rsidTr="004D2B05">
        <w:trPr>
          <w:jc w:val="center"/>
        </w:trPr>
        <w:tc>
          <w:tcPr>
            <w:tcW w:w="4957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B1BDE01" w14:textId="66D058E5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Education level (Reference: no</w:t>
            </w:r>
            <w:r w:rsidR="00524806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formal)</w:t>
            </w:r>
          </w:p>
        </w:tc>
        <w:tc>
          <w:tcPr>
            <w:tcW w:w="2693" w:type="dxa"/>
            <w:gridSpan w:val="2"/>
            <w:tcBorders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6720926B" w14:textId="77777777" w:rsidR="00C612A3" w:rsidRPr="00524806" w:rsidRDefault="00C612A3" w:rsidP="00C612A3">
            <w:pPr>
              <w:rPr>
                <w:rFonts w:ascii="Times New Roman" w:eastAsia="system-ui" w:hAnsi="Times New Roman" w:cs="Times New Roman"/>
                <w:rtl/>
                <w:lang w:bidi="fa-IR"/>
              </w:rPr>
            </w:pPr>
          </w:p>
        </w:tc>
      </w:tr>
      <w:tr w:rsidR="00C612A3" w:rsidRPr="00C612A3" w14:paraId="5F7CD1BC" w14:textId="77777777" w:rsidTr="004D2B05">
        <w:trPr>
          <w:jc w:val="center"/>
        </w:trPr>
        <w:tc>
          <w:tcPr>
            <w:tcW w:w="495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55A3C91" w14:textId="7E2FEA72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 xml:space="preserve">     Primary School</w:t>
            </w:r>
          </w:p>
        </w:tc>
        <w:tc>
          <w:tcPr>
            <w:tcW w:w="269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61D26515" w14:textId="412B65AA" w:rsidR="00C612A3" w:rsidRPr="00524806" w:rsidRDefault="00C612A3" w:rsidP="00CA4EF4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0.28 (0.05</w:t>
            </w:r>
            <w:r w:rsidR="001335E8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-</w:t>
            </w:r>
            <w:r w:rsidR="001335E8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1.73)</w:t>
            </w:r>
          </w:p>
        </w:tc>
      </w:tr>
      <w:tr w:rsidR="00C612A3" w:rsidRPr="00C612A3" w14:paraId="68BD87F8" w14:textId="77777777" w:rsidTr="004D2B05">
        <w:trPr>
          <w:jc w:val="center"/>
        </w:trPr>
        <w:tc>
          <w:tcPr>
            <w:tcW w:w="495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28703D8" w14:textId="2A18B252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 xml:space="preserve">     Secondary School</w:t>
            </w:r>
          </w:p>
        </w:tc>
        <w:tc>
          <w:tcPr>
            <w:tcW w:w="269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0AB5A8D" w14:textId="34F7566E" w:rsidR="00C612A3" w:rsidRPr="00524806" w:rsidRDefault="00C612A3" w:rsidP="00CA4EF4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0.13 (0.02</w:t>
            </w:r>
            <w:r w:rsidR="001335E8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-</w:t>
            </w:r>
            <w:r w:rsidR="001335E8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.73)**</w:t>
            </w:r>
          </w:p>
        </w:tc>
      </w:tr>
      <w:tr w:rsidR="00C612A3" w:rsidRPr="00C612A3" w14:paraId="14B7088C" w14:textId="77777777" w:rsidTr="004D2B05">
        <w:trPr>
          <w:jc w:val="center"/>
        </w:trPr>
        <w:tc>
          <w:tcPr>
            <w:tcW w:w="495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A163080" w14:textId="04B18A71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 xml:space="preserve">     Technical</w:t>
            </w:r>
          </w:p>
        </w:tc>
        <w:tc>
          <w:tcPr>
            <w:tcW w:w="269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504F7E8F" w14:textId="2B52A370" w:rsidR="00C612A3" w:rsidRPr="00524806" w:rsidRDefault="00C612A3" w:rsidP="00CA4EF4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0.37 (0.07</w:t>
            </w:r>
            <w:r w:rsidR="001335E8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-</w:t>
            </w:r>
            <w:r w:rsidR="001335E8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1.90)</w:t>
            </w:r>
          </w:p>
        </w:tc>
      </w:tr>
      <w:tr w:rsidR="00C612A3" w:rsidRPr="00C612A3" w14:paraId="2F26625A" w14:textId="77777777" w:rsidTr="004D2B05">
        <w:trPr>
          <w:jc w:val="center"/>
        </w:trPr>
        <w:tc>
          <w:tcPr>
            <w:tcW w:w="495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CF991B" w14:textId="284D87B9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 xml:space="preserve">     University</w:t>
            </w:r>
          </w:p>
        </w:tc>
        <w:tc>
          <w:tcPr>
            <w:tcW w:w="26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318E21" w14:textId="7BDF7C18" w:rsidR="00C612A3" w:rsidRPr="00524806" w:rsidRDefault="00C612A3" w:rsidP="00CA4EF4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0.20 (0.02</w:t>
            </w:r>
            <w:r w:rsidR="001335E8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-</w:t>
            </w:r>
            <w:r w:rsidR="001335E8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2.20)</w:t>
            </w:r>
          </w:p>
        </w:tc>
      </w:tr>
      <w:tr w:rsidR="00802DC6" w:rsidRPr="00C612A3" w14:paraId="672CF628" w14:textId="77777777" w:rsidTr="004D2B05">
        <w:trPr>
          <w:jc w:val="center"/>
        </w:trPr>
        <w:tc>
          <w:tcPr>
            <w:tcW w:w="4957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77C10C6" w14:textId="498B12A9" w:rsidR="00802DC6" w:rsidRPr="00524806" w:rsidRDefault="00802DC6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Work environment</w:t>
            </w:r>
            <w:r>
              <w:rPr>
                <w:rFonts w:ascii="Times New Roman" w:eastAsia="system-ui" w:hAnsi="Times New Roman" w:cs="Times New Roman"/>
              </w:rPr>
              <w:t xml:space="preserve">: </w:t>
            </w:r>
            <w:r w:rsidRPr="00524806">
              <w:rPr>
                <w:rFonts w:ascii="Times New Roman" w:eastAsia="system-ui" w:hAnsi="Times New Roman" w:cs="Times New Roman"/>
              </w:rPr>
              <w:t>(Reference: Indoor)</w:t>
            </w:r>
          </w:p>
        </w:tc>
        <w:tc>
          <w:tcPr>
            <w:tcW w:w="2693" w:type="dxa"/>
            <w:gridSpan w:val="2"/>
            <w:tcBorders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5649C590" w14:textId="1FE26E8B" w:rsidR="00802DC6" w:rsidRPr="00524806" w:rsidRDefault="00802DC6" w:rsidP="00C612A3">
            <w:pPr>
              <w:rPr>
                <w:rFonts w:ascii="Times New Roman" w:eastAsia="system-ui" w:hAnsi="Times New Roman" w:cs="Times New Roman"/>
              </w:rPr>
            </w:pPr>
          </w:p>
        </w:tc>
      </w:tr>
      <w:tr w:rsidR="00C612A3" w:rsidRPr="00C612A3" w14:paraId="16C41708" w14:textId="77777777" w:rsidTr="004D2B05">
        <w:trPr>
          <w:jc w:val="center"/>
        </w:trPr>
        <w:tc>
          <w:tcPr>
            <w:tcW w:w="495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2EC5C5C" w14:textId="27EE8DEA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Mix</w:t>
            </w:r>
          </w:p>
        </w:tc>
        <w:tc>
          <w:tcPr>
            <w:tcW w:w="269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00A00A9F" w14:textId="2B3C09F3" w:rsidR="00C612A3" w:rsidRPr="00524806" w:rsidRDefault="00C612A3" w:rsidP="00CA4EF4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1.07 (0.26</w:t>
            </w:r>
            <w:r w:rsidR="001335E8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-</w:t>
            </w:r>
            <w:r w:rsidR="001335E8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4.54)</w:t>
            </w:r>
          </w:p>
        </w:tc>
      </w:tr>
      <w:tr w:rsidR="00C612A3" w:rsidRPr="00C612A3" w14:paraId="359284FD" w14:textId="77777777" w:rsidTr="004D2B05">
        <w:trPr>
          <w:jc w:val="center"/>
        </w:trPr>
        <w:tc>
          <w:tcPr>
            <w:tcW w:w="4957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</w:tcPr>
          <w:p w14:paraId="75BF03FB" w14:textId="24E1668B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Outdoor</w:t>
            </w:r>
          </w:p>
        </w:tc>
        <w:tc>
          <w:tcPr>
            <w:tcW w:w="2693" w:type="dxa"/>
            <w:gridSpan w:val="2"/>
            <w:tcBorders>
              <w:top w:val="nil"/>
              <w:left w:val="single" w:sz="4" w:space="0" w:color="auto"/>
            </w:tcBorders>
            <w:shd w:val="clear" w:color="auto" w:fill="FFFFFF" w:themeFill="background1"/>
          </w:tcPr>
          <w:p w14:paraId="3C08B848" w14:textId="453393F6" w:rsidR="00C612A3" w:rsidRPr="00524806" w:rsidRDefault="00C612A3" w:rsidP="00CA4EF4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0.34 (0.04</w:t>
            </w:r>
            <w:r w:rsidR="001335E8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-</w:t>
            </w:r>
            <w:r w:rsidR="001335E8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2.79)</w:t>
            </w:r>
          </w:p>
        </w:tc>
      </w:tr>
      <w:tr w:rsidR="00C612A3" w:rsidRPr="00C612A3" w14:paraId="4F941729" w14:textId="77777777" w:rsidTr="004D2B05">
        <w:trPr>
          <w:jc w:val="center"/>
        </w:trPr>
        <w:tc>
          <w:tcPr>
            <w:tcW w:w="4957" w:type="dxa"/>
            <w:shd w:val="clear" w:color="auto" w:fill="FFFFFF" w:themeFill="background1"/>
          </w:tcPr>
          <w:p w14:paraId="0F87092A" w14:textId="4A7749BA" w:rsidR="00CA4EF4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 xml:space="preserve">Travel in the past 5 years outside of the country: </w:t>
            </w:r>
            <w:r w:rsidR="00CA4EF4" w:rsidRPr="00524806">
              <w:rPr>
                <w:rFonts w:ascii="Times New Roman" w:eastAsia="system-ui" w:hAnsi="Times New Roman" w:cs="Times New Roman"/>
              </w:rPr>
              <w:t>(Reference: Yes)</w:t>
            </w:r>
          </w:p>
          <w:p w14:paraId="3AA5CDF8" w14:textId="23397E7F" w:rsidR="00C612A3" w:rsidRPr="00524806" w:rsidRDefault="00C612A3" w:rsidP="00CA4EF4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No</w:t>
            </w:r>
          </w:p>
        </w:tc>
        <w:tc>
          <w:tcPr>
            <w:tcW w:w="2693" w:type="dxa"/>
            <w:gridSpan w:val="2"/>
            <w:shd w:val="clear" w:color="auto" w:fill="FFFFFF" w:themeFill="background1"/>
          </w:tcPr>
          <w:p w14:paraId="4940A291" w14:textId="77777777" w:rsidR="00CA4EF4" w:rsidRDefault="00CA4EF4" w:rsidP="00CA4EF4">
            <w:pPr>
              <w:rPr>
                <w:rFonts w:ascii="Times New Roman" w:eastAsia="system-ui" w:hAnsi="Times New Roman" w:cs="Times New Roman"/>
              </w:rPr>
            </w:pPr>
          </w:p>
          <w:p w14:paraId="328B896B" w14:textId="77777777" w:rsidR="00CA4EF4" w:rsidRDefault="00CA4EF4" w:rsidP="00CA4EF4">
            <w:pPr>
              <w:rPr>
                <w:rFonts w:ascii="Times New Roman" w:eastAsia="system-ui" w:hAnsi="Times New Roman" w:cs="Times New Roman"/>
              </w:rPr>
            </w:pPr>
          </w:p>
          <w:p w14:paraId="05DB77EB" w14:textId="74A9B988" w:rsidR="00C612A3" w:rsidRPr="00524806" w:rsidRDefault="00C612A3" w:rsidP="00CA4EF4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0.32 (0.05</w:t>
            </w:r>
            <w:r w:rsidR="001335E8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-</w:t>
            </w:r>
            <w:r w:rsidR="001335E8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2.25)</w:t>
            </w:r>
          </w:p>
        </w:tc>
      </w:tr>
      <w:tr w:rsidR="00C612A3" w:rsidRPr="00C612A3" w14:paraId="7911192B" w14:textId="77777777" w:rsidTr="004D2B05">
        <w:trPr>
          <w:jc w:val="center"/>
        </w:trPr>
        <w:tc>
          <w:tcPr>
            <w:tcW w:w="4957" w:type="dxa"/>
            <w:shd w:val="clear" w:color="auto" w:fill="FFFFFF" w:themeFill="background1"/>
          </w:tcPr>
          <w:p w14:paraId="7F4960D9" w14:textId="77777777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Vaccinating myself against COVID is important for my health</w:t>
            </w:r>
          </w:p>
        </w:tc>
        <w:tc>
          <w:tcPr>
            <w:tcW w:w="2693" w:type="dxa"/>
            <w:gridSpan w:val="2"/>
            <w:shd w:val="clear" w:color="auto" w:fill="FFFFFF" w:themeFill="background1"/>
          </w:tcPr>
          <w:p w14:paraId="3D1566AF" w14:textId="59AF82C3" w:rsidR="00C612A3" w:rsidRPr="00524806" w:rsidRDefault="00C612A3" w:rsidP="00CA4EF4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.19 (.06</w:t>
            </w:r>
            <w:r w:rsidR="001335E8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-</w:t>
            </w:r>
            <w:r w:rsidR="001335E8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.58)**</w:t>
            </w:r>
          </w:p>
        </w:tc>
      </w:tr>
      <w:tr w:rsidR="00C612A3" w:rsidRPr="00C612A3" w14:paraId="2D313C5E" w14:textId="77777777" w:rsidTr="004D2B05">
        <w:trPr>
          <w:jc w:val="center"/>
        </w:trPr>
        <w:tc>
          <w:tcPr>
            <w:tcW w:w="4957" w:type="dxa"/>
            <w:shd w:val="clear" w:color="auto" w:fill="FFFFFF" w:themeFill="background1"/>
          </w:tcPr>
          <w:p w14:paraId="1FFF7F68" w14:textId="77777777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I am concerned about serious adverse effects of the COVID vaccine</w:t>
            </w:r>
          </w:p>
        </w:tc>
        <w:tc>
          <w:tcPr>
            <w:tcW w:w="2693" w:type="dxa"/>
            <w:gridSpan w:val="2"/>
            <w:shd w:val="clear" w:color="auto" w:fill="FFFFFF" w:themeFill="background1"/>
          </w:tcPr>
          <w:p w14:paraId="27C78B21" w14:textId="37F5F1F0" w:rsidR="00C612A3" w:rsidRPr="00524806" w:rsidRDefault="00C612A3" w:rsidP="00CA4EF4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8.67 (1.31</w:t>
            </w:r>
            <w:r w:rsidR="001335E8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-</w:t>
            </w:r>
            <w:r w:rsidR="001335E8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57.41)**</w:t>
            </w:r>
          </w:p>
        </w:tc>
      </w:tr>
      <w:tr w:rsidR="00C612A3" w:rsidRPr="00C612A3" w14:paraId="5ACCDA9B" w14:textId="77777777" w:rsidTr="004D2B05">
        <w:trPr>
          <w:jc w:val="center"/>
        </w:trPr>
        <w:tc>
          <w:tcPr>
            <w:tcW w:w="49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E5B1A5" w14:textId="77777777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The benefits of vaccination against COVID outweighs the risks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0ADCFC6F" w14:textId="0CCE649B" w:rsidR="00C612A3" w:rsidRPr="00524806" w:rsidRDefault="00C612A3" w:rsidP="00CA4EF4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0.45 (0.16</w:t>
            </w:r>
            <w:r w:rsidR="001335E8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-</w:t>
            </w:r>
            <w:r w:rsidR="001335E8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1.27)</w:t>
            </w:r>
          </w:p>
        </w:tc>
      </w:tr>
      <w:tr w:rsidR="00845A82" w:rsidRPr="00C612A3" w14:paraId="27EEB937" w14:textId="77777777" w:rsidTr="0071448A">
        <w:trPr>
          <w:jc w:val="center"/>
        </w:trPr>
        <w:tc>
          <w:tcPr>
            <w:tcW w:w="7650" w:type="dxa"/>
            <w:gridSpan w:val="3"/>
            <w:tcBorders>
              <w:bottom w:val="nil"/>
            </w:tcBorders>
            <w:shd w:val="clear" w:color="auto" w:fill="FFFFFF" w:themeFill="background1"/>
          </w:tcPr>
          <w:p w14:paraId="01F17A55" w14:textId="062C791C" w:rsidR="00845A82" w:rsidRPr="00524806" w:rsidRDefault="00845A82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lastRenderedPageBreak/>
              <w:t>Source of health information</w:t>
            </w:r>
            <w:r>
              <w:rPr>
                <w:rFonts w:ascii="Times New Roman" w:eastAsia="system-ui" w:hAnsi="Times New Roman" w:cs="Times New Roman"/>
              </w:rPr>
              <w:t xml:space="preserve">: </w:t>
            </w:r>
            <w:r w:rsidRPr="00524806">
              <w:rPr>
                <w:rFonts w:ascii="Times New Roman" w:eastAsia="system-ui" w:hAnsi="Times New Roman" w:cs="Times New Roman"/>
              </w:rPr>
              <w:t>(Reference: social media)</w:t>
            </w:r>
          </w:p>
        </w:tc>
      </w:tr>
      <w:tr w:rsidR="00C612A3" w:rsidRPr="00C612A3" w14:paraId="0BC35EF1" w14:textId="77777777" w:rsidTr="004D2B05">
        <w:trPr>
          <w:jc w:val="center"/>
        </w:trPr>
        <w:tc>
          <w:tcPr>
            <w:tcW w:w="495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C443E84" w14:textId="77777777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Health professionals</w:t>
            </w:r>
          </w:p>
        </w:tc>
        <w:tc>
          <w:tcPr>
            <w:tcW w:w="269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11EF5AB" w14:textId="63B7DD96" w:rsidR="00C612A3" w:rsidRPr="00524806" w:rsidRDefault="00C612A3" w:rsidP="00CA4EF4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0.35 (0.06</w:t>
            </w:r>
            <w:r w:rsidR="00BD3BFE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-</w:t>
            </w:r>
            <w:r w:rsidR="00BD3BFE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1.90)</w:t>
            </w:r>
          </w:p>
        </w:tc>
      </w:tr>
      <w:tr w:rsidR="00C612A3" w:rsidRPr="00C612A3" w14:paraId="5853A692" w14:textId="77777777" w:rsidTr="004D2B05">
        <w:trPr>
          <w:jc w:val="center"/>
        </w:trPr>
        <w:tc>
          <w:tcPr>
            <w:tcW w:w="495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11DF168" w14:textId="77777777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Internet</w:t>
            </w:r>
          </w:p>
        </w:tc>
        <w:tc>
          <w:tcPr>
            <w:tcW w:w="269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54C302EA" w14:textId="245C5B7D" w:rsidR="00C612A3" w:rsidRPr="00524806" w:rsidRDefault="00C612A3" w:rsidP="00CA4EF4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4.75 (0.44</w:t>
            </w:r>
            <w:r w:rsidR="00BD3BFE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-</w:t>
            </w:r>
            <w:r w:rsidR="00BD3BFE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51.74)</w:t>
            </w:r>
          </w:p>
        </w:tc>
      </w:tr>
      <w:tr w:rsidR="00C612A3" w:rsidRPr="00C612A3" w14:paraId="3F4F3081" w14:textId="77777777" w:rsidTr="004D2B05">
        <w:trPr>
          <w:jc w:val="center"/>
        </w:trPr>
        <w:tc>
          <w:tcPr>
            <w:tcW w:w="495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C2A0788" w14:textId="77777777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Neighbors, Family/Friends, Co-workers</w:t>
            </w:r>
          </w:p>
        </w:tc>
        <w:tc>
          <w:tcPr>
            <w:tcW w:w="269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136FB3BE" w14:textId="4485B243" w:rsidR="00C612A3" w:rsidRPr="00524806" w:rsidRDefault="00C612A3" w:rsidP="00CA4EF4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19.80 (0.27</w:t>
            </w:r>
            <w:r w:rsidR="00BD3BFE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-</w:t>
            </w:r>
            <w:r w:rsidR="00BD3BFE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1467.59)</w:t>
            </w:r>
          </w:p>
        </w:tc>
      </w:tr>
      <w:tr w:rsidR="00C612A3" w:rsidRPr="00C612A3" w14:paraId="6188B4FD" w14:textId="77777777" w:rsidTr="004D2B05">
        <w:trPr>
          <w:jc w:val="center"/>
        </w:trPr>
        <w:tc>
          <w:tcPr>
            <w:tcW w:w="495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C048C58" w14:textId="77777777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School</w:t>
            </w:r>
          </w:p>
        </w:tc>
        <w:tc>
          <w:tcPr>
            <w:tcW w:w="269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588F0C0" w14:textId="25F8BF65" w:rsidR="00C612A3" w:rsidRPr="00524806" w:rsidRDefault="00C612A3" w:rsidP="00CA4EF4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0.29 (0.02</w:t>
            </w:r>
            <w:r w:rsidR="00BD3BFE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-</w:t>
            </w:r>
            <w:r w:rsidR="00BD3BFE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5.34)</w:t>
            </w:r>
          </w:p>
        </w:tc>
      </w:tr>
      <w:tr w:rsidR="00C612A3" w:rsidRPr="00C612A3" w14:paraId="3AA90991" w14:textId="77777777" w:rsidTr="004D2B05">
        <w:trPr>
          <w:jc w:val="center"/>
        </w:trPr>
        <w:tc>
          <w:tcPr>
            <w:tcW w:w="495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943370" w14:textId="77777777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TV, Radio, Newspapers, Brochures</w:t>
            </w:r>
          </w:p>
        </w:tc>
        <w:tc>
          <w:tcPr>
            <w:tcW w:w="26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862E3F" w14:textId="10BFE4B2" w:rsidR="00C612A3" w:rsidRPr="00524806" w:rsidRDefault="00C612A3" w:rsidP="00CA4EF4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1.93 (0.68</w:t>
            </w:r>
            <w:r w:rsidR="00BD3BFE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-</w:t>
            </w:r>
            <w:r w:rsidR="00BD3BFE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5.52)</w:t>
            </w:r>
          </w:p>
        </w:tc>
      </w:tr>
      <w:tr w:rsidR="00C612A3" w:rsidRPr="00C612A3" w14:paraId="5A868729" w14:textId="77777777" w:rsidTr="004D2B05">
        <w:trPr>
          <w:jc w:val="center"/>
        </w:trPr>
        <w:tc>
          <w:tcPr>
            <w:tcW w:w="4957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1E0E1FC" w14:textId="77777777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Trust the religious leaders</w:t>
            </w:r>
          </w:p>
        </w:tc>
        <w:tc>
          <w:tcPr>
            <w:tcW w:w="2693" w:type="dxa"/>
            <w:gridSpan w:val="2"/>
            <w:tcBorders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B4A4003" w14:textId="3F58F258" w:rsidR="00C612A3" w:rsidRPr="00524806" w:rsidRDefault="00C612A3" w:rsidP="00CA4EF4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3.38 (0.81</w:t>
            </w:r>
            <w:r w:rsidR="00BD3BFE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-</w:t>
            </w:r>
            <w:r w:rsidR="00BD3BFE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14.07)*</w:t>
            </w:r>
          </w:p>
        </w:tc>
      </w:tr>
      <w:tr w:rsidR="00C612A3" w:rsidRPr="00C612A3" w14:paraId="498EC925" w14:textId="77777777" w:rsidTr="004D2B05">
        <w:trPr>
          <w:jc w:val="center"/>
        </w:trPr>
        <w:tc>
          <w:tcPr>
            <w:tcW w:w="495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5FC1917" w14:textId="77777777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Trust the media</w:t>
            </w:r>
          </w:p>
        </w:tc>
        <w:tc>
          <w:tcPr>
            <w:tcW w:w="269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635B8875" w14:textId="467FBD7C" w:rsidR="00C612A3" w:rsidRPr="00524806" w:rsidRDefault="00C612A3" w:rsidP="00CA4EF4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2.74 (0.91</w:t>
            </w:r>
            <w:r w:rsidR="00BD3BFE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-</w:t>
            </w:r>
            <w:r w:rsidR="00BD3BFE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8.28)*</w:t>
            </w:r>
          </w:p>
        </w:tc>
      </w:tr>
      <w:tr w:rsidR="00C612A3" w:rsidRPr="00C612A3" w14:paraId="05CEEC14" w14:textId="77777777" w:rsidTr="004D2B05">
        <w:trPr>
          <w:jc w:val="center"/>
        </w:trPr>
        <w:tc>
          <w:tcPr>
            <w:tcW w:w="495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5C765B7" w14:textId="77777777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Trust the local government</w:t>
            </w:r>
          </w:p>
        </w:tc>
        <w:tc>
          <w:tcPr>
            <w:tcW w:w="269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4D95C5B7" w14:textId="49D6A740" w:rsidR="00C612A3" w:rsidRPr="00524806" w:rsidRDefault="00C612A3" w:rsidP="00CA4EF4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0.43 (0.16</w:t>
            </w:r>
            <w:r w:rsidR="00BD3BFE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-</w:t>
            </w:r>
            <w:r w:rsidR="00BD3BFE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1.20)</w:t>
            </w:r>
          </w:p>
        </w:tc>
      </w:tr>
      <w:tr w:rsidR="00C612A3" w:rsidRPr="00C612A3" w14:paraId="6D984884" w14:textId="77777777" w:rsidTr="004D2B05">
        <w:trPr>
          <w:jc w:val="center"/>
        </w:trPr>
        <w:tc>
          <w:tcPr>
            <w:tcW w:w="4957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</w:tcPr>
          <w:p w14:paraId="6E4372A3" w14:textId="77777777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Trust the social media</w:t>
            </w:r>
          </w:p>
        </w:tc>
        <w:tc>
          <w:tcPr>
            <w:tcW w:w="2693" w:type="dxa"/>
            <w:gridSpan w:val="2"/>
            <w:tcBorders>
              <w:top w:val="nil"/>
              <w:left w:val="single" w:sz="4" w:space="0" w:color="auto"/>
            </w:tcBorders>
            <w:shd w:val="clear" w:color="auto" w:fill="FFFFFF" w:themeFill="background1"/>
          </w:tcPr>
          <w:p w14:paraId="2C91B9F9" w14:textId="54DF785C" w:rsidR="00C612A3" w:rsidRPr="00524806" w:rsidRDefault="00C612A3" w:rsidP="00CA4EF4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0.83 (0.46</w:t>
            </w:r>
            <w:r w:rsidR="00BD3BFE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-</w:t>
            </w:r>
            <w:r w:rsidR="00BD3BFE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1.49)</w:t>
            </w:r>
          </w:p>
        </w:tc>
      </w:tr>
      <w:tr w:rsidR="00C612A3" w:rsidRPr="00C612A3" w14:paraId="35A4FA30" w14:textId="77777777" w:rsidTr="004D2B05">
        <w:trPr>
          <w:jc w:val="center"/>
        </w:trPr>
        <w:tc>
          <w:tcPr>
            <w:tcW w:w="49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22DF9A" w14:textId="77777777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Number of hospitals per population in the community household located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02E8BCF0" w14:textId="10E91529" w:rsidR="00C612A3" w:rsidRPr="00524806" w:rsidRDefault="00C612A3" w:rsidP="00813324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1.23 (1.01</w:t>
            </w:r>
            <w:r w:rsidR="00BD3BFE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-</w:t>
            </w:r>
            <w:r w:rsidR="00BD3BFE">
              <w:rPr>
                <w:rFonts w:ascii="Times New Roman" w:eastAsia="system-ui" w:hAnsi="Times New Roman" w:cs="Times New Roman"/>
              </w:rPr>
              <w:t xml:space="preserve"> </w:t>
            </w:r>
            <w:r w:rsidRPr="00524806">
              <w:rPr>
                <w:rFonts w:ascii="Times New Roman" w:eastAsia="system-ui" w:hAnsi="Times New Roman" w:cs="Times New Roman"/>
              </w:rPr>
              <w:t>1.50)</w:t>
            </w:r>
          </w:p>
        </w:tc>
      </w:tr>
      <w:tr w:rsidR="00323911" w:rsidRPr="00C612A3" w14:paraId="58394237" w14:textId="77777777" w:rsidTr="004D2B05">
        <w:trPr>
          <w:jc w:val="center"/>
        </w:trPr>
        <w:tc>
          <w:tcPr>
            <w:tcW w:w="4957" w:type="dxa"/>
            <w:tcBorders>
              <w:bottom w:val="nil"/>
            </w:tcBorders>
            <w:shd w:val="clear" w:color="auto" w:fill="FFFFFF" w:themeFill="background1"/>
          </w:tcPr>
          <w:p w14:paraId="0F069505" w14:textId="77777777" w:rsidR="00323911" w:rsidRPr="00524806" w:rsidRDefault="00323911" w:rsidP="00813324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Variance and covariance of random effects</w:t>
            </w:r>
          </w:p>
        </w:tc>
        <w:tc>
          <w:tcPr>
            <w:tcW w:w="2693" w:type="dxa"/>
            <w:gridSpan w:val="2"/>
            <w:tcBorders>
              <w:bottom w:val="nil"/>
            </w:tcBorders>
            <w:shd w:val="clear" w:color="auto" w:fill="FFFFFF" w:themeFill="background1"/>
          </w:tcPr>
          <w:p w14:paraId="151EC35B" w14:textId="174361AB" w:rsidR="00323911" w:rsidRPr="00524806" w:rsidRDefault="00323911" w:rsidP="00813324">
            <w:pPr>
              <w:rPr>
                <w:rFonts w:ascii="Times New Roman" w:eastAsia="system-ui" w:hAnsi="Times New Roman" w:cs="Times New Roman"/>
              </w:rPr>
            </w:pPr>
          </w:p>
        </w:tc>
      </w:tr>
      <w:tr w:rsidR="00C612A3" w:rsidRPr="00C612A3" w14:paraId="3D0F9F3D" w14:textId="77777777" w:rsidTr="004D2B05">
        <w:trPr>
          <w:jc w:val="center"/>
        </w:trPr>
        <w:tc>
          <w:tcPr>
            <w:tcW w:w="495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7AE0EC0" w14:textId="77777777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Level 2 (Household)</w:t>
            </w:r>
          </w:p>
        </w:tc>
        <w:tc>
          <w:tcPr>
            <w:tcW w:w="269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5B789C43" w14:textId="77777777" w:rsidR="00C612A3" w:rsidRPr="00524806" w:rsidRDefault="00C612A3" w:rsidP="008825DC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13.84 (12.92)</w:t>
            </w:r>
          </w:p>
        </w:tc>
      </w:tr>
      <w:tr w:rsidR="00C612A3" w:rsidRPr="00C612A3" w14:paraId="44F3F541" w14:textId="77777777" w:rsidTr="004D2B05">
        <w:trPr>
          <w:jc w:val="center"/>
        </w:trPr>
        <w:tc>
          <w:tcPr>
            <w:tcW w:w="495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B5CCC64" w14:textId="77777777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Level 3 (Community)</w:t>
            </w:r>
          </w:p>
        </w:tc>
        <w:tc>
          <w:tcPr>
            <w:tcW w:w="269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5219DB03" w14:textId="77777777" w:rsidR="00C612A3" w:rsidRPr="00524806" w:rsidRDefault="00C612A3" w:rsidP="008825DC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4.01 (3.65)</w:t>
            </w:r>
          </w:p>
        </w:tc>
      </w:tr>
      <w:tr w:rsidR="00C612A3" w:rsidRPr="00C612A3" w14:paraId="7AAE5BC8" w14:textId="77777777" w:rsidTr="004D2B05">
        <w:trPr>
          <w:jc w:val="center"/>
        </w:trPr>
        <w:tc>
          <w:tcPr>
            <w:tcW w:w="4957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</w:tcPr>
          <w:p w14:paraId="5E149F6B" w14:textId="77777777" w:rsidR="00C612A3" w:rsidRPr="00524806" w:rsidRDefault="00C612A3" w:rsidP="00C612A3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Log-Likelihood</w:t>
            </w:r>
          </w:p>
        </w:tc>
        <w:tc>
          <w:tcPr>
            <w:tcW w:w="2693" w:type="dxa"/>
            <w:gridSpan w:val="2"/>
            <w:tcBorders>
              <w:top w:val="nil"/>
              <w:left w:val="single" w:sz="4" w:space="0" w:color="auto"/>
            </w:tcBorders>
            <w:shd w:val="clear" w:color="auto" w:fill="FFFFFF" w:themeFill="background1"/>
          </w:tcPr>
          <w:p w14:paraId="5834BFC9" w14:textId="77777777" w:rsidR="00C612A3" w:rsidRPr="00524806" w:rsidRDefault="00C612A3" w:rsidP="008825DC">
            <w:pPr>
              <w:rPr>
                <w:rFonts w:ascii="Times New Roman" w:eastAsia="system-ui" w:hAnsi="Times New Roman" w:cs="Times New Roman"/>
              </w:rPr>
            </w:pPr>
            <w:r w:rsidRPr="00524806">
              <w:rPr>
                <w:rFonts w:ascii="Times New Roman" w:eastAsia="system-ui" w:hAnsi="Times New Roman" w:cs="Times New Roman"/>
              </w:rPr>
              <w:t>-2502406.5</w:t>
            </w:r>
          </w:p>
        </w:tc>
      </w:tr>
    </w:tbl>
    <w:p w14:paraId="35832333" w14:textId="77777777" w:rsidR="004858F1" w:rsidRDefault="004858F1" w:rsidP="004858F1">
      <w:pPr>
        <w:spacing w:after="0"/>
        <w:rPr>
          <w:rFonts w:asciiTheme="majorBidi" w:eastAsia="system-ui" w:hAnsiTheme="majorBidi" w:cstheme="majorBidi"/>
          <w:b/>
          <w:bCs/>
        </w:rPr>
      </w:pPr>
      <w:r>
        <w:rPr>
          <w:rFonts w:asciiTheme="majorBidi" w:eastAsia="system-ui" w:hAnsiTheme="majorBidi" w:cstheme="majorBidi" w:hint="cs"/>
          <w:rtl/>
          <w:lang w:bidi="fa-IR"/>
        </w:rPr>
        <w:t>"</w:t>
      </w:r>
      <w:r w:rsidRPr="00DD2E91">
        <w:rPr>
          <w:rFonts w:asciiTheme="majorBidi" w:eastAsia="system-ui" w:hAnsiTheme="majorBidi" w:cstheme="majorBidi"/>
        </w:rPr>
        <w:t>*</w:t>
      </w:r>
      <w:r>
        <w:rPr>
          <w:rFonts w:asciiTheme="majorBidi" w:eastAsia="system-ui" w:hAnsiTheme="majorBidi" w:cstheme="majorBidi" w:hint="cs"/>
          <w:rtl/>
        </w:rPr>
        <w:t>"</w:t>
      </w:r>
      <w:r w:rsidRPr="00DD2E91">
        <w:rPr>
          <w:rFonts w:asciiTheme="majorBidi" w:eastAsia="system-ui" w:hAnsiTheme="majorBidi" w:cstheme="majorBidi"/>
        </w:rPr>
        <w:t xml:space="preserve"> indicates a significant association at P &lt; 0.1, and </w:t>
      </w:r>
      <w:r>
        <w:rPr>
          <w:rFonts w:asciiTheme="majorBidi" w:eastAsia="system-ui" w:hAnsiTheme="majorBidi" w:cstheme="majorBidi" w:hint="cs"/>
          <w:rtl/>
        </w:rPr>
        <w:t>"</w:t>
      </w:r>
      <w:r w:rsidRPr="00DD2E91">
        <w:rPr>
          <w:rFonts w:asciiTheme="majorBidi" w:eastAsia="system-ui" w:hAnsiTheme="majorBidi" w:cstheme="majorBidi"/>
        </w:rPr>
        <w:t>**</w:t>
      </w:r>
      <w:r>
        <w:rPr>
          <w:rFonts w:asciiTheme="majorBidi" w:eastAsia="system-ui" w:hAnsiTheme="majorBidi" w:cstheme="majorBidi" w:hint="cs"/>
          <w:rtl/>
          <w:lang w:bidi="fa-IR"/>
        </w:rPr>
        <w:t xml:space="preserve"> </w:t>
      </w:r>
      <w:r>
        <w:rPr>
          <w:rFonts w:asciiTheme="majorBidi" w:eastAsia="system-ui" w:hAnsiTheme="majorBidi" w:cstheme="majorBidi" w:hint="cs"/>
          <w:rtl/>
        </w:rPr>
        <w:t>"</w:t>
      </w:r>
      <w:r w:rsidRPr="00DD2E91">
        <w:rPr>
          <w:rFonts w:asciiTheme="majorBidi" w:eastAsia="system-ui" w:hAnsiTheme="majorBidi" w:cstheme="majorBidi"/>
        </w:rPr>
        <w:t>indicates a significant association at P &lt; 0.05.</w:t>
      </w:r>
    </w:p>
    <w:p w14:paraId="1F24FF95" w14:textId="77777777" w:rsidR="0005269E" w:rsidRDefault="0005269E"/>
    <w:p w14:paraId="31CED01B" w14:textId="05DBEC33" w:rsidR="0005269E" w:rsidRPr="00F53B8B" w:rsidRDefault="00793048">
      <w:pPr>
        <w:rPr>
          <w:b/>
          <w:bCs/>
        </w:rPr>
      </w:pPr>
      <w:r w:rsidRPr="00F53B8B">
        <w:rPr>
          <w:b/>
          <w:bCs/>
        </w:rPr>
        <w:t xml:space="preserve">References: </w:t>
      </w:r>
    </w:p>
    <w:p w14:paraId="5505977F" w14:textId="77777777" w:rsidR="008E21B1" w:rsidRPr="008E21B1" w:rsidRDefault="0005269E" w:rsidP="008E21B1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E21B1" w:rsidRPr="008E21B1">
        <w:t>1.</w:t>
      </w:r>
      <w:r w:rsidR="008E21B1" w:rsidRPr="008E21B1">
        <w:tab/>
        <w:t>Weiss DJ, Nelson A, Vargas-Ruiz CA, Gligorić K, Bavadekar S, Gabrilovich E, et al. Global maps of travel time to healthcare facilities. Nature Medicine. 2020;26(12):1835-8.</w:t>
      </w:r>
    </w:p>
    <w:p w14:paraId="236B9C46" w14:textId="04B8CE73" w:rsidR="008E21B1" w:rsidRPr="008E21B1" w:rsidRDefault="008E21B1" w:rsidP="008E21B1">
      <w:pPr>
        <w:pStyle w:val="EndNoteBibliography"/>
        <w:spacing w:after="0"/>
      </w:pPr>
      <w:r w:rsidRPr="008E21B1">
        <w:t>2.</w:t>
      </w:r>
      <w:r w:rsidRPr="008E21B1">
        <w:tab/>
        <w:t xml:space="preserve">University CfIESIN-C-C. Global Gridded Relative Deprivation Index (GRDI), Version 1. Palisades, New York: NASA Socioeconomic 2022 [cited 2024 29 July]. Available from: </w:t>
      </w:r>
      <w:hyperlink r:id="rId5" w:history="1">
        <w:r w:rsidRPr="008E21B1">
          <w:rPr>
            <w:rStyle w:val="Hyperlink"/>
          </w:rPr>
          <w:t>https://doi.org/10.7927/3xxe-ap97</w:t>
        </w:r>
      </w:hyperlink>
      <w:r w:rsidRPr="008E21B1">
        <w:t>.</w:t>
      </w:r>
    </w:p>
    <w:p w14:paraId="5F0483AE" w14:textId="77777777" w:rsidR="008E21B1" w:rsidRPr="008E21B1" w:rsidRDefault="008E21B1" w:rsidP="008E21B1">
      <w:pPr>
        <w:pStyle w:val="EndNoteBibliography"/>
        <w:spacing w:after="0"/>
      </w:pPr>
      <w:r w:rsidRPr="008E21B1">
        <w:t>3.</w:t>
      </w:r>
      <w:r w:rsidRPr="008E21B1">
        <w:tab/>
        <w:t>Center for International Earth Science Information Network CCU. Gridded Population of the World, Version 4 (GPWv4): Population Density Adjusted to Match 2015 Revision UN WPP Country Totals, Revision 11. Palisades, New York: NASA Socioeconomic Data and Applications Center (SEDAC); 2018.</w:t>
      </w:r>
    </w:p>
    <w:p w14:paraId="2311D533" w14:textId="3B9930CD" w:rsidR="008E21B1" w:rsidRPr="008E21B1" w:rsidRDefault="008E21B1" w:rsidP="008E21B1">
      <w:pPr>
        <w:pStyle w:val="EndNoteBibliography"/>
        <w:spacing w:after="0"/>
      </w:pPr>
      <w:r w:rsidRPr="008E21B1">
        <w:t>4.</w:t>
      </w:r>
      <w:r w:rsidRPr="008E21B1">
        <w:tab/>
        <w:t xml:space="preserve">Team HO. Dominican Republic Health Facilities (OpenStreetMap Export) 2024 [Available from: </w:t>
      </w:r>
      <w:hyperlink r:id="rId6" w:history="1">
        <w:r w:rsidRPr="008E21B1">
          <w:rPr>
            <w:rStyle w:val="Hyperlink"/>
          </w:rPr>
          <w:t>https://data.humdata.org/dataset/hotosm_dom_health_facilities</w:t>
        </w:r>
      </w:hyperlink>
      <w:r w:rsidRPr="008E21B1">
        <w:t>.</w:t>
      </w:r>
    </w:p>
    <w:p w14:paraId="17FE07CB" w14:textId="12B270FD" w:rsidR="008E21B1" w:rsidRPr="008E21B1" w:rsidRDefault="008E21B1" w:rsidP="008E21B1">
      <w:pPr>
        <w:pStyle w:val="EndNoteBibliography"/>
        <w:spacing w:after="0"/>
      </w:pPr>
      <w:r w:rsidRPr="008E21B1">
        <w:t>5.</w:t>
      </w:r>
      <w:r w:rsidRPr="008E21B1">
        <w:tab/>
        <w:t xml:space="preserve">Team HO. Dominican Republic Education Facilities (OpenStreetMap Export) 2024 [Available from: </w:t>
      </w:r>
      <w:hyperlink r:id="rId7" w:history="1">
        <w:r w:rsidRPr="008E21B1">
          <w:rPr>
            <w:rStyle w:val="Hyperlink"/>
          </w:rPr>
          <w:t>https://data.humdata.org/dataset/hotosm_dom_education_facilities</w:t>
        </w:r>
      </w:hyperlink>
      <w:r w:rsidRPr="008E21B1">
        <w:t>.</w:t>
      </w:r>
    </w:p>
    <w:p w14:paraId="2B65DD91" w14:textId="33134F85" w:rsidR="008E21B1" w:rsidRPr="008E21B1" w:rsidRDefault="008E21B1" w:rsidP="008E21B1">
      <w:pPr>
        <w:pStyle w:val="EndNoteBibliography"/>
      </w:pPr>
      <w:r w:rsidRPr="008E21B1">
        <w:t>6.</w:t>
      </w:r>
      <w:r w:rsidRPr="008E21B1">
        <w:tab/>
        <w:t xml:space="preserve">HDX. Dominican Republic Healthsites 2024 [Available from: </w:t>
      </w:r>
      <w:hyperlink r:id="rId8" w:history="1">
        <w:r w:rsidRPr="008E21B1">
          <w:rPr>
            <w:rStyle w:val="Hyperlink"/>
          </w:rPr>
          <w:t>https://data.humdata.org/dataset/dominican-republic-healthsites</w:t>
        </w:r>
      </w:hyperlink>
      <w:r w:rsidRPr="008E21B1">
        <w:t>.</w:t>
      </w:r>
    </w:p>
    <w:p w14:paraId="401B839C" w14:textId="7B489AC1" w:rsidR="0040765F" w:rsidRDefault="0005269E" w:rsidP="008E21B1">
      <w:r>
        <w:fldChar w:fldCharType="end"/>
      </w:r>
    </w:p>
    <w:sectPr w:rsidR="0040765F" w:rsidSect="00C612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stem-ui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CF1598"/>
    <w:multiLevelType w:val="multilevel"/>
    <w:tmpl w:val="5B3EC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0EA23B9"/>
    <w:multiLevelType w:val="hybridMultilevel"/>
    <w:tmpl w:val="1B8C274A"/>
    <w:lvl w:ilvl="0" w:tplc="5B2E472E">
      <w:numFmt w:val="bullet"/>
      <w:lvlText w:val=""/>
      <w:lvlJc w:val="left"/>
      <w:pPr>
        <w:ind w:left="720" w:hanging="360"/>
      </w:pPr>
      <w:rPr>
        <w:rFonts w:ascii="Symbol" w:eastAsia="system-ui" w:hAnsi="Symbol" w:cs="system-u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3A85CE"/>
    <w:multiLevelType w:val="hybridMultilevel"/>
    <w:tmpl w:val="FFFFFFFF"/>
    <w:lvl w:ilvl="0" w:tplc="DD000A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905E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3CE9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3613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8439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92EF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76E0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780E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98C06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6F4AF1"/>
    <w:multiLevelType w:val="hybridMultilevel"/>
    <w:tmpl w:val="95B012C8"/>
    <w:lvl w:ilvl="0" w:tplc="C9565C68">
      <w:numFmt w:val="bullet"/>
      <w:lvlText w:val=""/>
      <w:lvlJc w:val="left"/>
      <w:pPr>
        <w:ind w:left="720" w:hanging="360"/>
      </w:pPr>
      <w:rPr>
        <w:rFonts w:ascii="Symbol" w:eastAsia="system-ui" w:hAnsi="Symbol" w:cs="system-u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EE44BE"/>
    <w:multiLevelType w:val="multilevel"/>
    <w:tmpl w:val="E66EB2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7B348A3"/>
    <w:multiLevelType w:val="multilevel"/>
    <w:tmpl w:val="BE101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B8369E5"/>
    <w:multiLevelType w:val="multilevel"/>
    <w:tmpl w:val="8DD237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84037F4"/>
    <w:multiLevelType w:val="multilevel"/>
    <w:tmpl w:val="8F3A3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9384E1C"/>
    <w:multiLevelType w:val="multilevel"/>
    <w:tmpl w:val="8D765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F7C37DF"/>
    <w:multiLevelType w:val="hybridMultilevel"/>
    <w:tmpl w:val="EA86AB12"/>
    <w:lvl w:ilvl="0" w:tplc="B930E76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8973E8"/>
    <w:multiLevelType w:val="hybridMultilevel"/>
    <w:tmpl w:val="80083C20"/>
    <w:lvl w:ilvl="0" w:tplc="9AC4BF18">
      <w:start w:val="1"/>
      <w:numFmt w:val="decimal"/>
      <w:lvlText w:val="%1-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F91F97"/>
    <w:multiLevelType w:val="hybridMultilevel"/>
    <w:tmpl w:val="3E1AD888"/>
    <w:lvl w:ilvl="0" w:tplc="BB204B6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375C3C"/>
    <w:multiLevelType w:val="multilevel"/>
    <w:tmpl w:val="612EA0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F2459C6"/>
    <w:multiLevelType w:val="hybridMultilevel"/>
    <w:tmpl w:val="A48AE3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623E1D"/>
    <w:multiLevelType w:val="multilevel"/>
    <w:tmpl w:val="50E27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70937537"/>
    <w:multiLevelType w:val="multilevel"/>
    <w:tmpl w:val="39A27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72253BA1"/>
    <w:multiLevelType w:val="multilevel"/>
    <w:tmpl w:val="BBE606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39605E7"/>
    <w:multiLevelType w:val="hybridMultilevel"/>
    <w:tmpl w:val="18281CA0"/>
    <w:lvl w:ilvl="0" w:tplc="A9E2C4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1A7A1F"/>
    <w:multiLevelType w:val="multilevel"/>
    <w:tmpl w:val="8EA61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7F3C65E6"/>
    <w:multiLevelType w:val="hybridMultilevel"/>
    <w:tmpl w:val="F98860E0"/>
    <w:lvl w:ilvl="0" w:tplc="730038F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9677189">
    <w:abstractNumId w:val="2"/>
  </w:num>
  <w:num w:numId="2" w16cid:durableId="681443735">
    <w:abstractNumId w:val="15"/>
  </w:num>
  <w:num w:numId="3" w16cid:durableId="976256736">
    <w:abstractNumId w:val="18"/>
  </w:num>
  <w:num w:numId="4" w16cid:durableId="448360734">
    <w:abstractNumId w:val="5"/>
  </w:num>
  <w:num w:numId="5" w16cid:durableId="1501043306">
    <w:abstractNumId w:val="14"/>
  </w:num>
  <w:num w:numId="6" w16cid:durableId="2088307156">
    <w:abstractNumId w:val="4"/>
  </w:num>
  <w:num w:numId="7" w16cid:durableId="1006596592">
    <w:abstractNumId w:val="7"/>
  </w:num>
  <w:num w:numId="8" w16cid:durableId="1137526542">
    <w:abstractNumId w:val="12"/>
  </w:num>
  <w:num w:numId="9" w16cid:durableId="798492914">
    <w:abstractNumId w:val="8"/>
  </w:num>
  <w:num w:numId="10" w16cid:durableId="1274706202">
    <w:abstractNumId w:val="6"/>
  </w:num>
  <w:num w:numId="11" w16cid:durableId="773482493">
    <w:abstractNumId w:val="0"/>
  </w:num>
  <w:num w:numId="12" w16cid:durableId="1867324872">
    <w:abstractNumId w:val="1"/>
  </w:num>
  <w:num w:numId="13" w16cid:durableId="1605072919">
    <w:abstractNumId w:val="3"/>
  </w:num>
  <w:num w:numId="14" w16cid:durableId="2032876359">
    <w:abstractNumId w:val="17"/>
  </w:num>
  <w:num w:numId="15" w16cid:durableId="710156915">
    <w:abstractNumId w:val="10"/>
  </w:num>
  <w:num w:numId="16" w16cid:durableId="807165750">
    <w:abstractNumId w:val="9"/>
  </w:num>
  <w:num w:numId="17" w16cid:durableId="727413475">
    <w:abstractNumId w:val="19"/>
  </w:num>
  <w:num w:numId="18" w16cid:durableId="946043676">
    <w:abstractNumId w:val="16"/>
  </w:num>
  <w:num w:numId="19" w16cid:durableId="307394893">
    <w:abstractNumId w:val="13"/>
  </w:num>
  <w:num w:numId="20" w16cid:durableId="160642055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2pe99fpfddz2e2wxoxdxtfaze5drt0xzxs&quot;&gt;My EndNote Library&lt;record-ids&gt;&lt;item&gt;954&lt;/item&gt;&lt;item&gt;955&lt;/item&gt;&lt;item&gt;956&lt;/item&gt;&lt;item&gt;957&lt;/item&gt;&lt;item&gt;958&lt;/item&gt;&lt;item&gt;959&lt;/item&gt;&lt;/record-ids&gt;&lt;/item&gt;&lt;/Libraries&gt;"/>
  </w:docVars>
  <w:rsids>
    <w:rsidRoot w:val="00933761"/>
    <w:rsid w:val="000238A2"/>
    <w:rsid w:val="00030C4F"/>
    <w:rsid w:val="000329B4"/>
    <w:rsid w:val="0005269E"/>
    <w:rsid w:val="00054205"/>
    <w:rsid w:val="000652C4"/>
    <w:rsid w:val="000A1299"/>
    <w:rsid w:val="000D6931"/>
    <w:rsid w:val="000E199C"/>
    <w:rsid w:val="000E2A28"/>
    <w:rsid w:val="000E5079"/>
    <w:rsid w:val="001065F5"/>
    <w:rsid w:val="001335E8"/>
    <w:rsid w:val="001A2DC1"/>
    <w:rsid w:val="001B311E"/>
    <w:rsid w:val="001B4D6D"/>
    <w:rsid w:val="001C2527"/>
    <w:rsid w:val="001D318D"/>
    <w:rsid w:val="00200B90"/>
    <w:rsid w:val="00212F23"/>
    <w:rsid w:val="002170CF"/>
    <w:rsid w:val="00286946"/>
    <w:rsid w:val="002A3B74"/>
    <w:rsid w:val="002B5708"/>
    <w:rsid w:val="002C033B"/>
    <w:rsid w:val="003054F2"/>
    <w:rsid w:val="003101D6"/>
    <w:rsid w:val="00323911"/>
    <w:rsid w:val="00325FFF"/>
    <w:rsid w:val="00345FCA"/>
    <w:rsid w:val="003469AA"/>
    <w:rsid w:val="003555E5"/>
    <w:rsid w:val="00355A97"/>
    <w:rsid w:val="00362430"/>
    <w:rsid w:val="00364CF1"/>
    <w:rsid w:val="00377903"/>
    <w:rsid w:val="003B07D1"/>
    <w:rsid w:val="003B431F"/>
    <w:rsid w:val="003E228C"/>
    <w:rsid w:val="003F4C88"/>
    <w:rsid w:val="0040765F"/>
    <w:rsid w:val="00431B39"/>
    <w:rsid w:val="004500CB"/>
    <w:rsid w:val="004858F1"/>
    <w:rsid w:val="004A042F"/>
    <w:rsid w:val="004C2C66"/>
    <w:rsid w:val="004D2B05"/>
    <w:rsid w:val="004E1F25"/>
    <w:rsid w:val="004E2A6F"/>
    <w:rsid w:val="004F3B35"/>
    <w:rsid w:val="00503431"/>
    <w:rsid w:val="00524806"/>
    <w:rsid w:val="00524F40"/>
    <w:rsid w:val="00537BDE"/>
    <w:rsid w:val="00547383"/>
    <w:rsid w:val="005C3C58"/>
    <w:rsid w:val="005C5AE2"/>
    <w:rsid w:val="005C7192"/>
    <w:rsid w:val="005F5BD3"/>
    <w:rsid w:val="00630DD2"/>
    <w:rsid w:val="00692F48"/>
    <w:rsid w:val="006D6C16"/>
    <w:rsid w:val="006F16E5"/>
    <w:rsid w:val="0071448A"/>
    <w:rsid w:val="00730CDD"/>
    <w:rsid w:val="007312DE"/>
    <w:rsid w:val="00737833"/>
    <w:rsid w:val="00747343"/>
    <w:rsid w:val="0075088A"/>
    <w:rsid w:val="00751DE9"/>
    <w:rsid w:val="00755702"/>
    <w:rsid w:val="00793048"/>
    <w:rsid w:val="007A5D5D"/>
    <w:rsid w:val="007B2ABF"/>
    <w:rsid w:val="007C1200"/>
    <w:rsid w:val="007D4D18"/>
    <w:rsid w:val="007F2804"/>
    <w:rsid w:val="00802DC6"/>
    <w:rsid w:val="0080377C"/>
    <w:rsid w:val="00803AB0"/>
    <w:rsid w:val="00813324"/>
    <w:rsid w:val="008366FC"/>
    <w:rsid w:val="008452BF"/>
    <w:rsid w:val="008453DA"/>
    <w:rsid w:val="00845A82"/>
    <w:rsid w:val="00872238"/>
    <w:rsid w:val="00877F66"/>
    <w:rsid w:val="00882580"/>
    <w:rsid w:val="008825DC"/>
    <w:rsid w:val="008874B8"/>
    <w:rsid w:val="008C1112"/>
    <w:rsid w:val="008D62A0"/>
    <w:rsid w:val="008E21B1"/>
    <w:rsid w:val="00905EDB"/>
    <w:rsid w:val="00933761"/>
    <w:rsid w:val="009343AC"/>
    <w:rsid w:val="00950A1E"/>
    <w:rsid w:val="00960657"/>
    <w:rsid w:val="00973B2D"/>
    <w:rsid w:val="009A354E"/>
    <w:rsid w:val="009E23E8"/>
    <w:rsid w:val="009F3DFE"/>
    <w:rsid w:val="00A365CD"/>
    <w:rsid w:val="00A46FAC"/>
    <w:rsid w:val="00A5570D"/>
    <w:rsid w:val="00A74294"/>
    <w:rsid w:val="00A87127"/>
    <w:rsid w:val="00A9372A"/>
    <w:rsid w:val="00A944D6"/>
    <w:rsid w:val="00AD3FBE"/>
    <w:rsid w:val="00AE6597"/>
    <w:rsid w:val="00AE7294"/>
    <w:rsid w:val="00B016B9"/>
    <w:rsid w:val="00B56977"/>
    <w:rsid w:val="00B70EBD"/>
    <w:rsid w:val="00B72CEC"/>
    <w:rsid w:val="00B86F11"/>
    <w:rsid w:val="00B87D8E"/>
    <w:rsid w:val="00BB64F7"/>
    <w:rsid w:val="00BD3BFE"/>
    <w:rsid w:val="00BD4DAC"/>
    <w:rsid w:val="00C01576"/>
    <w:rsid w:val="00C03160"/>
    <w:rsid w:val="00C11361"/>
    <w:rsid w:val="00C275C3"/>
    <w:rsid w:val="00C612A3"/>
    <w:rsid w:val="00C93052"/>
    <w:rsid w:val="00CA4EF4"/>
    <w:rsid w:val="00D126FF"/>
    <w:rsid w:val="00D15E9A"/>
    <w:rsid w:val="00D571BA"/>
    <w:rsid w:val="00D667A8"/>
    <w:rsid w:val="00D908BD"/>
    <w:rsid w:val="00DC2F63"/>
    <w:rsid w:val="00DE306F"/>
    <w:rsid w:val="00DE4746"/>
    <w:rsid w:val="00DF38CF"/>
    <w:rsid w:val="00E24BA4"/>
    <w:rsid w:val="00E3494E"/>
    <w:rsid w:val="00E4484C"/>
    <w:rsid w:val="00E669CB"/>
    <w:rsid w:val="00E704C3"/>
    <w:rsid w:val="00E83F10"/>
    <w:rsid w:val="00E8643D"/>
    <w:rsid w:val="00EC39EE"/>
    <w:rsid w:val="00ED2746"/>
    <w:rsid w:val="00ED3738"/>
    <w:rsid w:val="00EE3D63"/>
    <w:rsid w:val="00EE7503"/>
    <w:rsid w:val="00F1099A"/>
    <w:rsid w:val="00F32D15"/>
    <w:rsid w:val="00F3751F"/>
    <w:rsid w:val="00F53B8B"/>
    <w:rsid w:val="00F71809"/>
    <w:rsid w:val="00F76E07"/>
    <w:rsid w:val="00FB5056"/>
    <w:rsid w:val="00FB53F9"/>
    <w:rsid w:val="00FB6872"/>
    <w:rsid w:val="00FC3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7E272"/>
  <w15:chartTrackingRefBased/>
  <w15:docId w15:val="{24CE93F4-5525-427D-AEEE-EC70E5F27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37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37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37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37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37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37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37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37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37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7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337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37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37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37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37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37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37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37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37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37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37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37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37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37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37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37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37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37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3761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C612A3"/>
  </w:style>
  <w:style w:type="character" w:customStyle="1" w:styleId="Hyperlink1">
    <w:name w:val="Hyperlink1"/>
    <w:basedOn w:val="DefaultParagraphFont"/>
    <w:uiPriority w:val="99"/>
    <w:unhideWhenUsed/>
    <w:rsid w:val="00C612A3"/>
    <w:rPr>
      <w:color w:val="0563C1"/>
      <w:u w:val="single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C612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C612A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612A3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612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Strong">
    <w:name w:val="Strong"/>
    <w:basedOn w:val="DefaultParagraphFont"/>
    <w:uiPriority w:val="22"/>
    <w:qFormat/>
    <w:rsid w:val="00C612A3"/>
    <w:rPr>
      <w:b/>
      <w:bCs/>
    </w:rPr>
  </w:style>
  <w:style w:type="character" w:styleId="Emphasis">
    <w:name w:val="Emphasis"/>
    <w:basedOn w:val="DefaultParagraphFont"/>
    <w:uiPriority w:val="20"/>
    <w:qFormat/>
    <w:rsid w:val="00C612A3"/>
    <w:rPr>
      <w:i/>
      <w:iCs/>
    </w:rPr>
  </w:style>
  <w:style w:type="table" w:customStyle="1" w:styleId="TableGrid1">
    <w:name w:val="Table Grid1"/>
    <w:basedOn w:val="TableNormal"/>
    <w:next w:val="TableGrid"/>
    <w:uiPriority w:val="39"/>
    <w:rsid w:val="00C612A3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C612A3"/>
    <w:rPr>
      <w:b/>
      <w:bCs/>
      <w:kern w:val="0"/>
      <w:lang w:val="en-US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2A3"/>
    <w:rPr>
      <w:b/>
      <w:bCs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C612A3"/>
    <w:pPr>
      <w:spacing w:after="0" w:line="240" w:lineRule="auto"/>
    </w:pPr>
    <w:rPr>
      <w:kern w:val="0"/>
      <w:lang w:val="en-US"/>
      <w14:ligatures w14:val="none"/>
    </w:rPr>
  </w:style>
  <w:style w:type="character" w:customStyle="1" w:styleId="cf01">
    <w:name w:val="cf01"/>
    <w:basedOn w:val="DefaultParagraphFont"/>
    <w:rsid w:val="00C612A3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612A3"/>
    <w:pPr>
      <w:spacing w:after="0"/>
      <w:jc w:val="center"/>
    </w:pPr>
    <w:rPr>
      <w:rFonts w:ascii="Aptos" w:hAnsi="Aptos" w:cs="Calibri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12A3"/>
    <w:rPr>
      <w:rFonts w:ascii="Aptos" w:hAnsi="Aptos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612A3"/>
    <w:pPr>
      <w:spacing w:line="240" w:lineRule="auto"/>
    </w:pPr>
    <w:rPr>
      <w:rFonts w:ascii="Aptos" w:hAnsi="Aptos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C612A3"/>
    <w:rPr>
      <w:rFonts w:ascii="Aptos" w:hAnsi="Aptos" w:cs="Calibri"/>
      <w:noProof/>
      <w:kern w:val="0"/>
      <w:lang w:val="en-US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612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612A3"/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character" w:customStyle="1" w:styleId="y2iqfc">
    <w:name w:val="y2iqfc"/>
    <w:basedOn w:val="DefaultParagraphFont"/>
    <w:rsid w:val="00C612A3"/>
  </w:style>
  <w:style w:type="character" w:customStyle="1" w:styleId="gnd-iwgdh3b">
    <w:name w:val="gnd-iwgdh3b"/>
    <w:basedOn w:val="DefaultParagraphFont"/>
    <w:rsid w:val="00C612A3"/>
  </w:style>
  <w:style w:type="character" w:styleId="UnresolvedMention">
    <w:name w:val="Unresolved Mention"/>
    <w:basedOn w:val="DefaultParagraphFont"/>
    <w:uiPriority w:val="99"/>
    <w:semiHidden/>
    <w:unhideWhenUsed/>
    <w:rsid w:val="00C612A3"/>
    <w:rPr>
      <w:color w:val="605E5C"/>
      <w:shd w:val="clear" w:color="auto" w:fill="E1DFDD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C612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C612A3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C612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C612A3"/>
  </w:style>
  <w:style w:type="character" w:styleId="Hyperlink">
    <w:name w:val="Hyperlink"/>
    <w:basedOn w:val="DefaultParagraphFont"/>
    <w:uiPriority w:val="99"/>
    <w:unhideWhenUsed/>
    <w:rsid w:val="00C612A3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C612A3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612A3"/>
    <w:rPr>
      <w:sz w:val="20"/>
      <w:szCs w:val="20"/>
    </w:rPr>
  </w:style>
  <w:style w:type="table" w:styleId="TableGrid">
    <w:name w:val="Table Grid"/>
    <w:basedOn w:val="TableNormal"/>
    <w:uiPriority w:val="39"/>
    <w:rsid w:val="00C612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2A3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612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612A3"/>
    <w:pPr>
      <w:spacing w:after="0" w:line="240" w:lineRule="auto"/>
    </w:pPr>
  </w:style>
  <w:style w:type="paragraph" w:styleId="Header">
    <w:name w:val="header"/>
    <w:basedOn w:val="Normal"/>
    <w:link w:val="HeaderChar1"/>
    <w:uiPriority w:val="99"/>
    <w:semiHidden/>
    <w:unhideWhenUsed/>
    <w:rsid w:val="00C612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C612A3"/>
  </w:style>
  <w:style w:type="paragraph" w:styleId="Footer">
    <w:name w:val="footer"/>
    <w:basedOn w:val="Normal"/>
    <w:link w:val="FooterChar1"/>
    <w:uiPriority w:val="99"/>
    <w:semiHidden/>
    <w:unhideWhenUsed/>
    <w:rsid w:val="00C612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C612A3"/>
  </w:style>
  <w:style w:type="character" w:customStyle="1" w:styleId="mord">
    <w:name w:val="mord"/>
    <w:basedOn w:val="DefaultParagraphFont"/>
    <w:rsid w:val="00EC39EE"/>
  </w:style>
  <w:style w:type="character" w:customStyle="1" w:styleId="mopen">
    <w:name w:val="mopen"/>
    <w:basedOn w:val="DefaultParagraphFont"/>
    <w:rsid w:val="00EC39EE"/>
  </w:style>
  <w:style w:type="character" w:customStyle="1" w:styleId="mpunct">
    <w:name w:val="mpunct"/>
    <w:basedOn w:val="DefaultParagraphFont"/>
    <w:rsid w:val="00EC39EE"/>
  </w:style>
  <w:style w:type="character" w:customStyle="1" w:styleId="mclose">
    <w:name w:val="mclose"/>
    <w:basedOn w:val="DefaultParagraphFont"/>
    <w:rsid w:val="00EC39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778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99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94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72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696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.humdata.org/dataset/dominican-republic-healthsites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ata.humdata.org/dataset/hotosm_dom_education_facilitie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ata.humdata.org/dataset/hotosm_dom_health_facilities" TargetMode="External"/><Relationship Id="rId5" Type="http://schemas.openxmlformats.org/officeDocument/2006/relationships/hyperlink" Target="https://doi.org/10.7927/3xxe-ap97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8</Pages>
  <Words>3098</Words>
  <Characters>17664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0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zad Kiani</dc:creator>
  <cp:keywords/>
  <dc:description/>
  <cp:lastModifiedBy>Behzad Kiani</cp:lastModifiedBy>
  <cp:revision>81</cp:revision>
  <dcterms:created xsi:type="dcterms:W3CDTF">2024-07-30T04:03:00Z</dcterms:created>
  <dcterms:modified xsi:type="dcterms:W3CDTF">2024-11-26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6-20T02:56:2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18478a1b-dd31-458d-97fd-ae3ceca4a261</vt:lpwstr>
  </property>
  <property fmtid="{D5CDD505-2E9C-101B-9397-08002B2CF9AE}" pid="8" name="MSIP_Label_0f488380-630a-4f55-a077-a19445e3f360_ContentBits">
    <vt:lpwstr>0</vt:lpwstr>
  </property>
</Properties>
</file>